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5D1742" w14:textId="7F6D377B" w:rsidR="003B6BCA" w:rsidRDefault="009D112A" w:rsidP="009D112A">
      <w:pPr>
        <w:pStyle w:val="Heading1"/>
        <w:rPr>
          <w:bCs/>
        </w:rPr>
      </w:pPr>
      <w:r>
        <w:t xml:space="preserve">S1 </w:t>
      </w:r>
      <w:r w:rsidR="003B6BCA" w:rsidRPr="00624EF5">
        <w:t>Appendix</w:t>
      </w:r>
      <w:r>
        <w:t xml:space="preserve">: </w:t>
      </w:r>
      <w:r w:rsidR="003B6BCA" w:rsidRPr="009D112A">
        <w:rPr>
          <w:bCs/>
        </w:rPr>
        <w:t>Questionnaire</w:t>
      </w:r>
    </w:p>
    <w:p w14:paraId="3352227C" w14:textId="77777777" w:rsidR="003B6BCA" w:rsidRPr="00624EF5" w:rsidRDefault="003B6BCA" w:rsidP="003B6BCA">
      <w:pPr>
        <w:rPr>
          <w:b/>
          <w:bCs/>
          <w:u w:val="single"/>
        </w:rPr>
      </w:pPr>
      <w:r w:rsidRPr="00624EF5">
        <w:rPr>
          <w:b/>
          <w:bCs/>
          <w:u w:val="single"/>
        </w:rPr>
        <w:t xml:space="preserve">Factors affecting the timely completion of construction projects in Sri Lanka </w:t>
      </w:r>
    </w:p>
    <w:p w14:paraId="7101AAE9" w14:textId="77777777" w:rsidR="003B6BCA" w:rsidRPr="00624EF5" w:rsidRDefault="003B6BCA" w:rsidP="003B6BCA">
      <w:r w:rsidRPr="00624EF5">
        <w:t xml:space="preserve">Dear Respondents, </w:t>
      </w:r>
    </w:p>
    <w:p w14:paraId="6806B1DD" w14:textId="77777777" w:rsidR="003B6BCA" w:rsidRPr="00624EF5" w:rsidRDefault="003B6BCA" w:rsidP="003B6BCA">
      <w:r w:rsidRPr="00624EF5">
        <w:t xml:space="preserve">This questionnaire is only for the partial fulfilment of Master of Business Administration degree (MBA) at SLIIT. This research is aimed to analyse the factors affecting the timely completion of construction projects in Sri Lanka. Data will be obtained using a survey questionnaire and please note that this information will be treated in strict confidence and will be used for academic purposes only. No personal information will be published. </w:t>
      </w:r>
    </w:p>
    <w:p w14:paraId="63E269FD" w14:textId="77777777" w:rsidR="003B6BCA" w:rsidRPr="00624EF5" w:rsidRDefault="003B6BCA" w:rsidP="003B6BCA">
      <w:r w:rsidRPr="00624EF5">
        <w:t xml:space="preserve">Thank You </w:t>
      </w:r>
    </w:p>
    <w:p w14:paraId="0008EEAC" w14:textId="77777777" w:rsidR="003B6BCA" w:rsidRPr="00624EF5" w:rsidRDefault="003B6BCA" w:rsidP="003B6BCA">
      <w:r w:rsidRPr="00624EF5">
        <w:t>N.M.De.A. Abeysinghe</w:t>
      </w:r>
    </w:p>
    <w:p w14:paraId="71B8F534" w14:textId="77777777" w:rsidR="003B6BCA" w:rsidRPr="00624EF5" w:rsidRDefault="003B6BCA" w:rsidP="003B6BCA"/>
    <w:p w14:paraId="5FA3B8FC" w14:textId="77777777" w:rsidR="003B6BCA" w:rsidRPr="00624EF5" w:rsidRDefault="003B6BCA" w:rsidP="003B6BCA">
      <w:pPr>
        <w:rPr>
          <w:b/>
          <w:bCs/>
        </w:rPr>
      </w:pPr>
      <w:r w:rsidRPr="00624EF5">
        <w:rPr>
          <w:b/>
          <w:bCs/>
        </w:rPr>
        <w:t>General Information</w:t>
      </w:r>
    </w:p>
    <w:p w14:paraId="26FC9528" w14:textId="77777777" w:rsidR="003B6BCA" w:rsidRPr="00624EF5" w:rsidRDefault="003B6BCA" w:rsidP="003B6BCA">
      <w:r w:rsidRPr="00624EF5">
        <w:t>(Please mark only one box for the following questions)</w:t>
      </w:r>
    </w:p>
    <w:p w14:paraId="42F2F1CD" w14:textId="77777777" w:rsidR="003B6BCA" w:rsidRPr="00624EF5" w:rsidRDefault="003B6BCA" w:rsidP="003B6BCA">
      <w:pPr>
        <w:numPr>
          <w:ilvl w:val="0"/>
          <w:numId w:val="6"/>
        </w:numPr>
      </w:pPr>
      <w:r w:rsidRPr="00624EF5">
        <w:t>Are you currently working at a construction project?</w:t>
      </w:r>
    </w:p>
    <w:p w14:paraId="7D33303E" w14:textId="77777777" w:rsidR="003B6BCA" w:rsidRPr="00624EF5" w:rsidRDefault="003B6BCA" w:rsidP="003B6BCA">
      <w:pPr>
        <w:ind w:firstLine="720"/>
      </w:pPr>
      <w:r w:rsidRPr="00624EF5">
        <w:t>Yes [] No []</w:t>
      </w:r>
    </w:p>
    <w:p w14:paraId="2FCEB482" w14:textId="77777777" w:rsidR="003B6BCA" w:rsidRPr="00624EF5" w:rsidRDefault="003B6BCA" w:rsidP="003B6BCA">
      <w:pPr>
        <w:numPr>
          <w:ilvl w:val="0"/>
          <w:numId w:val="6"/>
        </w:numPr>
      </w:pPr>
      <w:r w:rsidRPr="00624EF5">
        <w:t>Please select your gender identity</w:t>
      </w:r>
    </w:p>
    <w:p w14:paraId="27EFADFA" w14:textId="77777777" w:rsidR="003B6BCA" w:rsidRPr="00624EF5" w:rsidRDefault="003B6BCA" w:rsidP="003B6BCA">
      <w:pPr>
        <w:ind w:firstLine="720"/>
      </w:pPr>
      <w:r w:rsidRPr="00624EF5">
        <w:t>Male [] Female []</w:t>
      </w:r>
    </w:p>
    <w:p w14:paraId="30F225FD" w14:textId="77777777" w:rsidR="003B6BCA" w:rsidRPr="00624EF5" w:rsidRDefault="003B6BCA" w:rsidP="003B6BCA">
      <w:pPr>
        <w:numPr>
          <w:ilvl w:val="0"/>
          <w:numId w:val="6"/>
        </w:numPr>
      </w:pPr>
      <w:r w:rsidRPr="00624EF5">
        <w:t>Please select your age</w:t>
      </w:r>
    </w:p>
    <w:p w14:paraId="54A83067" w14:textId="77777777" w:rsidR="003B6BCA" w:rsidRPr="00624EF5" w:rsidRDefault="003B6BCA" w:rsidP="003B6BCA">
      <w:pPr>
        <w:ind w:firstLine="720"/>
      </w:pPr>
      <w:r w:rsidRPr="00624EF5">
        <w:t>20-29 years [] 30-39 years [] 40 years and above []</w:t>
      </w:r>
    </w:p>
    <w:p w14:paraId="5355C2EC" w14:textId="77777777" w:rsidR="003B6BCA" w:rsidRPr="00624EF5" w:rsidRDefault="003B6BCA" w:rsidP="003B6BCA">
      <w:pPr>
        <w:numPr>
          <w:ilvl w:val="0"/>
          <w:numId w:val="6"/>
        </w:numPr>
      </w:pPr>
      <w:r w:rsidRPr="00624EF5">
        <w:t>Please state your highest educational qualification</w:t>
      </w:r>
    </w:p>
    <w:p w14:paraId="1C23B9F8" w14:textId="77777777" w:rsidR="003B6BCA" w:rsidRPr="00624EF5" w:rsidRDefault="003B6BCA" w:rsidP="003B6BCA">
      <w:pPr>
        <w:ind w:firstLine="720"/>
      </w:pPr>
      <w:r w:rsidRPr="00624EF5">
        <w:t>Certificate level [] Diploma [] Bachelors degree [] Masters degree [] PhD [] Other []</w:t>
      </w:r>
    </w:p>
    <w:p w14:paraId="21A21798" w14:textId="77777777" w:rsidR="003B6BCA" w:rsidRPr="00624EF5" w:rsidRDefault="003B6BCA" w:rsidP="003B6BCA">
      <w:pPr>
        <w:numPr>
          <w:ilvl w:val="0"/>
          <w:numId w:val="6"/>
        </w:numPr>
      </w:pPr>
      <w:r w:rsidRPr="00624EF5">
        <w:t>Please state the category of your company/organization</w:t>
      </w:r>
    </w:p>
    <w:p w14:paraId="626FD40B" w14:textId="77777777" w:rsidR="003B6BCA" w:rsidRPr="00624EF5" w:rsidRDefault="003B6BCA" w:rsidP="003B6BCA">
      <w:pPr>
        <w:ind w:firstLine="720"/>
      </w:pPr>
      <w:r w:rsidRPr="00624EF5">
        <w:t>Road construction [] Building construction [] Other []</w:t>
      </w:r>
    </w:p>
    <w:p w14:paraId="7726A22E" w14:textId="77777777" w:rsidR="003B6BCA" w:rsidRPr="00624EF5" w:rsidRDefault="003B6BCA" w:rsidP="003B6BCA">
      <w:pPr>
        <w:numPr>
          <w:ilvl w:val="0"/>
          <w:numId w:val="6"/>
        </w:numPr>
      </w:pPr>
      <w:r w:rsidRPr="00624EF5">
        <w:t>Please state your engagement in the construction sector</w:t>
      </w:r>
    </w:p>
    <w:p w14:paraId="2028A60A" w14:textId="77777777" w:rsidR="003B6BCA" w:rsidRPr="00624EF5" w:rsidRDefault="003B6BCA" w:rsidP="003B6BCA">
      <w:pPr>
        <w:ind w:firstLine="720"/>
      </w:pPr>
      <w:r w:rsidRPr="00624EF5">
        <w:t>Client [] Contractor [] Consultant [] Other []</w:t>
      </w:r>
    </w:p>
    <w:p w14:paraId="527693B1" w14:textId="77777777" w:rsidR="003B6BCA" w:rsidRPr="00624EF5" w:rsidRDefault="003B6BCA" w:rsidP="003B6BCA">
      <w:pPr>
        <w:numPr>
          <w:ilvl w:val="0"/>
          <w:numId w:val="6"/>
        </w:numPr>
      </w:pPr>
      <w:r w:rsidRPr="00624EF5">
        <w:t>Working experience</w:t>
      </w:r>
    </w:p>
    <w:p w14:paraId="2A0CC0C6" w14:textId="77777777" w:rsidR="003B6BCA" w:rsidRPr="00624EF5" w:rsidRDefault="003B6BCA" w:rsidP="003B6BCA">
      <w:pPr>
        <w:ind w:firstLine="720"/>
      </w:pPr>
      <w:r w:rsidRPr="00624EF5">
        <w:t>Below 5 years [] 5-9 years []</w:t>
      </w:r>
      <w:r w:rsidRPr="00624EF5">
        <w:tab/>
        <w:t xml:space="preserve"> 10-19 years [] 20 years and above []</w:t>
      </w:r>
    </w:p>
    <w:p w14:paraId="464C2CBE" w14:textId="77777777" w:rsidR="003B6BCA" w:rsidRPr="00624EF5" w:rsidRDefault="003B6BCA" w:rsidP="003B6BCA"/>
    <w:p w14:paraId="735D536E" w14:textId="77777777" w:rsidR="003B6BCA" w:rsidRPr="00624EF5" w:rsidRDefault="003B6BCA" w:rsidP="003B6BCA"/>
    <w:p w14:paraId="5E569E11" w14:textId="77777777" w:rsidR="003B6BCA" w:rsidRPr="00624EF5" w:rsidRDefault="003B6BCA" w:rsidP="003B6BCA"/>
    <w:p w14:paraId="3BFADCCD" w14:textId="77777777" w:rsidR="003B6BCA" w:rsidRPr="00624EF5" w:rsidRDefault="003B6BCA" w:rsidP="003B6BCA"/>
    <w:p w14:paraId="21F56A28" w14:textId="77777777" w:rsidR="003B6BCA" w:rsidRPr="00624EF5" w:rsidRDefault="003B6BCA" w:rsidP="003B6BCA">
      <w:r w:rsidRPr="00624EF5">
        <w:t>Please mark the suitable column, considering their significance in delaying the completion of a construction project.</w:t>
      </w:r>
    </w:p>
    <w:p w14:paraId="5EF65785" w14:textId="77777777" w:rsidR="003B6BCA" w:rsidRPr="00624EF5" w:rsidRDefault="003B6BCA" w:rsidP="003B6BCA">
      <w:r w:rsidRPr="00624EF5">
        <w:t>1- Very low significance</w:t>
      </w:r>
    </w:p>
    <w:p w14:paraId="2B888519" w14:textId="77777777" w:rsidR="003B6BCA" w:rsidRPr="00624EF5" w:rsidRDefault="003B6BCA" w:rsidP="003B6BCA">
      <w:r w:rsidRPr="00624EF5">
        <w:t>2- Low significance</w:t>
      </w:r>
    </w:p>
    <w:p w14:paraId="2F66EC9F" w14:textId="77777777" w:rsidR="003B6BCA" w:rsidRPr="00624EF5" w:rsidRDefault="003B6BCA" w:rsidP="003B6BCA">
      <w:r w:rsidRPr="00624EF5">
        <w:t>3- Average significance</w:t>
      </w:r>
    </w:p>
    <w:p w14:paraId="1A904FC1" w14:textId="77777777" w:rsidR="003B6BCA" w:rsidRPr="00624EF5" w:rsidRDefault="003B6BCA" w:rsidP="003B6BCA">
      <w:r w:rsidRPr="00624EF5">
        <w:t>4- High significance</w:t>
      </w:r>
    </w:p>
    <w:p w14:paraId="3B75489B" w14:textId="4DCB21D7" w:rsidR="00E86967" w:rsidRDefault="003B6BCA" w:rsidP="003B6BCA">
      <w:r w:rsidRPr="00624EF5">
        <w:t>5- Very high significance</w:t>
      </w:r>
    </w:p>
    <w:p w14:paraId="04DE183D" w14:textId="77777777" w:rsidR="00E86967" w:rsidRPr="00624EF5" w:rsidRDefault="00E86967" w:rsidP="003B6BCA"/>
    <w:p w14:paraId="7E2F7481" w14:textId="77777777" w:rsidR="003B6BCA" w:rsidRPr="00624EF5" w:rsidRDefault="003B6BCA" w:rsidP="003B6BCA">
      <w:pPr>
        <w:rPr>
          <w:b/>
          <w:bCs/>
        </w:rPr>
      </w:pPr>
      <w:r w:rsidRPr="00624EF5">
        <w:rPr>
          <w:b/>
          <w:bCs/>
        </w:rPr>
        <w:t>Section A- Client related factors</w:t>
      </w:r>
    </w:p>
    <w:tbl>
      <w:tblPr>
        <w:tblStyle w:val="TableGrid"/>
        <w:tblW w:w="9824" w:type="dxa"/>
        <w:tblLook w:val="04A0" w:firstRow="1" w:lastRow="0" w:firstColumn="1" w:lastColumn="0" w:noHBand="0" w:noVBand="1"/>
      </w:tblPr>
      <w:tblGrid>
        <w:gridCol w:w="1975"/>
        <w:gridCol w:w="361"/>
        <w:gridCol w:w="5328"/>
        <w:gridCol w:w="432"/>
        <w:gridCol w:w="432"/>
        <w:gridCol w:w="432"/>
        <w:gridCol w:w="432"/>
        <w:gridCol w:w="432"/>
      </w:tblGrid>
      <w:tr w:rsidR="003B6BCA" w:rsidRPr="00624EF5" w14:paraId="389CBE36" w14:textId="77777777" w:rsidTr="00934641">
        <w:tc>
          <w:tcPr>
            <w:tcW w:w="1975" w:type="dxa"/>
          </w:tcPr>
          <w:p w14:paraId="7D9585A6" w14:textId="77777777" w:rsidR="003B6BCA" w:rsidRPr="00E86967" w:rsidRDefault="003B6BCA" w:rsidP="00E86967">
            <w:pPr>
              <w:spacing w:after="120"/>
              <w:rPr>
                <w:b/>
                <w:bCs/>
              </w:rPr>
            </w:pPr>
            <w:r w:rsidRPr="00E86967">
              <w:rPr>
                <w:b/>
                <w:bCs/>
              </w:rPr>
              <w:t>Category</w:t>
            </w:r>
          </w:p>
        </w:tc>
        <w:tc>
          <w:tcPr>
            <w:tcW w:w="361" w:type="dxa"/>
          </w:tcPr>
          <w:p w14:paraId="6C353D32" w14:textId="77777777" w:rsidR="003B6BCA" w:rsidRPr="00E86967" w:rsidRDefault="003B6BCA" w:rsidP="00E86967">
            <w:pPr>
              <w:spacing w:after="120"/>
              <w:rPr>
                <w:b/>
                <w:bCs/>
              </w:rPr>
            </w:pPr>
          </w:p>
        </w:tc>
        <w:tc>
          <w:tcPr>
            <w:tcW w:w="5328" w:type="dxa"/>
          </w:tcPr>
          <w:p w14:paraId="517985CC" w14:textId="77777777" w:rsidR="003B6BCA" w:rsidRPr="00E86967" w:rsidRDefault="003B6BCA" w:rsidP="00E86967">
            <w:pPr>
              <w:spacing w:after="120"/>
              <w:rPr>
                <w:b/>
                <w:bCs/>
              </w:rPr>
            </w:pPr>
            <w:r w:rsidRPr="00E86967">
              <w:rPr>
                <w:b/>
                <w:bCs/>
              </w:rPr>
              <w:t>Causes of delay</w:t>
            </w:r>
          </w:p>
        </w:tc>
        <w:tc>
          <w:tcPr>
            <w:tcW w:w="432" w:type="dxa"/>
          </w:tcPr>
          <w:p w14:paraId="3E0ECCD5" w14:textId="77777777" w:rsidR="003B6BCA" w:rsidRPr="00E86967" w:rsidRDefault="003B6BCA" w:rsidP="00E86967">
            <w:pPr>
              <w:spacing w:after="120"/>
              <w:rPr>
                <w:b/>
                <w:bCs/>
              </w:rPr>
            </w:pPr>
            <w:r w:rsidRPr="00E86967">
              <w:rPr>
                <w:b/>
                <w:bCs/>
              </w:rPr>
              <w:t>1</w:t>
            </w:r>
          </w:p>
        </w:tc>
        <w:tc>
          <w:tcPr>
            <w:tcW w:w="432" w:type="dxa"/>
          </w:tcPr>
          <w:p w14:paraId="58D4EC88" w14:textId="77777777" w:rsidR="003B6BCA" w:rsidRPr="00E86967" w:rsidRDefault="003B6BCA" w:rsidP="00E86967">
            <w:pPr>
              <w:spacing w:after="120"/>
              <w:rPr>
                <w:b/>
                <w:bCs/>
              </w:rPr>
            </w:pPr>
            <w:r w:rsidRPr="00E86967">
              <w:rPr>
                <w:b/>
                <w:bCs/>
              </w:rPr>
              <w:t>2</w:t>
            </w:r>
          </w:p>
        </w:tc>
        <w:tc>
          <w:tcPr>
            <w:tcW w:w="432" w:type="dxa"/>
          </w:tcPr>
          <w:p w14:paraId="7B82FF7C" w14:textId="77777777" w:rsidR="003B6BCA" w:rsidRPr="00E86967" w:rsidRDefault="003B6BCA" w:rsidP="00E86967">
            <w:pPr>
              <w:spacing w:after="120"/>
              <w:rPr>
                <w:b/>
                <w:bCs/>
              </w:rPr>
            </w:pPr>
            <w:r w:rsidRPr="00E86967">
              <w:rPr>
                <w:b/>
                <w:bCs/>
              </w:rPr>
              <w:t>3</w:t>
            </w:r>
          </w:p>
        </w:tc>
        <w:tc>
          <w:tcPr>
            <w:tcW w:w="432" w:type="dxa"/>
          </w:tcPr>
          <w:p w14:paraId="6B902F55" w14:textId="77777777" w:rsidR="003B6BCA" w:rsidRPr="00E86967" w:rsidRDefault="003B6BCA" w:rsidP="00E86967">
            <w:pPr>
              <w:spacing w:after="120"/>
              <w:rPr>
                <w:b/>
                <w:bCs/>
              </w:rPr>
            </w:pPr>
            <w:r w:rsidRPr="00E86967">
              <w:rPr>
                <w:b/>
                <w:bCs/>
              </w:rPr>
              <w:t>4</w:t>
            </w:r>
          </w:p>
        </w:tc>
        <w:tc>
          <w:tcPr>
            <w:tcW w:w="432" w:type="dxa"/>
          </w:tcPr>
          <w:p w14:paraId="1574B051" w14:textId="77777777" w:rsidR="003B6BCA" w:rsidRPr="00E86967" w:rsidRDefault="003B6BCA" w:rsidP="00E86967">
            <w:pPr>
              <w:spacing w:after="120"/>
              <w:rPr>
                <w:b/>
                <w:bCs/>
              </w:rPr>
            </w:pPr>
            <w:r w:rsidRPr="00E86967">
              <w:rPr>
                <w:b/>
                <w:bCs/>
              </w:rPr>
              <w:t>5</w:t>
            </w:r>
          </w:p>
        </w:tc>
      </w:tr>
      <w:tr w:rsidR="003B6BCA" w:rsidRPr="00624EF5" w14:paraId="14D3F763" w14:textId="77777777" w:rsidTr="00934641">
        <w:tc>
          <w:tcPr>
            <w:tcW w:w="1975" w:type="dxa"/>
            <w:vMerge w:val="restart"/>
            <w:vAlign w:val="center"/>
          </w:tcPr>
          <w:p w14:paraId="7039EC97" w14:textId="77777777" w:rsidR="003B6BCA" w:rsidRPr="00624EF5" w:rsidRDefault="003B6BCA" w:rsidP="00E86967">
            <w:pPr>
              <w:spacing w:after="120"/>
            </w:pPr>
            <w:r w:rsidRPr="00624EF5">
              <w:t>Client/Owner related factors</w:t>
            </w:r>
          </w:p>
        </w:tc>
        <w:tc>
          <w:tcPr>
            <w:tcW w:w="361" w:type="dxa"/>
          </w:tcPr>
          <w:p w14:paraId="793647ED" w14:textId="77777777" w:rsidR="003B6BCA" w:rsidRPr="00624EF5" w:rsidRDefault="003B6BCA" w:rsidP="00E86967">
            <w:pPr>
              <w:spacing w:after="120"/>
            </w:pPr>
            <w:r w:rsidRPr="00624EF5">
              <w:t>1</w:t>
            </w:r>
          </w:p>
        </w:tc>
        <w:tc>
          <w:tcPr>
            <w:tcW w:w="5328" w:type="dxa"/>
          </w:tcPr>
          <w:p w14:paraId="32723EAB" w14:textId="77777777" w:rsidR="003B6BCA" w:rsidRPr="00624EF5" w:rsidRDefault="003B6BCA" w:rsidP="00E86967">
            <w:pPr>
              <w:spacing w:after="120"/>
            </w:pPr>
            <w:r w:rsidRPr="00624EF5">
              <w:t>Changes in design by client during construction</w:t>
            </w:r>
          </w:p>
        </w:tc>
        <w:tc>
          <w:tcPr>
            <w:tcW w:w="432" w:type="dxa"/>
          </w:tcPr>
          <w:p w14:paraId="63DAEB6E" w14:textId="77777777" w:rsidR="003B6BCA" w:rsidRPr="00624EF5" w:rsidRDefault="003B6BCA" w:rsidP="00E86967">
            <w:pPr>
              <w:spacing w:after="120"/>
            </w:pPr>
          </w:p>
        </w:tc>
        <w:tc>
          <w:tcPr>
            <w:tcW w:w="432" w:type="dxa"/>
          </w:tcPr>
          <w:p w14:paraId="6086B579" w14:textId="77777777" w:rsidR="003B6BCA" w:rsidRPr="00624EF5" w:rsidRDefault="003B6BCA" w:rsidP="00E86967">
            <w:pPr>
              <w:spacing w:after="120"/>
            </w:pPr>
          </w:p>
        </w:tc>
        <w:tc>
          <w:tcPr>
            <w:tcW w:w="432" w:type="dxa"/>
          </w:tcPr>
          <w:p w14:paraId="2AECCCFB" w14:textId="77777777" w:rsidR="003B6BCA" w:rsidRPr="00624EF5" w:rsidRDefault="003B6BCA" w:rsidP="00E86967">
            <w:pPr>
              <w:spacing w:after="120"/>
            </w:pPr>
          </w:p>
        </w:tc>
        <w:tc>
          <w:tcPr>
            <w:tcW w:w="432" w:type="dxa"/>
          </w:tcPr>
          <w:p w14:paraId="598093D8" w14:textId="77777777" w:rsidR="003B6BCA" w:rsidRPr="00624EF5" w:rsidRDefault="003B6BCA" w:rsidP="00E86967">
            <w:pPr>
              <w:spacing w:after="120"/>
            </w:pPr>
          </w:p>
        </w:tc>
        <w:tc>
          <w:tcPr>
            <w:tcW w:w="432" w:type="dxa"/>
          </w:tcPr>
          <w:p w14:paraId="34B4BD6E" w14:textId="77777777" w:rsidR="003B6BCA" w:rsidRPr="00624EF5" w:rsidRDefault="003B6BCA" w:rsidP="00E86967">
            <w:pPr>
              <w:spacing w:after="120"/>
            </w:pPr>
          </w:p>
        </w:tc>
      </w:tr>
      <w:tr w:rsidR="003B6BCA" w:rsidRPr="00624EF5" w14:paraId="0C7A63B6" w14:textId="77777777" w:rsidTr="00934641">
        <w:tc>
          <w:tcPr>
            <w:tcW w:w="1975" w:type="dxa"/>
            <w:vMerge/>
          </w:tcPr>
          <w:p w14:paraId="22C63CF3" w14:textId="77777777" w:rsidR="003B6BCA" w:rsidRPr="00624EF5" w:rsidRDefault="003B6BCA" w:rsidP="00E86967">
            <w:pPr>
              <w:spacing w:after="120"/>
            </w:pPr>
          </w:p>
        </w:tc>
        <w:tc>
          <w:tcPr>
            <w:tcW w:w="361" w:type="dxa"/>
          </w:tcPr>
          <w:p w14:paraId="2A1D01A8" w14:textId="77777777" w:rsidR="003B6BCA" w:rsidRPr="00624EF5" w:rsidRDefault="003B6BCA" w:rsidP="00E86967">
            <w:pPr>
              <w:spacing w:after="120"/>
            </w:pPr>
            <w:r w:rsidRPr="00624EF5">
              <w:t>2</w:t>
            </w:r>
          </w:p>
        </w:tc>
        <w:tc>
          <w:tcPr>
            <w:tcW w:w="5328" w:type="dxa"/>
          </w:tcPr>
          <w:p w14:paraId="35D55988" w14:textId="77777777" w:rsidR="003B6BCA" w:rsidRPr="00624EF5" w:rsidRDefault="003B6BCA" w:rsidP="00E86967">
            <w:pPr>
              <w:spacing w:after="120"/>
            </w:pPr>
            <w:r w:rsidRPr="00624EF5">
              <w:t>Slowness of the client’s decision-making</w:t>
            </w:r>
          </w:p>
        </w:tc>
        <w:tc>
          <w:tcPr>
            <w:tcW w:w="432" w:type="dxa"/>
          </w:tcPr>
          <w:p w14:paraId="54D88588" w14:textId="77777777" w:rsidR="003B6BCA" w:rsidRPr="00624EF5" w:rsidRDefault="003B6BCA" w:rsidP="00E86967">
            <w:pPr>
              <w:spacing w:after="120"/>
            </w:pPr>
          </w:p>
        </w:tc>
        <w:tc>
          <w:tcPr>
            <w:tcW w:w="432" w:type="dxa"/>
          </w:tcPr>
          <w:p w14:paraId="1187850E" w14:textId="77777777" w:rsidR="003B6BCA" w:rsidRPr="00624EF5" w:rsidRDefault="003B6BCA" w:rsidP="00E86967">
            <w:pPr>
              <w:spacing w:after="120"/>
            </w:pPr>
          </w:p>
        </w:tc>
        <w:tc>
          <w:tcPr>
            <w:tcW w:w="432" w:type="dxa"/>
          </w:tcPr>
          <w:p w14:paraId="17082AFA" w14:textId="77777777" w:rsidR="003B6BCA" w:rsidRPr="00624EF5" w:rsidRDefault="003B6BCA" w:rsidP="00E86967">
            <w:pPr>
              <w:spacing w:after="120"/>
            </w:pPr>
          </w:p>
        </w:tc>
        <w:tc>
          <w:tcPr>
            <w:tcW w:w="432" w:type="dxa"/>
          </w:tcPr>
          <w:p w14:paraId="2F6577D6" w14:textId="77777777" w:rsidR="003B6BCA" w:rsidRPr="00624EF5" w:rsidRDefault="003B6BCA" w:rsidP="00E86967">
            <w:pPr>
              <w:spacing w:after="120"/>
            </w:pPr>
          </w:p>
        </w:tc>
        <w:tc>
          <w:tcPr>
            <w:tcW w:w="432" w:type="dxa"/>
          </w:tcPr>
          <w:p w14:paraId="62B31D5D" w14:textId="77777777" w:rsidR="003B6BCA" w:rsidRPr="00624EF5" w:rsidRDefault="003B6BCA" w:rsidP="00E86967">
            <w:pPr>
              <w:spacing w:after="120"/>
            </w:pPr>
          </w:p>
        </w:tc>
      </w:tr>
      <w:tr w:rsidR="003B6BCA" w:rsidRPr="00624EF5" w14:paraId="7EFC417D" w14:textId="77777777" w:rsidTr="00934641">
        <w:tc>
          <w:tcPr>
            <w:tcW w:w="1975" w:type="dxa"/>
            <w:vMerge/>
          </w:tcPr>
          <w:p w14:paraId="4E4FF84F" w14:textId="77777777" w:rsidR="003B6BCA" w:rsidRPr="00624EF5" w:rsidRDefault="003B6BCA" w:rsidP="00E86967">
            <w:pPr>
              <w:spacing w:after="120"/>
            </w:pPr>
          </w:p>
        </w:tc>
        <w:tc>
          <w:tcPr>
            <w:tcW w:w="361" w:type="dxa"/>
          </w:tcPr>
          <w:p w14:paraId="6CF5DB91" w14:textId="77777777" w:rsidR="003B6BCA" w:rsidRPr="00624EF5" w:rsidRDefault="003B6BCA" w:rsidP="00E86967">
            <w:pPr>
              <w:spacing w:after="120"/>
            </w:pPr>
            <w:r w:rsidRPr="00624EF5">
              <w:t>3</w:t>
            </w:r>
          </w:p>
        </w:tc>
        <w:tc>
          <w:tcPr>
            <w:tcW w:w="5328" w:type="dxa"/>
          </w:tcPr>
          <w:p w14:paraId="2EF546F5" w14:textId="77777777" w:rsidR="003B6BCA" w:rsidRPr="00624EF5" w:rsidRDefault="003B6BCA" w:rsidP="00E86967">
            <w:pPr>
              <w:spacing w:after="120"/>
            </w:pPr>
            <w:r w:rsidRPr="00624EF5">
              <w:t>Unreasonable project duration given by client</w:t>
            </w:r>
          </w:p>
        </w:tc>
        <w:tc>
          <w:tcPr>
            <w:tcW w:w="432" w:type="dxa"/>
          </w:tcPr>
          <w:p w14:paraId="12AFF375" w14:textId="77777777" w:rsidR="003B6BCA" w:rsidRPr="00624EF5" w:rsidRDefault="003B6BCA" w:rsidP="00E86967">
            <w:pPr>
              <w:spacing w:after="120"/>
            </w:pPr>
          </w:p>
        </w:tc>
        <w:tc>
          <w:tcPr>
            <w:tcW w:w="432" w:type="dxa"/>
          </w:tcPr>
          <w:p w14:paraId="031B89CD" w14:textId="77777777" w:rsidR="003B6BCA" w:rsidRPr="00624EF5" w:rsidRDefault="003B6BCA" w:rsidP="00E86967">
            <w:pPr>
              <w:spacing w:after="120"/>
            </w:pPr>
          </w:p>
        </w:tc>
        <w:tc>
          <w:tcPr>
            <w:tcW w:w="432" w:type="dxa"/>
          </w:tcPr>
          <w:p w14:paraId="52823D16" w14:textId="77777777" w:rsidR="003B6BCA" w:rsidRPr="00624EF5" w:rsidRDefault="003B6BCA" w:rsidP="00E86967">
            <w:pPr>
              <w:spacing w:after="120"/>
            </w:pPr>
          </w:p>
        </w:tc>
        <w:tc>
          <w:tcPr>
            <w:tcW w:w="432" w:type="dxa"/>
          </w:tcPr>
          <w:p w14:paraId="696E5700" w14:textId="77777777" w:rsidR="003B6BCA" w:rsidRPr="00624EF5" w:rsidRDefault="003B6BCA" w:rsidP="00E86967">
            <w:pPr>
              <w:spacing w:after="120"/>
            </w:pPr>
          </w:p>
        </w:tc>
        <w:tc>
          <w:tcPr>
            <w:tcW w:w="432" w:type="dxa"/>
          </w:tcPr>
          <w:p w14:paraId="490C7BF5" w14:textId="77777777" w:rsidR="003B6BCA" w:rsidRPr="00624EF5" w:rsidRDefault="003B6BCA" w:rsidP="00E86967">
            <w:pPr>
              <w:spacing w:after="120"/>
            </w:pPr>
          </w:p>
        </w:tc>
      </w:tr>
      <w:tr w:rsidR="003B6BCA" w:rsidRPr="00624EF5" w14:paraId="00CE500B" w14:textId="77777777" w:rsidTr="00934641">
        <w:tc>
          <w:tcPr>
            <w:tcW w:w="1975" w:type="dxa"/>
            <w:vMerge/>
          </w:tcPr>
          <w:p w14:paraId="2E69504C" w14:textId="77777777" w:rsidR="003B6BCA" w:rsidRPr="00624EF5" w:rsidRDefault="003B6BCA" w:rsidP="00E86967">
            <w:pPr>
              <w:spacing w:after="120"/>
            </w:pPr>
          </w:p>
        </w:tc>
        <w:tc>
          <w:tcPr>
            <w:tcW w:w="361" w:type="dxa"/>
          </w:tcPr>
          <w:p w14:paraId="193A3F11" w14:textId="77777777" w:rsidR="003B6BCA" w:rsidRPr="00624EF5" w:rsidRDefault="003B6BCA" w:rsidP="00E86967">
            <w:pPr>
              <w:spacing w:after="120"/>
            </w:pPr>
            <w:r w:rsidRPr="00624EF5">
              <w:t>4</w:t>
            </w:r>
          </w:p>
        </w:tc>
        <w:tc>
          <w:tcPr>
            <w:tcW w:w="5328" w:type="dxa"/>
          </w:tcPr>
          <w:p w14:paraId="6A921F47" w14:textId="77777777" w:rsidR="003B6BCA" w:rsidRPr="00624EF5" w:rsidRDefault="003B6BCA" w:rsidP="00E86967">
            <w:pPr>
              <w:spacing w:after="120"/>
            </w:pPr>
            <w:r w:rsidRPr="00624EF5">
              <w:t>Delay in settling contractor payments by client</w:t>
            </w:r>
          </w:p>
        </w:tc>
        <w:tc>
          <w:tcPr>
            <w:tcW w:w="432" w:type="dxa"/>
          </w:tcPr>
          <w:p w14:paraId="02C6D82A" w14:textId="77777777" w:rsidR="003B6BCA" w:rsidRPr="00624EF5" w:rsidRDefault="003B6BCA" w:rsidP="00E86967">
            <w:pPr>
              <w:spacing w:after="120"/>
            </w:pPr>
          </w:p>
        </w:tc>
        <w:tc>
          <w:tcPr>
            <w:tcW w:w="432" w:type="dxa"/>
          </w:tcPr>
          <w:p w14:paraId="215F6FEB" w14:textId="77777777" w:rsidR="003B6BCA" w:rsidRPr="00624EF5" w:rsidRDefault="003B6BCA" w:rsidP="00E86967">
            <w:pPr>
              <w:spacing w:after="120"/>
            </w:pPr>
          </w:p>
        </w:tc>
        <w:tc>
          <w:tcPr>
            <w:tcW w:w="432" w:type="dxa"/>
          </w:tcPr>
          <w:p w14:paraId="655547BD" w14:textId="77777777" w:rsidR="003B6BCA" w:rsidRPr="00624EF5" w:rsidRDefault="003B6BCA" w:rsidP="00E86967">
            <w:pPr>
              <w:spacing w:after="120"/>
            </w:pPr>
          </w:p>
        </w:tc>
        <w:tc>
          <w:tcPr>
            <w:tcW w:w="432" w:type="dxa"/>
          </w:tcPr>
          <w:p w14:paraId="13AE0570" w14:textId="77777777" w:rsidR="003B6BCA" w:rsidRPr="00624EF5" w:rsidRDefault="003B6BCA" w:rsidP="00E86967">
            <w:pPr>
              <w:spacing w:after="120"/>
            </w:pPr>
          </w:p>
        </w:tc>
        <w:tc>
          <w:tcPr>
            <w:tcW w:w="432" w:type="dxa"/>
          </w:tcPr>
          <w:p w14:paraId="1613631F" w14:textId="77777777" w:rsidR="003B6BCA" w:rsidRPr="00624EF5" w:rsidRDefault="003B6BCA" w:rsidP="00E86967">
            <w:pPr>
              <w:spacing w:after="120"/>
            </w:pPr>
          </w:p>
        </w:tc>
      </w:tr>
      <w:tr w:rsidR="003B6BCA" w:rsidRPr="00624EF5" w14:paraId="5AD49531" w14:textId="77777777" w:rsidTr="00934641">
        <w:tc>
          <w:tcPr>
            <w:tcW w:w="1975" w:type="dxa"/>
            <w:vMerge/>
          </w:tcPr>
          <w:p w14:paraId="05E156D2" w14:textId="77777777" w:rsidR="003B6BCA" w:rsidRPr="00624EF5" w:rsidRDefault="003B6BCA" w:rsidP="00E86967">
            <w:pPr>
              <w:spacing w:after="120"/>
            </w:pPr>
          </w:p>
        </w:tc>
        <w:tc>
          <w:tcPr>
            <w:tcW w:w="361" w:type="dxa"/>
          </w:tcPr>
          <w:p w14:paraId="30CC58D5" w14:textId="77777777" w:rsidR="003B6BCA" w:rsidRPr="00624EF5" w:rsidRDefault="003B6BCA" w:rsidP="00E86967">
            <w:pPr>
              <w:spacing w:after="120"/>
            </w:pPr>
            <w:r w:rsidRPr="00624EF5">
              <w:t>5</w:t>
            </w:r>
          </w:p>
        </w:tc>
        <w:tc>
          <w:tcPr>
            <w:tcW w:w="5328" w:type="dxa"/>
          </w:tcPr>
          <w:p w14:paraId="2A78BE9A" w14:textId="77777777" w:rsidR="003B6BCA" w:rsidRPr="00624EF5" w:rsidRDefault="003B6BCA" w:rsidP="00E86967">
            <w:pPr>
              <w:spacing w:after="120"/>
            </w:pPr>
            <w:r w:rsidRPr="00624EF5">
              <w:t>Financial difficulties of client</w:t>
            </w:r>
          </w:p>
        </w:tc>
        <w:tc>
          <w:tcPr>
            <w:tcW w:w="432" w:type="dxa"/>
          </w:tcPr>
          <w:p w14:paraId="7534DE9D" w14:textId="77777777" w:rsidR="003B6BCA" w:rsidRPr="00624EF5" w:rsidRDefault="003B6BCA" w:rsidP="00E86967">
            <w:pPr>
              <w:spacing w:after="120"/>
            </w:pPr>
          </w:p>
        </w:tc>
        <w:tc>
          <w:tcPr>
            <w:tcW w:w="432" w:type="dxa"/>
          </w:tcPr>
          <w:p w14:paraId="084D2C3B" w14:textId="77777777" w:rsidR="003B6BCA" w:rsidRPr="00624EF5" w:rsidRDefault="003B6BCA" w:rsidP="00E86967">
            <w:pPr>
              <w:spacing w:after="120"/>
            </w:pPr>
          </w:p>
        </w:tc>
        <w:tc>
          <w:tcPr>
            <w:tcW w:w="432" w:type="dxa"/>
          </w:tcPr>
          <w:p w14:paraId="13A6809E" w14:textId="77777777" w:rsidR="003B6BCA" w:rsidRPr="00624EF5" w:rsidRDefault="003B6BCA" w:rsidP="00E86967">
            <w:pPr>
              <w:spacing w:after="120"/>
            </w:pPr>
          </w:p>
        </w:tc>
        <w:tc>
          <w:tcPr>
            <w:tcW w:w="432" w:type="dxa"/>
          </w:tcPr>
          <w:p w14:paraId="75A0F52D" w14:textId="77777777" w:rsidR="003B6BCA" w:rsidRPr="00624EF5" w:rsidRDefault="003B6BCA" w:rsidP="00E86967">
            <w:pPr>
              <w:spacing w:after="120"/>
            </w:pPr>
          </w:p>
        </w:tc>
        <w:tc>
          <w:tcPr>
            <w:tcW w:w="432" w:type="dxa"/>
          </w:tcPr>
          <w:p w14:paraId="3AEAC000" w14:textId="77777777" w:rsidR="003B6BCA" w:rsidRPr="00624EF5" w:rsidRDefault="003B6BCA" w:rsidP="00E86967">
            <w:pPr>
              <w:spacing w:after="120"/>
            </w:pPr>
          </w:p>
        </w:tc>
      </w:tr>
      <w:tr w:rsidR="003B6BCA" w:rsidRPr="00624EF5" w14:paraId="7086952E" w14:textId="77777777" w:rsidTr="00934641">
        <w:tc>
          <w:tcPr>
            <w:tcW w:w="1975" w:type="dxa"/>
            <w:vMerge/>
          </w:tcPr>
          <w:p w14:paraId="286C66CC" w14:textId="77777777" w:rsidR="003B6BCA" w:rsidRPr="00624EF5" w:rsidRDefault="003B6BCA" w:rsidP="00E86967">
            <w:pPr>
              <w:spacing w:after="120"/>
            </w:pPr>
          </w:p>
        </w:tc>
        <w:tc>
          <w:tcPr>
            <w:tcW w:w="361" w:type="dxa"/>
          </w:tcPr>
          <w:p w14:paraId="61B06C76" w14:textId="77777777" w:rsidR="003B6BCA" w:rsidRPr="00624EF5" w:rsidRDefault="003B6BCA" w:rsidP="00E86967">
            <w:pPr>
              <w:spacing w:after="120"/>
            </w:pPr>
            <w:r w:rsidRPr="00624EF5">
              <w:t>6</w:t>
            </w:r>
          </w:p>
        </w:tc>
        <w:tc>
          <w:tcPr>
            <w:tcW w:w="5328" w:type="dxa"/>
          </w:tcPr>
          <w:p w14:paraId="483DC83A" w14:textId="77777777" w:rsidR="003B6BCA" w:rsidRPr="00624EF5" w:rsidRDefault="003B6BCA" w:rsidP="00E86967">
            <w:pPr>
              <w:spacing w:after="120"/>
            </w:pPr>
            <w:r w:rsidRPr="00624EF5">
              <w:t>Delay in design approvals</w:t>
            </w:r>
          </w:p>
        </w:tc>
        <w:tc>
          <w:tcPr>
            <w:tcW w:w="432" w:type="dxa"/>
          </w:tcPr>
          <w:p w14:paraId="05373F5A" w14:textId="77777777" w:rsidR="003B6BCA" w:rsidRPr="00624EF5" w:rsidRDefault="003B6BCA" w:rsidP="00E86967">
            <w:pPr>
              <w:spacing w:after="120"/>
            </w:pPr>
          </w:p>
        </w:tc>
        <w:tc>
          <w:tcPr>
            <w:tcW w:w="432" w:type="dxa"/>
          </w:tcPr>
          <w:p w14:paraId="338610D9" w14:textId="77777777" w:rsidR="003B6BCA" w:rsidRPr="00624EF5" w:rsidRDefault="003B6BCA" w:rsidP="00E86967">
            <w:pPr>
              <w:spacing w:after="120"/>
            </w:pPr>
          </w:p>
        </w:tc>
        <w:tc>
          <w:tcPr>
            <w:tcW w:w="432" w:type="dxa"/>
          </w:tcPr>
          <w:p w14:paraId="394134AB" w14:textId="77777777" w:rsidR="003B6BCA" w:rsidRPr="00624EF5" w:rsidRDefault="003B6BCA" w:rsidP="00E86967">
            <w:pPr>
              <w:spacing w:after="120"/>
            </w:pPr>
          </w:p>
        </w:tc>
        <w:tc>
          <w:tcPr>
            <w:tcW w:w="432" w:type="dxa"/>
          </w:tcPr>
          <w:p w14:paraId="158E43D0" w14:textId="77777777" w:rsidR="003B6BCA" w:rsidRPr="00624EF5" w:rsidRDefault="003B6BCA" w:rsidP="00E86967">
            <w:pPr>
              <w:spacing w:after="120"/>
            </w:pPr>
          </w:p>
        </w:tc>
        <w:tc>
          <w:tcPr>
            <w:tcW w:w="432" w:type="dxa"/>
          </w:tcPr>
          <w:p w14:paraId="0DCC452D" w14:textId="77777777" w:rsidR="003B6BCA" w:rsidRPr="00624EF5" w:rsidRDefault="003B6BCA" w:rsidP="00E86967">
            <w:pPr>
              <w:spacing w:after="120"/>
            </w:pPr>
          </w:p>
        </w:tc>
      </w:tr>
      <w:tr w:rsidR="003B6BCA" w:rsidRPr="00624EF5" w14:paraId="5DD79A32" w14:textId="77777777" w:rsidTr="00934641">
        <w:tc>
          <w:tcPr>
            <w:tcW w:w="1975" w:type="dxa"/>
            <w:vMerge/>
          </w:tcPr>
          <w:p w14:paraId="7615EAA3" w14:textId="77777777" w:rsidR="003B6BCA" w:rsidRPr="00624EF5" w:rsidRDefault="003B6BCA" w:rsidP="00E86967">
            <w:pPr>
              <w:spacing w:after="120"/>
            </w:pPr>
          </w:p>
        </w:tc>
        <w:tc>
          <w:tcPr>
            <w:tcW w:w="361" w:type="dxa"/>
          </w:tcPr>
          <w:p w14:paraId="41D762D4" w14:textId="77777777" w:rsidR="003B6BCA" w:rsidRPr="00624EF5" w:rsidRDefault="003B6BCA" w:rsidP="00E86967">
            <w:pPr>
              <w:spacing w:after="120"/>
            </w:pPr>
            <w:r w:rsidRPr="00624EF5">
              <w:t>7</w:t>
            </w:r>
          </w:p>
        </w:tc>
        <w:tc>
          <w:tcPr>
            <w:tcW w:w="5328" w:type="dxa"/>
          </w:tcPr>
          <w:p w14:paraId="7EF74357" w14:textId="77777777" w:rsidR="003B6BCA" w:rsidRPr="00624EF5" w:rsidRDefault="003B6BCA" w:rsidP="00E86967">
            <w:pPr>
              <w:spacing w:after="120"/>
            </w:pPr>
            <w:r w:rsidRPr="00624EF5">
              <w:t>Poor communication with contracting parties</w:t>
            </w:r>
          </w:p>
        </w:tc>
        <w:tc>
          <w:tcPr>
            <w:tcW w:w="432" w:type="dxa"/>
          </w:tcPr>
          <w:p w14:paraId="6EDF691F" w14:textId="77777777" w:rsidR="003B6BCA" w:rsidRPr="00624EF5" w:rsidRDefault="003B6BCA" w:rsidP="00E86967">
            <w:pPr>
              <w:spacing w:after="120"/>
            </w:pPr>
          </w:p>
        </w:tc>
        <w:tc>
          <w:tcPr>
            <w:tcW w:w="432" w:type="dxa"/>
          </w:tcPr>
          <w:p w14:paraId="0BD0C8AB" w14:textId="77777777" w:rsidR="003B6BCA" w:rsidRPr="00624EF5" w:rsidRDefault="003B6BCA" w:rsidP="00E86967">
            <w:pPr>
              <w:spacing w:after="120"/>
            </w:pPr>
          </w:p>
        </w:tc>
        <w:tc>
          <w:tcPr>
            <w:tcW w:w="432" w:type="dxa"/>
          </w:tcPr>
          <w:p w14:paraId="63AF0C14" w14:textId="77777777" w:rsidR="003B6BCA" w:rsidRPr="00624EF5" w:rsidRDefault="003B6BCA" w:rsidP="00E86967">
            <w:pPr>
              <w:spacing w:after="120"/>
            </w:pPr>
          </w:p>
        </w:tc>
        <w:tc>
          <w:tcPr>
            <w:tcW w:w="432" w:type="dxa"/>
          </w:tcPr>
          <w:p w14:paraId="4D6F51CD" w14:textId="77777777" w:rsidR="003B6BCA" w:rsidRPr="00624EF5" w:rsidRDefault="003B6BCA" w:rsidP="00E86967">
            <w:pPr>
              <w:spacing w:after="120"/>
            </w:pPr>
          </w:p>
        </w:tc>
        <w:tc>
          <w:tcPr>
            <w:tcW w:w="432" w:type="dxa"/>
          </w:tcPr>
          <w:p w14:paraId="42A20CF3" w14:textId="77777777" w:rsidR="003B6BCA" w:rsidRPr="00624EF5" w:rsidRDefault="003B6BCA" w:rsidP="00E86967">
            <w:pPr>
              <w:spacing w:after="120"/>
            </w:pPr>
          </w:p>
        </w:tc>
      </w:tr>
      <w:tr w:rsidR="003B6BCA" w:rsidRPr="00624EF5" w14:paraId="1C6F39C5" w14:textId="77777777" w:rsidTr="00934641">
        <w:tc>
          <w:tcPr>
            <w:tcW w:w="1975" w:type="dxa"/>
            <w:vMerge/>
          </w:tcPr>
          <w:p w14:paraId="33435ACA" w14:textId="77777777" w:rsidR="003B6BCA" w:rsidRPr="00624EF5" w:rsidRDefault="003B6BCA" w:rsidP="00E86967">
            <w:pPr>
              <w:spacing w:after="120"/>
            </w:pPr>
          </w:p>
        </w:tc>
        <w:tc>
          <w:tcPr>
            <w:tcW w:w="361" w:type="dxa"/>
          </w:tcPr>
          <w:p w14:paraId="39FEBD11" w14:textId="77777777" w:rsidR="003B6BCA" w:rsidRPr="00624EF5" w:rsidRDefault="003B6BCA" w:rsidP="00E86967">
            <w:pPr>
              <w:spacing w:after="120"/>
            </w:pPr>
            <w:r w:rsidRPr="00624EF5">
              <w:t>8</w:t>
            </w:r>
          </w:p>
        </w:tc>
        <w:tc>
          <w:tcPr>
            <w:tcW w:w="5328" w:type="dxa"/>
          </w:tcPr>
          <w:p w14:paraId="7CA80C2A" w14:textId="77777777" w:rsidR="003B6BCA" w:rsidRPr="00624EF5" w:rsidRDefault="003B6BCA" w:rsidP="00E86967">
            <w:pPr>
              <w:spacing w:after="120"/>
            </w:pPr>
            <w:r w:rsidRPr="00624EF5">
              <w:t>Errors in design and specifications</w:t>
            </w:r>
          </w:p>
        </w:tc>
        <w:tc>
          <w:tcPr>
            <w:tcW w:w="432" w:type="dxa"/>
          </w:tcPr>
          <w:p w14:paraId="55E7A30A" w14:textId="77777777" w:rsidR="003B6BCA" w:rsidRPr="00624EF5" w:rsidRDefault="003B6BCA" w:rsidP="00E86967">
            <w:pPr>
              <w:spacing w:after="120"/>
            </w:pPr>
          </w:p>
        </w:tc>
        <w:tc>
          <w:tcPr>
            <w:tcW w:w="432" w:type="dxa"/>
          </w:tcPr>
          <w:p w14:paraId="3266932C" w14:textId="77777777" w:rsidR="003B6BCA" w:rsidRPr="00624EF5" w:rsidRDefault="003B6BCA" w:rsidP="00E86967">
            <w:pPr>
              <w:spacing w:after="120"/>
            </w:pPr>
          </w:p>
        </w:tc>
        <w:tc>
          <w:tcPr>
            <w:tcW w:w="432" w:type="dxa"/>
          </w:tcPr>
          <w:p w14:paraId="2428BEFA" w14:textId="77777777" w:rsidR="003B6BCA" w:rsidRPr="00624EF5" w:rsidRDefault="003B6BCA" w:rsidP="00E86967">
            <w:pPr>
              <w:spacing w:after="120"/>
            </w:pPr>
          </w:p>
        </w:tc>
        <w:tc>
          <w:tcPr>
            <w:tcW w:w="432" w:type="dxa"/>
          </w:tcPr>
          <w:p w14:paraId="4A3334F1" w14:textId="77777777" w:rsidR="003B6BCA" w:rsidRPr="00624EF5" w:rsidRDefault="003B6BCA" w:rsidP="00E86967">
            <w:pPr>
              <w:spacing w:after="120"/>
            </w:pPr>
          </w:p>
        </w:tc>
        <w:tc>
          <w:tcPr>
            <w:tcW w:w="432" w:type="dxa"/>
          </w:tcPr>
          <w:p w14:paraId="2982DD44" w14:textId="77777777" w:rsidR="003B6BCA" w:rsidRPr="00624EF5" w:rsidRDefault="003B6BCA" w:rsidP="00E86967">
            <w:pPr>
              <w:spacing w:after="120"/>
            </w:pPr>
          </w:p>
        </w:tc>
      </w:tr>
    </w:tbl>
    <w:p w14:paraId="63E03D52" w14:textId="7689011C" w:rsidR="00E86967" w:rsidRDefault="00E86967" w:rsidP="003B6BCA"/>
    <w:p w14:paraId="00FC73E2" w14:textId="77777777" w:rsidR="00E86967" w:rsidRPr="00624EF5" w:rsidRDefault="00E86967" w:rsidP="003B6BCA"/>
    <w:p w14:paraId="370179A0" w14:textId="77777777" w:rsidR="003B6BCA" w:rsidRPr="00624EF5" w:rsidRDefault="003B6BCA" w:rsidP="003B6BCA">
      <w:pPr>
        <w:rPr>
          <w:b/>
          <w:bCs/>
        </w:rPr>
      </w:pPr>
      <w:r w:rsidRPr="00624EF5">
        <w:rPr>
          <w:b/>
          <w:bCs/>
        </w:rPr>
        <w:t>Section B- Contractor related factors</w:t>
      </w:r>
    </w:p>
    <w:tbl>
      <w:tblPr>
        <w:tblStyle w:val="TableGrid"/>
        <w:tblW w:w="9824" w:type="dxa"/>
        <w:tblLook w:val="04A0" w:firstRow="1" w:lastRow="0" w:firstColumn="1" w:lastColumn="0" w:noHBand="0" w:noVBand="1"/>
      </w:tblPr>
      <w:tblGrid>
        <w:gridCol w:w="1975"/>
        <w:gridCol w:w="361"/>
        <w:gridCol w:w="5328"/>
        <w:gridCol w:w="432"/>
        <w:gridCol w:w="432"/>
        <w:gridCol w:w="432"/>
        <w:gridCol w:w="432"/>
        <w:gridCol w:w="432"/>
      </w:tblGrid>
      <w:tr w:rsidR="003B6BCA" w:rsidRPr="00624EF5" w14:paraId="793A6B00" w14:textId="77777777" w:rsidTr="00934641">
        <w:tc>
          <w:tcPr>
            <w:tcW w:w="1975" w:type="dxa"/>
          </w:tcPr>
          <w:p w14:paraId="4EA3AFA3" w14:textId="77777777" w:rsidR="003B6BCA" w:rsidRPr="00E86967" w:rsidRDefault="003B6BCA" w:rsidP="00E86967">
            <w:pPr>
              <w:spacing w:after="120"/>
              <w:rPr>
                <w:b/>
                <w:bCs/>
              </w:rPr>
            </w:pPr>
            <w:r w:rsidRPr="00E86967">
              <w:rPr>
                <w:b/>
                <w:bCs/>
              </w:rPr>
              <w:t>Category</w:t>
            </w:r>
          </w:p>
        </w:tc>
        <w:tc>
          <w:tcPr>
            <w:tcW w:w="361" w:type="dxa"/>
          </w:tcPr>
          <w:p w14:paraId="7895E91C" w14:textId="77777777" w:rsidR="003B6BCA" w:rsidRPr="00E86967" w:rsidRDefault="003B6BCA" w:rsidP="00E86967">
            <w:pPr>
              <w:spacing w:after="120"/>
              <w:rPr>
                <w:b/>
                <w:bCs/>
              </w:rPr>
            </w:pPr>
          </w:p>
        </w:tc>
        <w:tc>
          <w:tcPr>
            <w:tcW w:w="5328" w:type="dxa"/>
          </w:tcPr>
          <w:p w14:paraId="2A1CE2C4" w14:textId="77777777" w:rsidR="003B6BCA" w:rsidRPr="00E86967" w:rsidRDefault="003B6BCA" w:rsidP="00E86967">
            <w:pPr>
              <w:spacing w:after="120"/>
              <w:rPr>
                <w:b/>
                <w:bCs/>
              </w:rPr>
            </w:pPr>
            <w:r w:rsidRPr="00E86967">
              <w:rPr>
                <w:b/>
                <w:bCs/>
              </w:rPr>
              <w:t>Causes of delay</w:t>
            </w:r>
          </w:p>
        </w:tc>
        <w:tc>
          <w:tcPr>
            <w:tcW w:w="432" w:type="dxa"/>
          </w:tcPr>
          <w:p w14:paraId="31343BF7" w14:textId="77777777" w:rsidR="003B6BCA" w:rsidRPr="00E86967" w:rsidRDefault="003B6BCA" w:rsidP="00E86967">
            <w:pPr>
              <w:spacing w:after="120"/>
              <w:rPr>
                <w:b/>
                <w:bCs/>
              </w:rPr>
            </w:pPr>
            <w:r w:rsidRPr="00E86967">
              <w:rPr>
                <w:b/>
                <w:bCs/>
              </w:rPr>
              <w:t>1</w:t>
            </w:r>
          </w:p>
        </w:tc>
        <w:tc>
          <w:tcPr>
            <w:tcW w:w="432" w:type="dxa"/>
          </w:tcPr>
          <w:p w14:paraId="3BED4680" w14:textId="77777777" w:rsidR="003B6BCA" w:rsidRPr="00E86967" w:rsidRDefault="003B6BCA" w:rsidP="00E86967">
            <w:pPr>
              <w:spacing w:after="120"/>
              <w:rPr>
                <w:b/>
                <w:bCs/>
              </w:rPr>
            </w:pPr>
            <w:r w:rsidRPr="00E86967">
              <w:rPr>
                <w:b/>
                <w:bCs/>
              </w:rPr>
              <w:t>2</w:t>
            </w:r>
          </w:p>
        </w:tc>
        <w:tc>
          <w:tcPr>
            <w:tcW w:w="432" w:type="dxa"/>
          </w:tcPr>
          <w:p w14:paraId="18B67930" w14:textId="77777777" w:rsidR="003B6BCA" w:rsidRPr="00E86967" w:rsidRDefault="003B6BCA" w:rsidP="00E86967">
            <w:pPr>
              <w:spacing w:after="120"/>
              <w:rPr>
                <w:b/>
                <w:bCs/>
              </w:rPr>
            </w:pPr>
            <w:r w:rsidRPr="00E86967">
              <w:rPr>
                <w:b/>
                <w:bCs/>
              </w:rPr>
              <w:t>3</w:t>
            </w:r>
          </w:p>
        </w:tc>
        <w:tc>
          <w:tcPr>
            <w:tcW w:w="432" w:type="dxa"/>
          </w:tcPr>
          <w:p w14:paraId="2B53F45D" w14:textId="77777777" w:rsidR="003B6BCA" w:rsidRPr="00E86967" w:rsidRDefault="003B6BCA" w:rsidP="00E86967">
            <w:pPr>
              <w:spacing w:after="120"/>
              <w:rPr>
                <w:b/>
                <w:bCs/>
              </w:rPr>
            </w:pPr>
            <w:r w:rsidRPr="00E86967">
              <w:rPr>
                <w:b/>
                <w:bCs/>
              </w:rPr>
              <w:t>4</w:t>
            </w:r>
          </w:p>
        </w:tc>
        <w:tc>
          <w:tcPr>
            <w:tcW w:w="432" w:type="dxa"/>
          </w:tcPr>
          <w:p w14:paraId="4ED26A07" w14:textId="77777777" w:rsidR="003B6BCA" w:rsidRPr="00E86967" w:rsidRDefault="003B6BCA" w:rsidP="00E86967">
            <w:pPr>
              <w:spacing w:after="120"/>
              <w:rPr>
                <w:b/>
                <w:bCs/>
              </w:rPr>
            </w:pPr>
            <w:r w:rsidRPr="00E86967">
              <w:rPr>
                <w:b/>
                <w:bCs/>
              </w:rPr>
              <w:t>5</w:t>
            </w:r>
          </w:p>
        </w:tc>
      </w:tr>
      <w:tr w:rsidR="003B6BCA" w:rsidRPr="00624EF5" w14:paraId="4A526485" w14:textId="77777777" w:rsidTr="00934641">
        <w:tc>
          <w:tcPr>
            <w:tcW w:w="1975" w:type="dxa"/>
            <w:vMerge w:val="restart"/>
            <w:vAlign w:val="center"/>
          </w:tcPr>
          <w:p w14:paraId="5127E4BF" w14:textId="77777777" w:rsidR="003B6BCA" w:rsidRPr="00624EF5" w:rsidRDefault="003B6BCA" w:rsidP="00E86967">
            <w:pPr>
              <w:spacing w:after="120"/>
            </w:pPr>
            <w:r w:rsidRPr="00624EF5">
              <w:t>Contractor related factors</w:t>
            </w:r>
          </w:p>
        </w:tc>
        <w:tc>
          <w:tcPr>
            <w:tcW w:w="361" w:type="dxa"/>
          </w:tcPr>
          <w:p w14:paraId="027F5612" w14:textId="77777777" w:rsidR="003B6BCA" w:rsidRPr="00624EF5" w:rsidRDefault="003B6BCA" w:rsidP="00E86967">
            <w:pPr>
              <w:spacing w:after="120"/>
            </w:pPr>
            <w:r w:rsidRPr="00624EF5">
              <w:t>1</w:t>
            </w:r>
          </w:p>
        </w:tc>
        <w:tc>
          <w:tcPr>
            <w:tcW w:w="5328" w:type="dxa"/>
          </w:tcPr>
          <w:p w14:paraId="6A15AC7B" w14:textId="77777777" w:rsidR="003B6BCA" w:rsidRPr="00624EF5" w:rsidRDefault="003B6BCA" w:rsidP="00E86967">
            <w:pPr>
              <w:spacing w:after="120"/>
            </w:pPr>
            <w:r w:rsidRPr="00624EF5">
              <w:t>Poor planning and scheduling</w:t>
            </w:r>
          </w:p>
        </w:tc>
        <w:tc>
          <w:tcPr>
            <w:tcW w:w="432" w:type="dxa"/>
          </w:tcPr>
          <w:p w14:paraId="5C86D083" w14:textId="77777777" w:rsidR="003B6BCA" w:rsidRPr="00624EF5" w:rsidRDefault="003B6BCA" w:rsidP="00E86967">
            <w:pPr>
              <w:spacing w:after="120"/>
            </w:pPr>
          </w:p>
        </w:tc>
        <w:tc>
          <w:tcPr>
            <w:tcW w:w="432" w:type="dxa"/>
          </w:tcPr>
          <w:p w14:paraId="3AFA1CAA" w14:textId="77777777" w:rsidR="003B6BCA" w:rsidRPr="00624EF5" w:rsidRDefault="003B6BCA" w:rsidP="00E86967">
            <w:pPr>
              <w:spacing w:after="120"/>
            </w:pPr>
          </w:p>
        </w:tc>
        <w:tc>
          <w:tcPr>
            <w:tcW w:w="432" w:type="dxa"/>
          </w:tcPr>
          <w:p w14:paraId="282A6EE4" w14:textId="77777777" w:rsidR="003B6BCA" w:rsidRPr="00624EF5" w:rsidRDefault="003B6BCA" w:rsidP="00E86967">
            <w:pPr>
              <w:spacing w:after="120"/>
            </w:pPr>
          </w:p>
        </w:tc>
        <w:tc>
          <w:tcPr>
            <w:tcW w:w="432" w:type="dxa"/>
          </w:tcPr>
          <w:p w14:paraId="7EECDF17" w14:textId="77777777" w:rsidR="003B6BCA" w:rsidRPr="00624EF5" w:rsidRDefault="003B6BCA" w:rsidP="00E86967">
            <w:pPr>
              <w:spacing w:after="120"/>
            </w:pPr>
          </w:p>
        </w:tc>
        <w:tc>
          <w:tcPr>
            <w:tcW w:w="432" w:type="dxa"/>
          </w:tcPr>
          <w:p w14:paraId="60377362" w14:textId="77777777" w:rsidR="003B6BCA" w:rsidRPr="00624EF5" w:rsidRDefault="003B6BCA" w:rsidP="00E86967">
            <w:pPr>
              <w:spacing w:after="120"/>
            </w:pPr>
          </w:p>
        </w:tc>
      </w:tr>
      <w:tr w:rsidR="003B6BCA" w:rsidRPr="00624EF5" w14:paraId="54C7C343" w14:textId="77777777" w:rsidTr="00934641">
        <w:tc>
          <w:tcPr>
            <w:tcW w:w="1975" w:type="dxa"/>
            <w:vMerge/>
          </w:tcPr>
          <w:p w14:paraId="55E72E10" w14:textId="77777777" w:rsidR="003B6BCA" w:rsidRPr="00624EF5" w:rsidRDefault="003B6BCA" w:rsidP="00E86967">
            <w:pPr>
              <w:spacing w:after="120"/>
            </w:pPr>
          </w:p>
        </w:tc>
        <w:tc>
          <w:tcPr>
            <w:tcW w:w="361" w:type="dxa"/>
          </w:tcPr>
          <w:p w14:paraId="20DEFD4C" w14:textId="77777777" w:rsidR="003B6BCA" w:rsidRPr="00624EF5" w:rsidRDefault="003B6BCA" w:rsidP="00E86967">
            <w:pPr>
              <w:spacing w:after="120"/>
            </w:pPr>
            <w:r w:rsidRPr="00624EF5">
              <w:t>2</w:t>
            </w:r>
          </w:p>
        </w:tc>
        <w:tc>
          <w:tcPr>
            <w:tcW w:w="5328" w:type="dxa"/>
          </w:tcPr>
          <w:p w14:paraId="25A80C27" w14:textId="77777777" w:rsidR="003B6BCA" w:rsidRPr="00624EF5" w:rsidRDefault="003B6BCA" w:rsidP="00E86967">
            <w:pPr>
              <w:spacing w:after="120"/>
            </w:pPr>
            <w:r w:rsidRPr="00624EF5">
              <w:t>Shortage of skilled subcontractors/suppliers</w:t>
            </w:r>
          </w:p>
        </w:tc>
        <w:tc>
          <w:tcPr>
            <w:tcW w:w="432" w:type="dxa"/>
          </w:tcPr>
          <w:p w14:paraId="3AE6E8D8" w14:textId="77777777" w:rsidR="003B6BCA" w:rsidRPr="00624EF5" w:rsidRDefault="003B6BCA" w:rsidP="00E86967">
            <w:pPr>
              <w:spacing w:after="120"/>
            </w:pPr>
          </w:p>
        </w:tc>
        <w:tc>
          <w:tcPr>
            <w:tcW w:w="432" w:type="dxa"/>
          </w:tcPr>
          <w:p w14:paraId="477F748B" w14:textId="77777777" w:rsidR="003B6BCA" w:rsidRPr="00624EF5" w:rsidRDefault="003B6BCA" w:rsidP="00E86967">
            <w:pPr>
              <w:spacing w:after="120"/>
            </w:pPr>
          </w:p>
        </w:tc>
        <w:tc>
          <w:tcPr>
            <w:tcW w:w="432" w:type="dxa"/>
          </w:tcPr>
          <w:p w14:paraId="7FA6DCAC" w14:textId="77777777" w:rsidR="003B6BCA" w:rsidRPr="00624EF5" w:rsidRDefault="003B6BCA" w:rsidP="00E86967">
            <w:pPr>
              <w:spacing w:after="120"/>
            </w:pPr>
          </w:p>
        </w:tc>
        <w:tc>
          <w:tcPr>
            <w:tcW w:w="432" w:type="dxa"/>
          </w:tcPr>
          <w:p w14:paraId="3F6CAD11" w14:textId="77777777" w:rsidR="003B6BCA" w:rsidRPr="00624EF5" w:rsidRDefault="003B6BCA" w:rsidP="00E86967">
            <w:pPr>
              <w:spacing w:after="120"/>
            </w:pPr>
          </w:p>
        </w:tc>
        <w:tc>
          <w:tcPr>
            <w:tcW w:w="432" w:type="dxa"/>
          </w:tcPr>
          <w:p w14:paraId="4738454F" w14:textId="77777777" w:rsidR="003B6BCA" w:rsidRPr="00624EF5" w:rsidRDefault="003B6BCA" w:rsidP="00E86967">
            <w:pPr>
              <w:spacing w:after="120"/>
            </w:pPr>
          </w:p>
        </w:tc>
      </w:tr>
      <w:tr w:rsidR="003B6BCA" w:rsidRPr="00624EF5" w14:paraId="19BF23FF" w14:textId="77777777" w:rsidTr="00934641">
        <w:tc>
          <w:tcPr>
            <w:tcW w:w="1975" w:type="dxa"/>
            <w:vMerge/>
          </w:tcPr>
          <w:p w14:paraId="0E9AB9D5" w14:textId="77777777" w:rsidR="003B6BCA" w:rsidRPr="00624EF5" w:rsidRDefault="003B6BCA" w:rsidP="00E86967">
            <w:pPr>
              <w:spacing w:after="120"/>
            </w:pPr>
          </w:p>
        </w:tc>
        <w:tc>
          <w:tcPr>
            <w:tcW w:w="361" w:type="dxa"/>
          </w:tcPr>
          <w:p w14:paraId="60D7E7B5" w14:textId="77777777" w:rsidR="003B6BCA" w:rsidRPr="00624EF5" w:rsidRDefault="003B6BCA" w:rsidP="00E86967">
            <w:pPr>
              <w:spacing w:after="120"/>
            </w:pPr>
            <w:r w:rsidRPr="00624EF5">
              <w:t>3</w:t>
            </w:r>
          </w:p>
        </w:tc>
        <w:tc>
          <w:tcPr>
            <w:tcW w:w="5328" w:type="dxa"/>
          </w:tcPr>
          <w:p w14:paraId="55E107F5" w14:textId="77777777" w:rsidR="003B6BCA" w:rsidRPr="00624EF5" w:rsidRDefault="003B6BCA" w:rsidP="00E86967">
            <w:pPr>
              <w:spacing w:after="120"/>
            </w:pPr>
            <w:r w:rsidRPr="00624EF5">
              <w:t>Financial difficulties of contractors</w:t>
            </w:r>
          </w:p>
        </w:tc>
        <w:tc>
          <w:tcPr>
            <w:tcW w:w="432" w:type="dxa"/>
          </w:tcPr>
          <w:p w14:paraId="34FB2FDA" w14:textId="77777777" w:rsidR="003B6BCA" w:rsidRPr="00624EF5" w:rsidRDefault="003B6BCA" w:rsidP="00E86967">
            <w:pPr>
              <w:spacing w:after="120"/>
            </w:pPr>
          </w:p>
        </w:tc>
        <w:tc>
          <w:tcPr>
            <w:tcW w:w="432" w:type="dxa"/>
          </w:tcPr>
          <w:p w14:paraId="23677C9D" w14:textId="77777777" w:rsidR="003B6BCA" w:rsidRPr="00624EF5" w:rsidRDefault="003B6BCA" w:rsidP="00E86967">
            <w:pPr>
              <w:spacing w:after="120"/>
            </w:pPr>
          </w:p>
        </w:tc>
        <w:tc>
          <w:tcPr>
            <w:tcW w:w="432" w:type="dxa"/>
          </w:tcPr>
          <w:p w14:paraId="54245246" w14:textId="77777777" w:rsidR="003B6BCA" w:rsidRPr="00624EF5" w:rsidRDefault="003B6BCA" w:rsidP="00E86967">
            <w:pPr>
              <w:spacing w:after="120"/>
            </w:pPr>
          </w:p>
        </w:tc>
        <w:tc>
          <w:tcPr>
            <w:tcW w:w="432" w:type="dxa"/>
          </w:tcPr>
          <w:p w14:paraId="10752CF6" w14:textId="77777777" w:rsidR="003B6BCA" w:rsidRPr="00624EF5" w:rsidRDefault="003B6BCA" w:rsidP="00E86967">
            <w:pPr>
              <w:spacing w:after="120"/>
            </w:pPr>
          </w:p>
        </w:tc>
        <w:tc>
          <w:tcPr>
            <w:tcW w:w="432" w:type="dxa"/>
          </w:tcPr>
          <w:p w14:paraId="7A4A918F" w14:textId="77777777" w:rsidR="003B6BCA" w:rsidRPr="00624EF5" w:rsidRDefault="003B6BCA" w:rsidP="00E86967">
            <w:pPr>
              <w:spacing w:after="120"/>
            </w:pPr>
          </w:p>
        </w:tc>
      </w:tr>
      <w:tr w:rsidR="003B6BCA" w:rsidRPr="00624EF5" w14:paraId="578E2785" w14:textId="77777777" w:rsidTr="00934641">
        <w:tc>
          <w:tcPr>
            <w:tcW w:w="1975" w:type="dxa"/>
            <w:vMerge/>
          </w:tcPr>
          <w:p w14:paraId="54D4A9A7" w14:textId="77777777" w:rsidR="003B6BCA" w:rsidRPr="00624EF5" w:rsidRDefault="003B6BCA" w:rsidP="00E86967">
            <w:pPr>
              <w:spacing w:after="120"/>
            </w:pPr>
          </w:p>
        </w:tc>
        <w:tc>
          <w:tcPr>
            <w:tcW w:w="361" w:type="dxa"/>
          </w:tcPr>
          <w:p w14:paraId="7D7D5876" w14:textId="77777777" w:rsidR="003B6BCA" w:rsidRPr="00624EF5" w:rsidRDefault="003B6BCA" w:rsidP="00E86967">
            <w:pPr>
              <w:spacing w:after="120"/>
            </w:pPr>
            <w:r w:rsidRPr="00624EF5">
              <w:t>4</w:t>
            </w:r>
          </w:p>
        </w:tc>
        <w:tc>
          <w:tcPr>
            <w:tcW w:w="5328" w:type="dxa"/>
          </w:tcPr>
          <w:p w14:paraId="4CB79D2E" w14:textId="77777777" w:rsidR="003B6BCA" w:rsidRPr="00624EF5" w:rsidRDefault="003B6BCA" w:rsidP="00E86967">
            <w:pPr>
              <w:spacing w:after="120"/>
            </w:pPr>
            <w:r w:rsidRPr="00624EF5">
              <w:t>Disagreements between contractor and other parties</w:t>
            </w:r>
          </w:p>
        </w:tc>
        <w:tc>
          <w:tcPr>
            <w:tcW w:w="432" w:type="dxa"/>
          </w:tcPr>
          <w:p w14:paraId="3B15C05C" w14:textId="77777777" w:rsidR="003B6BCA" w:rsidRPr="00624EF5" w:rsidRDefault="003B6BCA" w:rsidP="00E86967">
            <w:pPr>
              <w:spacing w:after="120"/>
            </w:pPr>
          </w:p>
        </w:tc>
        <w:tc>
          <w:tcPr>
            <w:tcW w:w="432" w:type="dxa"/>
          </w:tcPr>
          <w:p w14:paraId="4C814A4F" w14:textId="77777777" w:rsidR="003B6BCA" w:rsidRPr="00624EF5" w:rsidRDefault="003B6BCA" w:rsidP="00E86967">
            <w:pPr>
              <w:spacing w:after="120"/>
            </w:pPr>
          </w:p>
        </w:tc>
        <w:tc>
          <w:tcPr>
            <w:tcW w:w="432" w:type="dxa"/>
          </w:tcPr>
          <w:p w14:paraId="170C9E14" w14:textId="77777777" w:rsidR="003B6BCA" w:rsidRPr="00624EF5" w:rsidRDefault="003B6BCA" w:rsidP="00E86967">
            <w:pPr>
              <w:spacing w:after="120"/>
            </w:pPr>
          </w:p>
        </w:tc>
        <w:tc>
          <w:tcPr>
            <w:tcW w:w="432" w:type="dxa"/>
          </w:tcPr>
          <w:p w14:paraId="5A1935E3" w14:textId="77777777" w:rsidR="003B6BCA" w:rsidRPr="00624EF5" w:rsidRDefault="003B6BCA" w:rsidP="00E86967">
            <w:pPr>
              <w:spacing w:after="120"/>
            </w:pPr>
          </w:p>
        </w:tc>
        <w:tc>
          <w:tcPr>
            <w:tcW w:w="432" w:type="dxa"/>
          </w:tcPr>
          <w:p w14:paraId="14353064" w14:textId="77777777" w:rsidR="003B6BCA" w:rsidRPr="00624EF5" w:rsidRDefault="003B6BCA" w:rsidP="00E86967">
            <w:pPr>
              <w:spacing w:after="120"/>
            </w:pPr>
          </w:p>
        </w:tc>
      </w:tr>
      <w:tr w:rsidR="003B6BCA" w:rsidRPr="00624EF5" w14:paraId="552F7161" w14:textId="77777777" w:rsidTr="00934641">
        <w:tc>
          <w:tcPr>
            <w:tcW w:w="1975" w:type="dxa"/>
            <w:vMerge/>
          </w:tcPr>
          <w:p w14:paraId="038F0631" w14:textId="77777777" w:rsidR="003B6BCA" w:rsidRPr="00624EF5" w:rsidRDefault="003B6BCA" w:rsidP="00E86967">
            <w:pPr>
              <w:spacing w:after="120"/>
            </w:pPr>
          </w:p>
        </w:tc>
        <w:tc>
          <w:tcPr>
            <w:tcW w:w="361" w:type="dxa"/>
          </w:tcPr>
          <w:p w14:paraId="20ED365B" w14:textId="77777777" w:rsidR="003B6BCA" w:rsidRPr="00624EF5" w:rsidRDefault="003B6BCA" w:rsidP="00E86967">
            <w:pPr>
              <w:spacing w:after="120"/>
            </w:pPr>
            <w:r w:rsidRPr="00624EF5">
              <w:t>5</w:t>
            </w:r>
          </w:p>
        </w:tc>
        <w:tc>
          <w:tcPr>
            <w:tcW w:w="5328" w:type="dxa"/>
          </w:tcPr>
          <w:p w14:paraId="474B0F82" w14:textId="77777777" w:rsidR="003B6BCA" w:rsidRPr="00624EF5" w:rsidRDefault="003B6BCA" w:rsidP="00E86967">
            <w:pPr>
              <w:spacing w:after="120"/>
            </w:pPr>
            <w:r w:rsidRPr="00624EF5">
              <w:t>Poor site management, monitoring, and control</w:t>
            </w:r>
          </w:p>
        </w:tc>
        <w:tc>
          <w:tcPr>
            <w:tcW w:w="432" w:type="dxa"/>
          </w:tcPr>
          <w:p w14:paraId="259ECEE3" w14:textId="77777777" w:rsidR="003B6BCA" w:rsidRPr="00624EF5" w:rsidRDefault="003B6BCA" w:rsidP="00E86967">
            <w:pPr>
              <w:spacing w:after="120"/>
            </w:pPr>
          </w:p>
        </w:tc>
        <w:tc>
          <w:tcPr>
            <w:tcW w:w="432" w:type="dxa"/>
          </w:tcPr>
          <w:p w14:paraId="58739A14" w14:textId="77777777" w:rsidR="003B6BCA" w:rsidRPr="00624EF5" w:rsidRDefault="003B6BCA" w:rsidP="00E86967">
            <w:pPr>
              <w:spacing w:after="120"/>
            </w:pPr>
          </w:p>
        </w:tc>
        <w:tc>
          <w:tcPr>
            <w:tcW w:w="432" w:type="dxa"/>
          </w:tcPr>
          <w:p w14:paraId="65EAD345" w14:textId="77777777" w:rsidR="003B6BCA" w:rsidRPr="00624EF5" w:rsidRDefault="003B6BCA" w:rsidP="00E86967">
            <w:pPr>
              <w:spacing w:after="120"/>
            </w:pPr>
          </w:p>
        </w:tc>
        <w:tc>
          <w:tcPr>
            <w:tcW w:w="432" w:type="dxa"/>
          </w:tcPr>
          <w:p w14:paraId="7CB7EE61" w14:textId="77777777" w:rsidR="003B6BCA" w:rsidRPr="00624EF5" w:rsidRDefault="003B6BCA" w:rsidP="00E86967">
            <w:pPr>
              <w:spacing w:after="120"/>
            </w:pPr>
          </w:p>
        </w:tc>
        <w:tc>
          <w:tcPr>
            <w:tcW w:w="432" w:type="dxa"/>
          </w:tcPr>
          <w:p w14:paraId="37410A28" w14:textId="77777777" w:rsidR="003B6BCA" w:rsidRPr="00624EF5" w:rsidRDefault="003B6BCA" w:rsidP="00E86967">
            <w:pPr>
              <w:spacing w:after="120"/>
            </w:pPr>
          </w:p>
        </w:tc>
      </w:tr>
      <w:tr w:rsidR="003B6BCA" w:rsidRPr="00624EF5" w14:paraId="46890DE7" w14:textId="77777777" w:rsidTr="00934641">
        <w:tc>
          <w:tcPr>
            <w:tcW w:w="1975" w:type="dxa"/>
            <w:vMerge/>
          </w:tcPr>
          <w:p w14:paraId="181D6FB5" w14:textId="77777777" w:rsidR="003B6BCA" w:rsidRPr="00624EF5" w:rsidRDefault="003B6BCA" w:rsidP="00E86967">
            <w:pPr>
              <w:spacing w:after="120"/>
            </w:pPr>
          </w:p>
        </w:tc>
        <w:tc>
          <w:tcPr>
            <w:tcW w:w="361" w:type="dxa"/>
          </w:tcPr>
          <w:p w14:paraId="3C532196" w14:textId="77777777" w:rsidR="003B6BCA" w:rsidRPr="00624EF5" w:rsidRDefault="003B6BCA" w:rsidP="00E86967">
            <w:pPr>
              <w:spacing w:after="120"/>
            </w:pPr>
            <w:r w:rsidRPr="00624EF5">
              <w:t>6</w:t>
            </w:r>
          </w:p>
        </w:tc>
        <w:tc>
          <w:tcPr>
            <w:tcW w:w="5328" w:type="dxa"/>
          </w:tcPr>
          <w:p w14:paraId="5C3C3F1F" w14:textId="77777777" w:rsidR="003B6BCA" w:rsidRPr="00624EF5" w:rsidRDefault="003B6BCA" w:rsidP="00E86967">
            <w:pPr>
              <w:spacing w:after="120"/>
            </w:pPr>
            <w:r w:rsidRPr="00624EF5">
              <w:t>Errors during construction</w:t>
            </w:r>
          </w:p>
        </w:tc>
        <w:tc>
          <w:tcPr>
            <w:tcW w:w="432" w:type="dxa"/>
          </w:tcPr>
          <w:p w14:paraId="0E4E7AFB" w14:textId="77777777" w:rsidR="003B6BCA" w:rsidRPr="00624EF5" w:rsidRDefault="003B6BCA" w:rsidP="00E86967">
            <w:pPr>
              <w:spacing w:after="120"/>
            </w:pPr>
          </w:p>
        </w:tc>
        <w:tc>
          <w:tcPr>
            <w:tcW w:w="432" w:type="dxa"/>
          </w:tcPr>
          <w:p w14:paraId="73D0A62E" w14:textId="77777777" w:rsidR="003B6BCA" w:rsidRPr="00624EF5" w:rsidRDefault="003B6BCA" w:rsidP="00E86967">
            <w:pPr>
              <w:spacing w:after="120"/>
            </w:pPr>
          </w:p>
        </w:tc>
        <w:tc>
          <w:tcPr>
            <w:tcW w:w="432" w:type="dxa"/>
          </w:tcPr>
          <w:p w14:paraId="268418FD" w14:textId="77777777" w:rsidR="003B6BCA" w:rsidRPr="00624EF5" w:rsidRDefault="003B6BCA" w:rsidP="00E86967">
            <w:pPr>
              <w:spacing w:after="120"/>
            </w:pPr>
          </w:p>
        </w:tc>
        <w:tc>
          <w:tcPr>
            <w:tcW w:w="432" w:type="dxa"/>
          </w:tcPr>
          <w:p w14:paraId="34BF7981" w14:textId="77777777" w:rsidR="003B6BCA" w:rsidRPr="00624EF5" w:rsidRDefault="003B6BCA" w:rsidP="00E86967">
            <w:pPr>
              <w:spacing w:after="120"/>
            </w:pPr>
          </w:p>
        </w:tc>
        <w:tc>
          <w:tcPr>
            <w:tcW w:w="432" w:type="dxa"/>
          </w:tcPr>
          <w:p w14:paraId="30A50A4E" w14:textId="77777777" w:rsidR="003B6BCA" w:rsidRPr="00624EF5" w:rsidRDefault="003B6BCA" w:rsidP="00E86967">
            <w:pPr>
              <w:spacing w:after="120"/>
            </w:pPr>
          </w:p>
        </w:tc>
      </w:tr>
      <w:tr w:rsidR="003B6BCA" w:rsidRPr="00624EF5" w14:paraId="0723EE96" w14:textId="77777777" w:rsidTr="00934641">
        <w:tc>
          <w:tcPr>
            <w:tcW w:w="1975" w:type="dxa"/>
            <w:vMerge/>
          </w:tcPr>
          <w:p w14:paraId="12E74045" w14:textId="77777777" w:rsidR="003B6BCA" w:rsidRPr="00624EF5" w:rsidRDefault="003B6BCA" w:rsidP="00E86967">
            <w:pPr>
              <w:spacing w:after="120"/>
            </w:pPr>
          </w:p>
        </w:tc>
        <w:tc>
          <w:tcPr>
            <w:tcW w:w="361" w:type="dxa"/>
          </w:tcPr>
          <w:p w14:paraId="4C995961" w14:textId="77777777" w:rsidR="003B6BCA" w:rsidRPr="00624EF5" w:rsidRDefault="003B6BCA" w:rsidP="00E86967">
            <w:pPr>
              <w:spacing w:after="120"/>
            </w:pPr>
            <w:r w:rsidRPr="00624EF5">
              <w:t>7</w:t>
            </w:r>
          </w:p>
        </w:tc>
        <w:tc>
          <w:tcPr>
            <w:tcW w:w="5328" w:type="dxa"/>
          </w:tcPr>
          <w:p w14:paraId="3206AE90" w14:textId="77777777" w:rsidR="003B6BCA" w:rsidRPr="00624EF5" w:rsidRDefault="003B6BCA" w:rsidP="00E86967">
            <w:pPr>
              <w:spacing w:after="120"/>
            </w:pPr>
            <w:r w:rsidRPr="00624EF5">
              <w:t>Underestimating the project duration</w:t>
            </w:r>
          </w:p>
        </w:tc>
        <w:tc>
          <w:tcPr>
            <w:tcW w:w="432" w:type="dxa"/>
          </w:tcPr>
          <w:p w14:paraId="4563995D" w14:textId="77777777" w:rsidR="003B6BCA" w:rsidRPr="00624EF5" w:rsidRDefault="003B6BCA" w:rsidP="00E86967">
            <w:pPr>
              <w:spacing w:after="120"/>
            </w:pPr>
          </w:p>
        </w:tc>
        <w:tc>
          <w:tcPr>
            <w:tcW w:w="432" w:type="dxa"/>
          </w:tcPr>
          <w:p w14:paraId="18FF5077" w14:textId="77777777" w:rsidR="003B6BCA" w:rsidRPr="00624EF5" w:rsidRDefault="003B6BCA" w:rsidP="00E86967">
            <w:pPr>
              <w:spacing w:after="120"/>
            </w:pPr>
          </w:p>
        </w:tc>
        <w:tc>
          <w:tcPr>
            <w:tcW w:w="432" w:type="dxa"/>
          </w:tcPr>
          <w:p w14:paraId="15BEAA3E" w14:textId="77777777" w:rsidR="003B6BCA" w:rsidRPr="00624EF5" w:rsidRDefault="003B6BCA" w:rsidP="00E86967">
            <w:pPr>
              <w:spacing w:after="120"/>
            </w:pPr>
          </w:p>
        </w:tc>
        <w:tc>
          <w:tcPr>
            <w:tcW w:w="432" w:type="dxa"/>
          </w:tcPr>
          <w:p w14:paraId="4E95CB2A" w14:textId="77777777" w:rsidR="003B6BCA" w:rsidRPr="00624EF5" w:rsidRDefault="003B6BCA" w:rsidP="00E86967">
            <w:pPr>
              <w:spacing w:after="120"/>
            </w:pPr>
          </w:p>
        </w:tc>
        <w:tc>
          <w:tcPr>
            <w:tcW w:w="432" w:type="dxa"/>
          </w:tcPr>
          <w:p w14:paraId="639FDE67" w14:textId="77777777" w:rsidR="003B6BCA" w:rsidRPr="00624EF5" w:rsidRDefault="003B6BCA" w:rsidP="00E86967">
            <w:pPr>
              <w:spacing w:after="120"/>
            </w:pPr>
          </w:p>
        </w:tc>
      </w:tr>
      <w:tr w:rsidR="003B6BCA" w:rsidRPr="00624EF5" w14:paraId="295527A0" w14:textId="77777777" w:rsidTr="00934641">
        <w:tc>
          <w:tcPr>
            <w:tcW w:w="1975" w:type="dxa"/>
            <w:vMerge/>
          </w:tcPr>
          <w:p w14:paraId="0884A9D1" w14:textId="77777777" w:rsidR="003B6BCA" w:rsidRPr="00624EF5" w:rsidRDefault="003B6BCA" w:rsidP="00E86967">
            <w:pPr>
              <w:spacing w:after="120"/>
            </w:pPr>
          </w:p>
        </w:tc>
        <w:tc>
          <w:tcPr>
            <w:tcW w:w="361" w:type="dxa"/>
          </w:tcPr>
          <w:p w14:paraId="647368AD" w14:textId="77777777" w:rsidR="003B6BCA" w:rsidRPr="00624EF5" w:rsidRDefault="003B6BCA" w:rsidP="00E86967">
            <w:pPr>
              <w:spacing w:after="120"/>
            </w:pPr>
            <w:r w:rsidRPr="00624EF5">
              <w:t>8</w:t>
            </w:r>
          </w:p>
        </w:tc>
        <w:tc>
          <w:tcPr>
            <w:tcW w:w="5328" w:type="dxa"/>
          </w:tcPr>
          <w:p w14:paraId="3A83A611" w14:textId="77777777" w:rsidR="003B6BCA" w:rsidRPr="00624EF5" w:rsidRDefault="003B6BCA" w:rsidP="00E86967">
            <w:pPr>
              <w:spacing w:after="120"/>
            </w:pPr>
            <w:r w:rsidRPr="00624EF5">
              <w:t>Regularly changing the subcontractor’s staff</w:t>
            </w:r>
          </w:p>
        </w:tc>
        <w:tc>
          <w:tcPr>
            <w:tcW w:w="432" w:type="dxa"/>
          </w:tcPr>
          <w:p w14:paraId="67869F42" w14:textId="77777777" w:rsidR="003B6BCA" w:rsidRPr="00624EF5" w:rsidRDefault="003B6BCA" w:rsidP="00E86967">
            <w:pPr>
              <w:spacing w:after="120"/>
            </w:pPr>
          </w:p>
        </w:tc>
        <w:tc>
          <w:tcPr>
            <w:tcW w:w="432" w:type="dxa"/>
          </w:tcPr>
          <w:p w14:paraId="329892F3" w14:textId="77777777" w:rsidR="003B6BCA" w:rsidRPr="00624EF5" w:rsidRDefault="003B6BCA" w:rsidP="00E86967">
            <w:pPr>
              <w:spacing w:after="120"/>
            </w:pPr>
          </w:p>
        </w:tc>
        <w:tc>
          <w:tcPr>
            <w:tcW w:w="432" w:type="dxa"/>
          </w:tcPr>
          <w:p w14:paraId="224A444E" w14:textId="77777777" w:rsidR="003B6BCA" w:rsidRPr="00624EF5" w:rsidRDefault="003B6BCA" w:rsidP="00E86967">
            <w:pPr>
              <w:spacing w:after="120"/>
            </w:pPr>
          </w:p>
        </w:tc>
        <w:tc>
          <w:tcPr>
            <w:tcW w:w="432" w:type="dxa"/>
          </w:tcPr>
          <w:p w14:paraId="162B1784" w14:textId="77777777" w:rsidR="003B6BCA" w:rsidRPr="00624EF5" w:rsidRDefault="003B6BCA" w:rsidP="00E86967">
            <w:pPr>
              <w:spacing w:after="120"/>
            </w:pPr>
          </w:p>
        </w:tc>
        <w:tc>
          <w:tcPr>
            <w:tcW w:w="432" w:type="dxa"/>
          </w:tcPr>
          <w:p w14:paraId="0E31D8C1" w14:textId="77777777" w:rsidR="003B6BCA" w:rsidRPr="00624EF5" w:rsidRDefault="003B6BCA" w:rsidP="00E86967">
            <w:pPr>
              <w:spacing w:after="120"/>
            </w:pPr>
          </w:p>
        </w:tc>
      </w:tr>
    </w:tbl>
    <w:p w14:paraId="42DDF1DA" w14:textId="0A6B826E" w:rsidR="003B6BCA" w:rsidRDefault="003B6BCA" w:rsidP="003B6BCA"/>
    <w:p w14:paraId="59777799" w14:textId="573406EA" w:rsidR="00E86967" w:rsidRDefault="00E86967" w:rsidP="003B6BCA"/>
    <w:p w14:paraId="57941209" w14:textId="77777777" w:rsidR="003B6BCA" w:rsidRPr="00624EF5" w:rsidRDefault="003B6BCA" w:rsidP="00E86967">
      <w:pPr>
        <w:spacing w:after="0"/>
        <w:rPr>
          <w:b/>
          <w:bCs/>
        </w:rPr>
      </w:pPr>
      <w:r w:rsidRPr="00624EF5">
        <w:rPr>
          <w:b/>
          <w:bCs/>
        </w:rPr>
        <w:lastRenderedPageBreak/>
        <w:t>Section C- Consultant related factors</w:t>
      </w:r>
    </w:p>
    <w:tbl>
      <w:tblPr>
        <w:tblStyle w:val="TableGrid"/>
        <w:tblW w:w="9824" w:type="dxa"/>
        <w:tblLook w:val="04A0" w:firstRow="1" w:lastRow="0" w:firstColumn="1" w:lastColumn="0" w:noHBand="0" w:noVBand="1"/>
      </w:tblPr>
      <w:tblGrid>
        <w:gridCol w:w="1975"/>
        <w:gridCol w:w="361"/>
        <w:gridCol w:w="5328"/>
        <w:gridCol w:w="432"/>
        <w:gridCol w:w="432"/>
        <w:gridCol w:w="432"/>
        <w:gridCol w:w="432"/>
        <w:gridCol w:w="432"/>
      </w:tblGrid>
      <w:tr w:rsidR="003B6BCA" w:rsidRPr="00624EF5" w14:paraId="2A437B12" w14:textId="77777777" w:rsidTr="00E86967">
        <w:trPr>
          <w:trHeight w:val="161"/>
        </w:trPr>
        <w:tc>
          <w:tcPr>
            <w:tcW w:w="1975" w:type="dxa"/>
          </w:tcPr>
          <w:p w14:paraId="6684B4F0" w14:textId="77777777" w:rsidR="003B6BCA" w:rsidRPr="00E86967" w:rsidRDefault="003B6BCA" w:rsidP="00E86967">
            <w:pPr>
              <w:spacing w:after="120"/>
              <w:rPr>
                <w:b/>
                <w:bCs/>
              </w:rPr>
            </w:pPr>
            <w:r w:rsidRPr="00E86967">
              <w:rPr>
                <w:b/>
                <w:bCs/>
              </w:rPr>
              <w:t>Category</w:t>
            </w:r>
          </w:p>
        </w:tc>
        <w:tc>
          <w:tcPr>
            <w:tcW w:w="361" w:type="dxa"/>
          </w:tcPr>
          <w:p w14:paraId="0C1E5AF2" w14:textId="77777777" w:rsidR="003B6BCA" w:rsidRPr="00E86967" w:rsidRDefault="003B6BCA" w:rsidP="00E86967">
            <w:pPr>
              <w:spacing w:after="120"/>
              <w:rPr>
                <w:b/>
                <w:bCs/>
              </w:rPr>
            </w:pPr>
          </w:p>
        </w:tc>
        <w:tc>
          <w:tcPr>
            <w:tcW w:w="5328" w:type="dxa"/>
          </w:tcPr>
          <w:p w14:paraId="03939DC8" w14:textId="77777777" w:rsidR="003B6BCA" w:rsidRPr="00E86967" w:rsidRDefault="003B6BCA" w:rsidP="00E86967">
            <w:pPr>
              <w:spacing w:after="120"/>
              <w:rPr>
                <w:b/>
                <w:bCs/>
              </w:rPr>
            </w:pPr>
            <w:r w:rsidRPr="00E86967">
              <w:rPr>
                <w:b/>
                <w:bCs/>
              </w:rPr>
              <w:t>Causes of delay</w:t>
            </w:r>
          </w:p>
        </w:tc>
        <w:tc>
          <w:tcPr>
            <w:tcW w:w="432" w:type="dxa"/>
          </w:tcPr>
          <w:p w14:paraId="5118A70B" w14:textId="77777777" w:rsidR="003B6BCA" w:rsidRPr="00E86967" w:rsidRDefault="003B6BCA" w:rsidP="00E86967">
            <w:pPr>
              <w:spacing w:after="120"/>
              <w:rPr>
                <w:b/>
                <w:bCs/>
              </w:rPr>
            </w:pPr>
            <w:r w:rsidRPr="00E86967">
              <w:rPr>
                <w:b/>
                <w:bCs/>
              </w:rPr>
              <w:t>1</w:t>
            </w:r>
          </w:p>
        </w:tc>
        <w:tc>
          <w:tcPr>
            <w:tcW w:w="432" w:type="dxa"/>
          </w:tcPr>
          <w:p w14:paraId="39CD4356" w14:textId="77777777" w:rsidR="003B6BCA" w:rsidRPr="00E86967" w:rsidRDefault="003B6BCA" w:rsidP="00E86967">
            <w:pPr>
              <w:spacing w:after="120"/>
              <w:rPr>
                <w:b/>
                <w:bCs/>
              </w:rPr>
            </w:pPr>
            <w:r w:rsidRPr="00E86967">
              <w:rPr>
                <w:b/>
                <w:bCs/>
              </w:rPr>
              <w:t>2</w:t>
            </w:r>
          </w:p>
        </w:tc>
        <w:tc>
          <w:tcPr>
            <w:tcW w:w="432" w:type="dxa"/>
          </w:tcPr>
          <w:p w14:paraId="129D1B21" w14:textId="77777777" w:rsidR="003B6BCA" w:rsidRPr="00E86967" w:rsidRDefault="003B6BCA" w:rsidP="00E86967">
            <w:pPr>
              <w:spacing w:after="120"/>
              <w:rPr>
                <w:b/>
                <w:bCs/>
              </w:rPr>
            </w:pPr>
            <w:r w:rsidRPr="00E86967">
              <w:rPr>
                <w:b/>
                <w:bCs/>
              </w:rPr>
              <w:t>3</w:t>
            </w:r>
          </w:p>
        </w:tc>
        <w:tc>
          <w:tcPr>
            <w:tcW w:w="432" w:type="dxa"/>
          </w:tcPr>
          <w:p w14:paraId="30266F25" w14:textId="77777777" w:rsidR="003B6BCA" w:rsidRPr="00E86967" w:rsidRDefault="003B6BCA" w:rsidP="00E86967">
            <w:pPr>
              <w:spacing w:after="120"/>
              <w:rPr>
                <w:b/>
                <w:bCs/>
              </w:rPr>
            </w:pPr>
            <w:r w:rsidRPr="00E86967">
              <w:rPr>
                <w:b/>
                <w:bCs/>
              </w:rPr>
              <w:t>4</w:t>
            </w:r>
          </w:p>
        </w:tc>
        <w:tc>
          <w:tcPr>
            <w:tcW w:w="432" w:type="dxa"/>
          </w:tcPr>
          <w:p w14:paraId="4D82B415" w14:textId="77777777" w:rsidR="003B6BCA" w:rsidRPr="00E86967" w:rsidRDefault="003B6BCA" w:rsidP="00E86967">
            <w:pPr>
              <w:spacing w:after="120"/>
              <w:rPr>
                <w:b/>
                <w:bCs/>
              </w:rPr>
            </w:pPr>
            <w:r w:rsidRPr="00E86967">
              <w:rPr>
                <w:b/>
                <w:bCs/>
              </w:rPr>
              <w:t>5</w:t>
            </w:r>
          </w:p>
        </w:tc>
      </w:tr>
      <w:tr w:rsidR="003B6BCA" w:rsidRPr="00624EF5" w14:paraId="18F36EC4" w14:textId="77777777" w:rsidTr="00934641">
        <w:tc>
          <w:tcPr>
            <w:tcW w:w="1975" w:type="dxa"/>
            <w:vMerge w:val="restart"/>
            <w:vAlign w:val="center"/>
          </w:tcPr>
          <w:p w14:paraId="79D53B86" w14:textId="77777777" w:rsidR="003B6BCA" w:rsidRPr="00624EF5" w:rsidRDefault="003B6BCA" w:rsidP="00E86967">
            <w:pPr>
              <w:spacing w:after="120"/>
            </w:pPr>
            <w:r w:rsidRPr="00624EF5">
              <w:t>Consultant related factors</w:t>
            </w:r>
          </w:p>
        </w:tc>
        <w:tc>
          <w:tcPr>
            <w:tcW w:w="361" w:type="dxa"/>
          </w:tcPr>
          <w:p w14:paraId="045989A8" w14:textId="77777777" w:rsidR="003B6BCA" w:rsidRPr="00624EF5" w:rsidRDefault="003B6BCA" w:rsidP="00E86967">
            <w:pPr>
              <w:spacing w:after="120"/>
            </w:pPr>
            <w:r w:rsidRPr="00624EF5">
              <w:t>1</w:t>
            </w:r>
          </w:p>
        </w:tc>
        <w:tc>
          <w:tcPr>
            <w:tcW w:w="5328" w:type="dxa"/>
          </w:tcPr>
          <w:p w14:paraId="7A029CD0" w14:textId="77777777" w:rsidR="003B6BCA" w:rsidRPr="00624EF5" w:rsidRDefault="003B6BCA" w:rsidP="00E86967">
            <w:pPr>
              <w:spacing w:after="120"/>
            </w:pPr>
            <w:r w:rsidRPr="00624EF5">
              <w:t>Delay in inspections and completed work approvals</w:t>
            </w:r>
          </w:p>
        </w:tc>
        <w:tc>
          <w:tcPr>
            <w:tcW w:w="432" w:type="dxa"/>
          </w:tcPr>
          <w:p w14:paraId="5146CCE6" w14:textId="77777777" w:rsidR="003B6BCA" w:rsidRPr="00624EF5" w:rsidRDefault="003B6BCA" w:rsidP="00E86967">
            <w:pPr>
              <w:spacing w:after="120"/>
            </w:pPr>
          </w:p>
        </w:tc>
        <w:tc>
          <w:tcPr>
            <w:tcW w:w="432" w:type="dxa"/>
          </w:tcPr>
          <w:p w14:paraId="242F7EC7" w14:textId="77777777" w:rsidR="003B6BCA" w:rsidRPr="00624EF5" w:rsidRDefault="003B6BCA" w:rsidP="00E86967">
            <w:pPr>
              <w:spacing w:after="120"/>
            </w:pPr>
          </w:p>
        </w:tc>
        <w:tc>
          <w:tcPr>
            <w:tcW w:w="432" w:type="dxa"/>
          </w:tcPr>
          <w:p w14:paraId="4D1F6F5C" w14:textId="77777777" w:rsidR="003B6BCA" w:rsidRPr="00624EF5" w:rsidRDefault="003B6BCA" w:rsidP="00E86967">
            <w:pPr>
              <w:spacing w:after="120"/>
            </w:pPr>
          </w:p>
        </w:tc>
        <w:tc>
          <w:tcPr>
            <w:tcW w:w="432" w:type="dxa"/>
          </w:tcPr>
          <w:p w14:paraId="49FFF8CF" w14:textId="77777777" w:rsidR="003B6BCA" w:rsidRPr="00624EF5" w:rsidRDefault="003B6BCA" w:rsidP="00E86967">
            <w:pPr>
              <w:spacing w:after="120"/>
            </w:pPr>
          </w:p>
        </w:tc>
        <w:tc>
          <w:tcPr>
            <w:tcW w:w="432" w:type="dxa"/>
          </w:tcPr>
          <w:p w14:paraId="7BF8F59C" w14:textId="77777777" w:rsidR="003B6BCA" w:rsidRPr="00624EF5" w:rsidRDefault="003B6BCA" w:rsidP="00E86967">
            <w:pPr>
              <w:spacing w:after="120"/>
            </w:pPr>
          </w:p>
        </w:tc>
      </w:tr>
      <w:tr w:rsidR="003B6BCA" w:rsidRPr="00624EF5" w14:paraId="0BBC669F" w14:textId="77777777" w:rsidTr="00934641">
        <w:tc>
          <w:tcPr>
            <w:tcW w:w="1975" w:type="dxa"/>
            <w:vMerge/>
          </w:tcPr>
          <w:p w14:paraId="4DED09E1" w14:textId="77777777" w:rsidR="003B6BCA" w:rsidRPr="00624EF5" w:rsidRDefault="003B6BCA" w:rsidP="00E86967">
            <w:pPr>
              <w:spacing w:after="120"/>
            </w:pPr>
          </w:p>
        </w:tc>
        <w:tc>
          <w:tcPr>
            <w:tcW w:w="361" w:type="dxa"/>
          </w:tcPr>
          <w:p w14:paraId="19A0CAD1" w14:textId="77777777" w:rsidR="003B6BCA" w:rsidRPr="00624EF5" w:rsidRDefault="003B6BCA" w:rsidP="00E86967">
            <w:pPr>
              <w:spacing w:after="120"/>
            </w:pPr>
            <w:r w:rsidRPr="00624EF5">
              <w:t>2</w:t>
            </w:r>
          </w:p>
        </w:tc>
        <w:tc>
          <w:tcPr>
            <w:tcW w:w="5328" w:type="dxa"/>
          </w:tcPr>
          <w:p w14:paraId="489171BE" w14:textId="77777777" w:rsidR="003B6BCA" w:rsidRPr="00624EF5" w:rsidRDefault="003B6BCA" w:rsidP="00E86967">
            <w:pPr>
              <w:spacing w:after="120"/>
            </w:pPr>
            <w:r w:rsidRPr="00624EF5">
              <w:t>Delay in material and payment approval</w:t>
            </w:r>
          </w:p>
        </w:tc>
        <w:tc>
          <w:tcPr>
            <w:tcW w:w="432" w:type="dxa"/>
          </w:tcPr>
          <w:p w14:paraId="0EC55A3F" w14:textId="77777777" w:rsidR="003B6BCA" w:rsidRPr="00624EF5" w:rsidRDefault="003B6BCA" w:rsidP="00E86967">
            <w:pPr>
              <w:spacing w:after="120"/>
            </w:pPr>
          </w:p>
        </w:tc>
        <w:tc>
          <w:tcPr>
            <w:tcW w:w="432" w:type="dxa"/>
          </w:tcPr>
          <w:p w14:paraId="4423DCA8" w14:textId="77777777" w:rsidR="003B6BCA" w:rsidRPr="00624EF5" w:rsidRDefault="003B6BCA" w:rsidP="00E86967">
            <w:pPr>
              <w:spacing w:after="120"/>
            </w:pPr>
          </w:p>
        </w:tc>
        <w:tc>
          <w:tcPr>
            <w:tcW w:w="432" w:type="dxa"/>
          </w:tcPr>
          <w:p w14:paraId="2ED4F498" w14:textId="77777777" w:rsidR="003B6BCA" w:rsidRPr="00624EF5" w:rsidRDefault="003B6BCA" w:rsidP="00E86967">
            <w:pPr>
              <w:spacing w:after="120"/>
            </w:pPr>
          </w:p>
        </w:tc>
        <w:tc>
          <w:tcPr>
            <w:tcW w:w="432" w:type="dxa"/>
          </w:tcPr>
          <w:p w14:paraId="3AB843B6" w14:textId="77777777" w:rsidR="003B6BCA" w:rsidRPr="00624EF5" w:rsidRDefault="003B6BCA" w:rsidP="00E86967">
            <w:pPr>
              <w:spacing w:after="120"/>
            </w:pPr>
          </w:p>
        </w:tc>
        <w:tc>
          <w:tcPr>
            <w:tcW w:w="432" w:type="dxa"/>
          </w:tcPr>
          <w:p w14:paraId="4A0A6473" w14:textId="77777777" w:rsidR="003B6BCA" w:rsidRPr="00624EF5" w:rsidRDefault="003B6BCA" w:rsidP="00E86967">
            <w:pPr>
              <w:spacing w:after="120"/>
            </w:pPr>
          </w:p>
        </w:tc>
      </w:tr>
      <w:tr w:rsidR="003B6BCA" w:rsidRPr="00624EF5" w14:paraId="1BC5C3CF" w14:textId="77777777" w:rsidTr="00934641">
        <w:tc>
          <w:tcPr>
            <w:tcW w:w="1975" w:type="dxa"/>
            <w:vMerge/>
          </w:tcPr>
          <w:p w14:paraId="55B9A93E" w14:textId="77777777" w:rsidR="003B6BCA" w:rsidRPr="00624EF5" w:rsidRDefault="003B6BCA" w:rsidP="00E86967">
            <w:pPr>
              <w:spacing w:after="120"/>
            </w:pPr>
          </w:p>
        </w:tc>
        <w:tc>
          <w:tcPr>
            <w:tcW w:w="361" w:type="dxa"/>
          </w:tcPr>
          <w:p w14:paraId="4E9E944D" w14:textId="77777777" w:rsidR="003B6BCA" w:rsidRPr="00624EF5" w:rsidRDefault="003B6BCA" w:rsidP="00E86967">
            <w:pPr>
              <w:spacing w:after="120"/>
            </w:pPr>
            <w:r w:rsidRPr="00624EF5">
              <w:t>3</w:t>
            </w:r>
          </w:p>
        </w:tc>
        <w:tc>
          <w:tcPr>
            <w:tcW w:w="5328" w:type="dxa"/>
          </w:tcPr>
          <w:p w14:paraId="34AC3394" w14:textId="77777777" w:rsidR="003B6BCA" w:rsidRPr="00624EF5" w:rsidRDefault="003B6BCA" w:rsidP="00E86967">
            <w:pPr>
              <w:spacing w:after="120"/>
            </w:pPr>
            <w:r w:rsidRPr="00624EF5">
              <w:t>Errors in contract documents</w:t>
            </w:r>
          </w:p>
        </w:tc>
        <w:tc>
          <w:tcPr>
            <w:tcW w:w="432" w:type="dxa"/>
          </w:tcPr>
          <w:p w14:paraId="4D4373EE" w14:textId="77777777" w:rsidR="003B6BCA" w:rsidRPr="00624EF5" w:rsidRDefault="003B6BCA" w:rsidP="00E86967">
            <w:pPr>
              <w:spacing w:after="120"/>
            </w:pPr>
          </w:p>
        </w:tc>
        <w:tc>
          <w:tcPr>
            <w:tcW w:w="432" w:type="dxa"/>
          </w:tcPr>
          <w:p w14:paraId="2FC35006" w14:textId="77777777" w:rsidR="003B6BCA" w:rsidRPr="00624EF5" w:rsidRDefault="003B6BCA" w:rsidP="00E86967">
            <w:pPr>
              <w:spacing w:after="120"/>
            </w:pPr>
          </w:p>
        </w:tc>
        <w:tc>
          <w:tcPr>
            <w:tcW w:w="432" w:type="dxa"/>
          </w:tcPr>
          <w:p w14:paraId="72E1B27F" w14:textId="77777777" w:rsidR="003B6BCA" w:rsidRPr="00624EF5" w:rsidRDefault="003B6BCA" w:rsidP="00E86967">
            <w:pPr>
              <w:spacing w:after="120"/>
            </w:pPr>
          </w:p>
        </w:tc>
        <w:tc>
          <w:tcPr>
            <w:tcW w:w="432" w:type="dxa"/>
          </w:tcPr>
          <w:p w14:paraId="57899471" w14:textId="77777777" w:rsidR="003B6BCA" w:rsidRPr="00624EF5" w:rsidRDefault="003B6BCA" w:rsidP="00E86967">
            <w:pPr>
              <w:spacing w:after="120"/>
            </w:pPr>
          </w:p>
        </w:tc>
        <w:tc>
          <w:tcPr>
            <w:tcW w:w="432" w:type="dxa"/>
          </w:tcPr>
          <w:p w14:paraId="541098E1" w14:textId="77777777" w:rsidR="003B6BCA" w:rsidRPr="00624EF5" w:rsidRDefault="003B6BCA" w:rsidP="00E86967">
            <w:pPr>
              <w:spacing w:after="120"/>
            </w:pPr>
          </w:p>
        </w:tc>
      </w:tr>
      <w:tr w:rsidR="003B6BCA" w:rsidRPr="00624EF5" w14:paraId="3DE2D013" w14:textId="77777777" w:rsidTr="00934641">
        <w:tc>
          <w:tcPr>
            <w:tcW w:w="1975" w:type="dxa"/>
            <w:vMerge/>
          </w:tcPr>
          <w:p w14:paraId="0CF5AE66" w14:textId="77777777" w:rsidR="003B6BCA" w:rsidRPr="00624EF5" w:rsidRDefault="003B6BCA" w:rsidP="00E86967">
            <w:pPr>
              <w:spacing w:after="120"/>
            </w:pPr>
          </w:p>
        </w:tc>
        <w:tc>
          <w:tcPr>
            <w:tcW w:w="361" w:type="dxa"/>
          </w:tcPr>
          <w:p w14:paraId="48303C7F" w14:textId="77777777" w:rsidR="003B6BCA" w:rsidRPr="00624EF5" w:rsidRDefault="003B6BCA" w:rsidP="00E86967">
            <w:pPr>
              <w:spacing w:after="120"/>
            </w:pPr>
            <w:r w:rsidRPr="00624EF5">
              <w:t>4</w:t>
            </w:r>
          </w:p>
        </w:tc>
        <w:tc>
          <w:tcPr>
            <w:tcW w:w="5328" w:type="dxa"/>
          </w:tcPr>
          <w:p w14:paraId="7D8DABE0" w14:textId="77777777" w:rsidR="003B6BCA" w:rsidRPr="00624EF5" w:rsidRDefault="003B6BCA" w:rsidP="00E86967">
            <w:pPr>
              <w:spacing w:after="120"/>
            </w:pPr>
            <w:r w:rsidRPr="00624EF5">
              <w:t>Constant design changes by consultant</w:t>
            </w:r>
          </w:p>
        </w:tc>
        <w:tc>
          <w:tcPr>
            <w:tcW w:w="432" w:type="dxa"/>
          </w:tcPr>
          <w:p w14:paraId="3F07A51D" w14:textId="77777777" w:rsidR="003B6BCA" w:rsidRPr="00624EF5" w:rsidRDefault="003B6BCA" w:rsidP="00E86967">
            <w:pPr>
              <w:spacing w:after="120"/>
            </w:pPr>
          </w:p>
        </w:tc>
        <w:tc>
          <w:tcPr>
            <w:tcW w:w="432" w:type="dxa"/>
          </w:tcPr>
          <w:p w14:paraId="23562360" w14:textId="77777777" w:rsidR="003B6BCA" w:rsidRPr="00624EF5" w:rsidRDefault="003B6BCA" w:rsidP="00E86967">
            <w:pPr>
              <w:spacing w:after="120"/>
            </w:pPr>
          </w:p>
        </w:tc>
        <w:tc>
          <w:tcPr>
            <w:tcW w:w="432" w:type="dxa"/>
          </w:tcPr>
          <w:p w14:paraId="3A97EB8C" w14:textId="77777777" w:rsidR="003B6BCA" w:rsidRPr="00624EF5" w:rsidRDefault="003B6BCA" w:rsidP="00E86967">
            <w:pPr>
              <w:spacing w:after="120"/>
            </w:pPr>
          </w:p>
        </w:tc>
        <w:tc>
          <w:tcPr>
            <w:tcW w:w="432" w:type="dxa"/>
          </w:tcPr>
          <w:p w14:paraId="7134333F" w14:textId="77777777" w:rsidR="003B6BCA" w:rsidRPr="00624EF5" w:rsidRDefault="003B6BCA" w:rsidP="00E86967">
            <w:pPr>
              <w:spacing w:after="120"/>
            </w:pPr>
          </w:p>
        </w:tc>
        <w:tc>
          <w:tcPr>
            <w:tcW w:w="432" w:type="dxa"/>
          </w:tcPr>
          <w:p w14:paraId="7A9EEC79" w14:textId="77777777" w:rsidR="003B6BCA" w:rsidRPr="00624EF5" w:rsidRDefault="003B6BCA" w:rsidP="00E86967">
            <w:pPr>
              <w:spacing w:after="120"/>
            </w:pPr>
          </w:p>
        </w:tc>
      </w:tr>
      <w:tr w:rsidR="003B6BCA" w:rsidRPr="00624EF5" w14:paraId="70AEE5D6" w14:textId="77777777" w:rsidTr="00934641">
        <w:tc>
          <w:tcPr>
            <w:tcW w:w="1975" w:type="dxa"/>
            <w:vMerge/>
          </w:tcPr>
          <w:p w14:paraId="415534F4" w14:textId="77777777" w:rsidR="003B6BCA" w:rsidRPr="00624EF5" w:rsidRDefault="003B6BCA" w:rsidP="00E86967">
            <w:pPr>
              <w:spacing w:after="120"/>
            </w:pPr>
          </w:p>
        </w:tc>
        <w:tc>
          <w:tcPr>
            <w:tcW w:w="361" w:type="dxa"/>
          </w:tcPr>
          <w:p w14:paraId="7CDD5C7D" w14:textId="77777777" w:rsidR="003B6BCA" w:rsidRPr="00624EF5" w:rsidRDefault="003B6BCA" w:rsidP="00E86967">
            <w:pPr>
              <w:spacing w:after="120"/>
            </w:pPr>
            <w:r w:rsidRPr="00624EF5">
              <w:t>5</w:t>
            </w:r>
          </w:p>
        </w:tc>
        <w:tc>
          <w:tcPr>
            <w:tcW w:w="5328" w:type="dxa"/>
          </w:tcPr>
          <w:p w14:paraId="53321E2C" w14:textId="77777777" w:rsidR="003B6BCA" w:rsidRPr="00624EF5" w:rsidRDefault="003B6BCA" w:rsidP="00E86967">
            <w:pPr>
              <w:spacing w:after="120"/>
            </w:pPr>
            <w:r w:rsidRPr="00624EF5">
              <w:t>Delay in preparing and approving drawings and design documents</w:t>
            </w:r>
          </w:p>
        </w:tc>
        <w:tc>
          <w:tcPr>
            <w:tcW w:w="432" w:type="dxa"/>
          </w:tcPr>
          <w:p w14:paraId="44BC5414" w14:textId="77777777" w:rsidR="003B6BCA" w:rsidRPr="00624EF5" w:rsidRDefault="003B6BCA" w:rsidP="00E86967">
            <w:pPr>
              <w:spacing w:after="120"/>
            </w:pPr>
          </w:p>
        </w:tc>
        <w:tc>
          <w:tcPr>
            <w:tcW w:w="432" w:type="dxa"/>
          </w:tcPr>
          <w:p w14:paraId="07F251CB" w14:textId="77777777" w:rsidR="003B6BCA" w:rsidRPr="00624EF5" w:rsidRDefault="003B6BCA" w:rsidP="00E86967">
            <w:pPr>
              <w:spacing w:after="120"/>
            </w:pPr>
          </w:p>
        </w:tc>
        <w:tc>
          <w:tcPr>
            <w:tcW w:w="432" w:type="dxa"/>
          </w:tcPr>
          <w:p w14:paraId="76389A01" w14:textId="77777777" w:rsidR="003B6BCA" w:rsidRPr="00624EF5" w:rsidRDefault="003B6BCA" w:rsidP="00E86967">
            <w:pPr>
              <w:spacing w:after="120"/>
            </w:pPr>
          </w:p>
        </w:tc>
        <w:tc>
          <w:tcPr>
            <w:tcW w:w="432" w:type="dxa"/>
          </w:tcPr>
          <w:p w14:paraId="74792094" w14:textId="77777777" w:rsidR="003B6BCA" w:rsidRPr="00624EF5" w:rsidRDefault="003B6BCA" w:rsidP="00E86967">
            <w:pPr>
              <w:spacing w:after="120"/>
            </w:pPr>
          </w:p>
        </w:tc>
        <w:tc>
          <w:tcPr>
            <w:tcW w:w="432" w:type="dxa"/>
          </w:tcPr>
          <w:p w14:paraId="65E3D6A8" w14:textId="77777777" w:rsidR="003B6BCA" w:rsidRPr="00624EF5" w:rsidRDefault="003B6BCA" w:rsidP="00E86967">
            <w:pPr>
              <w:spacing w:after="120"/>
            </w:pPr>
          </w:p>
        </w:tc>
      </w:tr>
      <w:tr w:rsidR="003B6BCA" w:rsidRPr="00624EF5" w14:paraId="675709C8" w14:textId="77777777" w:rsidTr="00934641">
        <w:tc>
          <w:tcPr>
            <w:tcW w:w="1975" w:type="dxa"/>
            <w:vMerge/>
          </w:tcPr>
          <w:p w14:paraId="00B437C9" w14:textId="77777777" w:rsidR="003B6BCA" w:rsidRPr="00624EF5" w:rsidRDefault="003B6BCA" w:rsidP="00E86967">
            <w:pPr>
              <w:spacing w:after="120"/>
            </w:pPr>
          </w:p>
        </w:tc>
        <w:tc>
          <w:tcPr>
            <w:tcW w:w="361" w:type="dxa"/>
          </w:tcPr>
          <w:p w14:paraId="1CCCC302" w14:textId="77777777" w:rsidR="003B6BCA" w:rsidRPr="00624EF5" w:rsidRDefault="003B6BCA" w:rsidP="00E86967">
            <w:pPr>
              <w:spacing w:after="120"/>
            </w:pPr>
            <w:r w:rsidRPr="00624EF5">
              <w:t>6</w:t>
            </w:r>
          </w:p>
        </w:tc>
        <w:tc>
          <w:tcPr>
            <w:tcW w:w="5328" w:type="dxa"/>
          </w:tcPr>
          <w:p w14:paraId="7661E4EA" w14:textId="77777777" w:rsidR="003B6BCA" w:rsidRPr="00624EF5" w:rsidRDefault="003B6BCA" w:rsidP="00E86967">
            <w:pPr>
              <w:spacing w:after="120"/>
            </w:pPr>
            <w:r w:rsidRPr="00624EF5">
              <w:t>Lack of experienced consultants</w:t>
            </w:r>
          </w:p>
        </w:tc>
        <w:tc>
          <w:tcPr>
            <w:tcW w:w="432" w:type="dxa"/>
          </w:tcPr>
          <w:p w14:paraId="2497CB66" w14:textId="77777777" w:rsidR="003B6BCA" w:rsidRPr="00624EF5" w:rsidRDefault="003B6BCA" w:rsidP="00E86967">
            <w:pPr>
              <w:spacing w:after="120"/>
            </w:pPr>
          </w:p>
        </w:tc>
        <w:tc>
          <w:tcPr>
            <w:tcW w:w="432" w:type="dxa"/>
          </w:tcPr>
          <w:p w14:paraId="6E62D6F4" w14:textId="77777777" w:rsidR="003B6BCA" w:rsidRPr="00624EF5" w:rsidRDefault="003B6BCA" w:rsidP="00E86967">
            <w:pPr>
              <w:spacing w:after="120"/>
            </w:pPr>
          </w:p>
        </w:tc>
        <w:tc>
          <w:tcPr>
            <w:tcW w:w="432" w:type="dxa"/>
          </w:tcPr>
          <w:p w14:paraId="60DD32BE" w14:textId="77777777" w:rsidR="003B6BCA" w:rsidRPr="00624EF5" w:rsidRDefault="003B6BCA" w:rsidP="00E86967">
            <w:pPr>
              <w:spacing w:after="120"/>
            </w:pPr>
          </w:p>
        </w:tc>
        <w:tc>
          <w:tcPr>
            <w:tcW w:w="432" w:type="dxa"/>
          </w:tcPr>
          <w:p w14:paraId="20F096A4" w14:textId="77777777" w:rsidR="003B6BCA" w:rsidRPr="00624EF5" w:rsidRDefault="003B6BCA" w:rsidP="00E86967">
            <w:pPr>
              <w:spacing w:after="120"/>
            </w:pPr>
          </w:p>
        </w:tc>
        <w:tc>
          <w:tcPr>
            <w:tcW w:w="432" w:type="dxa"/>
          </w:tcPr>
          <w:p w14:paraId="48CFCF78" w14:textId="77777777" w:rsidR="003B6BCA" w:rsidRPr="00624EF5" w:rsidRDefault="003B6BCA" w:rsidP="00E86967">
            <w:pPr>
              <w:spacing w:after="120"/>
            </w:pPr>
          </w:p>
        </w:tc>
      </w:tr>
      <w:tr w:rsidR="003B6BCA" w:rsidRPr="00624EF5" w14:paraId="3C2BAB23" w14:textId="77777777" w:rsidTr="00934641">
        <w:tc>
          <w:tcPr>
            <w:tcW w:w="1975" w:type="dxa"/>
            <w:vMerge/>
          </w:tcPr>
          <w:p w14:paraId="111F19AC" w14:textId="77777777" w:rsidR="003B6BCA" w:rsidRPr="00624EF5" w:rsidRDefault="003B6BCA" w:rsidP="00E86967">
            <w:pPr>
              <w:spacing w:after="120"/>
            </w:pPr>
          </w:p>
        </w:tc>
        <w:tc>
          <w:tcPr>
            <w:tcW w:w="361" w:type="dxa"/>
          </w:tcPr>
          <w:p w14:paraId="7128910E" w14:textId="77777777" w:rsidR="003B6BCA" w:rsidRPr="00624EF5" w:rsidRDefault="003B6BCA" w:rsidP="00E86967">
            <w:pPr>
              <w:spacing w:after="120"/>
            </w:pPr>
            <w:r w:rsidRPr="00624EF5">
              <w:t>7</w:t>
            </w:r>
          </w:p>
        </w:tc>
        <w:tc>
          <w:tcPr>
            <w:tcW w:w="5328" w:type="dxa"/>
          </w:tcPr>
          <w:p w14:paraId="3C51C16B" w14:textId="77777777" w:rsidR="003B6BCA" w:rsidRPr="00624EF5" w:rsidRDefault="003B6BCA" w:rsidP="00E86967">
            <w:pPr>
              <w:spacing w:after="120"/>
            </w:pPr>
            <w:r w:rsidRPr="00624EF5">
              <w:t>Errors in design documents</w:t>
            </w:r>
          </w:p>
        </w:tc>
        <w:tc>
          <w:tcPr>
            <w:tcW w:w="432" w:type="dxa"/>
          </w:tcPr>
          <w:p w14:paraId="2775FF1D" w14:textId="77777777" w:rsidR="003B6BCA" w:rsidRPr="00624EF5" w:rsidRDefault="003B6BCA" w:rsidP="00E86967">
            <w:pPr>
              <w:spacing w:after="120"/>
            </w:pPr>
          </w:p>
        </w:tc>
        <w:tc>
          <w:tcPr>
            <w:tcW w:w="432" w:type="dxa"/>
          </w:tcPr>
          <w:p w14:paraId="74C8BBD2" w14:textId="77777777" w:rsidR="003B6BCA" w:rsidRPr="00624EF5" w:rsidRDefault="003B6BCA" w:rsidP="00E86967">
            <w:pPr>
              <w:spacing w:after="120"/>
            </w:pPr>
          </w:p>
        </w:tc>
        <w:tc>
          <w:tcPr>
            <w:tcW w:w="432" w:type="dxa"/>
          </w:tcPr>
          <w:p w14:paraId="53DA61A5" w14:textId="77777777" w:rsidR="003B6BCA" w:rsidRPr="00624EF5" w:rsidRDefault="003B6BCA" w:rsidP="00E86967">
            <w:pPr>
              <w:spacing w:after="120"/>
            </w:pPr>
          </w:p>
        </w:tc>
        <w:tc>
          <w:tcPr>
            <w:tcW w:w="432" w:type="dxa"/>
          </w:tcPr>
          <w:p w14:paraId="7BE0E89B" w14:textId="77777777" w:rsidR="003B6BCA" w:rsidRPr="00624EF5" w:rsidRDefault="003B6BCA" w:rsidP="00E86967">
            <w:pPr>
              <w:spacing w:after="120"/>
            </w:pPr>
          </w:p>
        </w:tc>
        <w:tc>
          <w:tcPr>
            <w:tcW w:w="432" w:type="dxa"/>
          </w:tcPr>
          <w:p w14:paraId="7E487133" w14:textId="77777777" w:rsidR="003B6BCA" w:rsidRPr="00624EF5" w:rsidRDefault="003B6BCA" w:rsidP="00E86967">
            <w:pPr>
              <w:spacing w:after="120"/>
            </w:pPr>
          </w:p>
        </w:tc>
      </w:tr>
      <w:tr w:rsidR="003B6BCA" w:rsidRPr="00624EF5" w14:paraId="4E3C4141" w14:textId="77777777" w:rsidTr="00934641">
        <w:tc>
          <w:tcPr>
            <w:tcW w:w="1975" w:type="dxa"/>
            <w:vMerge/>
          </w:tcPr>
          <w:p w14:paraId="7251300F" w14:textId="77777777" w:rsidR="003B6BCA" w:rsidRPr="00624EF5" w:rsidRDefault="003B6BCA" w:rsidP="00E86967">
            <w:pPr>
              <w:spacing w:after="120"/>
            </w:pPr>
          </w:p>
        </w:tc>
        <w:tc>
          <w:tcPr>
            <w:tcW w:w="361" w:type="dxa"/>
          </w:tcPr>
          <w:p w14:paraId="2FADA131" w14:textId="77777777" w:rsidR="003B6BCA" w:rsidRPr="00624EF5" w:rsidRDefault="003B6BCA" w:rsidP="00E86967">
            <w:pPr>
              <w:spacing w:after="120"/>
            </w:pPr>
            <w:r w:rsidRPr="00624EF5">
              <w:t>8</w:t>
            </w:r>
          </w:p>
        </w:tc>
        <w:tc>
          <w:tcPr>
            <w:tcW w:w="5328" w:type="dxa"/>
          </w:tcPr>
          <w:p w14:paraId="330DA473" w14:textId="77777777" w:rsidR="003B6BCA" w:rsidRPr="00624EF5" w:rsidRDefault="003B6BCA" w:rsidP="00E86967">
            <w:pPr>
              <w:spacing w:after="120"/>
            </w:pPr>
            <w:r w:rsidRPr="00624EF5">
              <w:t>Poor coordination and communication</w:t>
            </w:r>
          </w:p>
        </w:tc>
        <w:tc>
          <w:tcPr>
            <w:tcW w:w="432" w:type="dxa"/>
          </w:tcPr>
          <w:p w14:paraId="2D6AACD7" w14:textId="77777777" w:rsidR="003B6BCA" w:rsidRPr="00624EF5" w:rsidRDefault="003B6BCA" w:rsidP="00E86967">
            <w:pPr>
              <w:spacing w:after="120"/>
            </w:pPr>
          </w:p>
        </w:tc>
        <w:tc>
          <w:tcPr>
            <w:tcW w:w="432" w:type="dxa"/>
          </w:tcPr>
          <w:p w14:paraId="70757E82" w14:textId="77777777" w:rsidR="003B6BCA" w:rsidRPr="00624EF5" w:rsidRDefault="003B6BCA" w:rsidP="00E86967">
            <w:pPr>
              <w:spacing w:after="120"/>
            </w:pPr>
          </w:p>
        </w:tc>
        <w:tc>
          <w:tcPr>
            <w:tcW w:w="432" w:type="dxa"/>
          </w:tcPr>
          <w:p w14:paraId="6683293A" w14:textId="77777777" w:rsidR="003B6BCA" w:rsidRPr="00624EF5" w:rsidRDefault="003B6BCA" w:rsidP="00E86967">
            <w:pPr>
              <w:spacing w:after="120"/>
            </w:pPr>
          </w:p>
        </w:tc>
        <w:tc>
          <w:tcPr>
            <w:tcW w:w="432" w:type="dxa"/>
          </w:tcPr>
          <w:p w14:paraId="50D17468" w14:textId="77777777" w:rsidR="003B6BCA" w:rsidRPr="00624EF5" w:rsidRDefault="003B6BCA" w:rsidP="00E86967">
            <w:pPr>
              <w:spacing w:after="120"/>
            </w:pPr>
          </w:p>
        </w:tc>
        <w:tc>
          <w:tcPr>
            <w:tcW w:w="432" w:type="dxa"/>
          </w:tcPr>
          <w:p w14:paraId="0E6B878F" w14:textId="77777777" w:rsidR="003B6BCA" w:rsidRPr="00624EF5" w:rsidRDefault="003B6BCA" w:rsidP="00E86967">
            <w:pPr>
              <w:spacing w:after="120"/>
            </w:pPr>
          </w:p>
        </w:tc>
      </w:tr>
    </w:tbl>
    <w:p w14:paraId="78A03F50" w14:textId="77777777" w:rsidR="003B6BCA" w:rsidRPr="00624EF5" w:rsidRDefault="003B6BCA" w:rsidP="003B6BCA"/>
    <w:p w14:paraId="36A9E510" w14:textId="77777777" w:rsidR="003B6BCA" w:rsidRPr="00624EF5" w:rsidRDefault="003B6BCA" w:rsidP="00E86967">
      <w:pPr>
        <w:spacing w:after="0"/>
        <w:rPr>
          <w:b/>
          <w:bCs/>
        </w:rPr>
      </w:pPr>
      <w:r w:rsidRPr="00624EF5">
        <w:rPr>
          <w:b/>
          <w:bCs/>
        </w:rPr>
        <w:t>Section D- Resources related factors</w:t>
      </w:r>
    </w:p>
    <w:tbl>
      <w:tblPr>
        <w:tblStyle w:val="TableGrid"/>
        <w:tblW w:w="9824" w:type="dxa"/>
        <w:tblLook w:val="04A0" w:firstRow="1" w:lastRow="0" w:firstColumn="1" w:lastColumn="0" w:noHBand="0" w:noVBand="1"/>
      </w:tblPr>
      <w:tblGrid>
        <w:gridCol w:w="1975"/>
        <w:gridCol w:w="361"/>
        <w:gridCol w:w="5328"/>
        <w:gridCol w:w="432"/>
        <w:gridCol w:w="432"/>
        <w:gridCol w:w="432"/>
        <w:gridCol w:w="432"/>
        <w:gridCol w:w="432"/>
      </w:tblGrid>
      <w:tr w:rsidR="003B6BCA" w:rsidRPr="00624EF5" w14:paraId="45753A1A" w14:textId="77777777" w:rsidTr="00934641">
        <w:tc>
          <w:tcPr>
            <w:tcW w:w="1975" w:type="dxa"/>
          </w:tcPr>
          <w:p w14:paraId="2EC55A2D" w14:textId="77777777" w:rsidR="003B6BCA" w:rsidRPr="00E86967" w:rsidRDefault="003B6BCA" w:rsidP="00E86967">
            <w:pPr>
              <w:spacing w:after="120"/>
              <w:rPr>
                <w:b/>
                <w:bCs/>
              </w:rPr>
            </w:pPr>
            <w:r w:rsidRPr="00E86967">
              <w:rPr>
                <w:b/>
                <w:bCs/>
              </w:rPr>
              <w:t>Category</w:t>
            </w:r>
          </w:p>
        </w:tc>
        <w:tc>
          <w:tcPr>
            <w:tcW w:w="361" w:type="dxa"/>
          </w:tcPr>
          <w:p w14:paraId="64212F23" w14:textId="77777777" w:rsidR="003B6BCA" w:rsidRPr="00E86967" w:rsidRDefault="003B6BCA" w:rsidP="00E86967">
            <w:pPr>
              <w:spacing w:after="120"/>
              <w:rPr>
                <w:b/>
                <w:bCs/>
              </w:rPr>
            </w:pPr>
          </w:p>
        </w:tc>
        <w:tc>
          <w:tcPr>
            <w:tcW w:w="5328" w:type="dxa"/>
          </w:tcPr>
          <w:p w14:paraId="681A33CB" w14:textId="77777777" w:rsidR="003B6BCA" w:rsidRPr="00E86967" w:rsidRDefault="003B6BCA" w:rsidP="00E86967">
            <w:pPr>
              <w:spacing w:after="120"/>
              <w:rPr>
                <w:b/>
                <w:bCs/>
              </w:rPr>
            </w:pPr>
            <w:r w:rsidRPr="00E86967">
              <w:rPr>
                <w:b/>
                <w:bCs/>
              </w:rPr>
              <w:t>Causes of delay</w:t>
            </w:r>
          </w:p>
        </w:tc>
        <w:tc>
          <w:tcPr>
            <w:tcW w:w="432" w:type="dxa"/>
          </w:tcPr>
          <w:p w14:paraId="5041EA08" w14:textId="77777777" w:rsidR="003B6BCA" w:rsidRPr="00E86967" w:rsidRDefault="003B6BCA" w:rsidP="00E86967">
            <w:pPr>
              <w:spacing w:after="120"/>
              <w:rPr>
                <w:b/>
                <w:bCs/>
              </w:rPr>
            </w:pPr>
            <w:r w:rsidRPr="00E86967">
              <w:rPr>
                <w:b/>
                <w:bCs/>
              </w:rPr>
              <w:t>1</w:t>
            </w:r>
          </w:p>
        </w:tc>
        <w:tc>
          <w:tcPr>
            <w:tcW w:w="432" w:type="dxa"/>
          </w:tcPr>
          <w:p w14:paraId="0BBC1558" w14:textId="77777777" w:rsidR="003B6BCA" w:rsidRPr="00E86967" w:rsidRDefault="003B6BCA" w:rsidP="00E86967">
            <w:pPr>
              <w:spacing w:after="120"/>
              <w:rPr>
                <w:b/>
                <w:bCs/>
              </w:rPr>
            </w:pPr>
            <w:r w:rsidRPr="00E86967">
              <w:rPr>
                <w:b/>
                <w:bCs/>
              </w:rPr>
              <w:t>2</w:t>
            </w:r>
          </w:p>
        </w:tc>
        <w:tc>
          <w:tcPr>
            <w:tcW w:w="432" w:type="dxa"/>
          </w:tcPr>
          <w:p w14:paraId="498B7BAD" w14:textId="77777777" w:rsidR="003B6BCA" w:rsidRPr="00E86967" w:rsidRDefault="003B6BCA" w:rsidP="00E86967">
            <w:pPr>
              <w:spacing w:after="120"/>
              <w:rPr>
                <w:b/>
                <w:bCs/>
              </w:rPr>
            </w:pPr>
            <w:r w:rsidRPr="00E86967">
              <w:rPr>
                <w:b/>
                <w:bCs/>
              </w:rPr>
              <w:t>3</w:t>
            </w:r>
          </w:p>
        </w:tc>
        <w:tc>
          <w:tcPr>
            <w:tcW w:w="432" w:type="dxa"/>
          </w:tcPr>
          <w:p w14:paraId="07148A39" w14:textId="77777777" w:rsidR="003B6BCA" w:rsidRPr="00E86967" w:rsidRDefault="003B6BCA" w:rsidP="00E86967">
            <w:pPr>
              <w:spacing w:after="120"/>
              <w:rPr>
                <w:b/>
                <w:bCs/>
              </w:rPr>
            </w:pPr>
            <w:r w:rsidRPr="00E86967">
              <w:rPr>
                <w:b/>
                <w:bCs/>
              </w:rPr>
              <w:t>4</w:t>
            </w:r>
          </w:p>
        </w:tc>
        <w:tc>
          <w:tcPr>
            <w:tcW w:w="432" w:type="dxa"/>
          </w:tcPr>
          <w:p w14:paraId="3A074F2D" w14:textId="77777777" w:rsidR="003B6BCA" w:rsidRPr="00E86967" w:rsidRDefault="003B6BCA" w:rsidP="00E86967">
            <w:pPr>
              <w:spacing w:after="120"/>
              <w:rPr>
                <w:b/>
                <w:bCs/>
              </w:rPr>
            </w:pPr>
            <w:r w:rsidRPr="00E86967">
              <w:rPr>
                <w:b/>
                <w:bCs/>
              </w:rPr>
              <w:t>5</w:t>
            </w:r>
          </w:p>
        </w:tc>
      </w:tr>
      <w:tr w:rsidR="003B6BCA" w:rsidRPr="00624EF5" w14:paraId="1C566EB9" w14:textId="77777777" w:rsidTr="00934641">
        <w:tc>
          <w:tcPr>
            <w:tcW w:w="1975" w:type="dxa"/>
            <w:vMerge w:val="restart"/>
            <w:vAlign w:val="center"/>
          </w:tcPr>
          <w:p w14:paraId="3D42DF99" w14:textId="77777777" w:rsidR="003B6BCA" w:rsidRPr="00624EF5" w:rsidRDefault="003B6BCA" w:rsidP="00E86967">
            <w:pPr>
              <w:spacing w:after="120"/>
            </w:pPr>
            <w:r w:rsidRPr="00624EF5">
              <w:t>Resources related factors</w:t>
            </w:r>
          </w:p>
        </w:tc>
        <w:tc>
          <w:tcPr>
            <w:tcW w:w="361" w:type="dxa"/>
          </w:tcPr>
          <w:p w14:paraId="4988B67D" w14:textId="77777777" w:rsidR="003B6BCA" w:rsidRPr="00624EF5" w:rsidRDefault="003B6BCA" w:rsidP="00E86967">
            <w:pPr>
              <w:spacing w:after="120"/>
            </w:pPr>
            <w:r w:rsidRPr="00624EF5">
              <w:t>1</w:t>
            </w:r>
          </w:p>
        </w:tc>
        <w:tc>
          <w:tcPr>
            <w:tcW w:w="5328" w:type="dxa"/>
          </w:tcPr>
          <w:p w14:paraId="1CCDC54F" w14:textId="77777777" w:rsidR="003B6BCA" w:rsidRPr="00624EF5" w:rsidRDefault="003B6BCA" w:rsidP="00E86967">
            <w:pPr>
              <w:spacing w:after="120"/>
            </w:pPr>
            <w:r w:rsidRPr="00624EF5">
              <w:t>Shortage of labourers (skilled, semiskilled, unskilled)</w:t>
            </w:r>
          </w:p>
        </w:tc>
        <w:tc>
          <w:tcPr>
            <w:tcW w:w="432" w:type="dxa"/>
          </w:tcPr>
          <w:p w14:paraId="1D1730C2" w14:textId="77777777" w:rsidR="003B6BCA" w:rsidRPr="00624EF5" w:rsidRDefault="003B6BCA" w:rsidP="00E86967">
            <w:pPr>
              <w:spacing w:after="120"/>
            </w:pPr>
          </w:p>
        </w:tc>
        <w:tc>
          <w:tcPr>
            <w:tcW w:w="432" w:type="dxa"/>
          </w:tcPr>
          <w:p w14:paraId="1DB639C7" w14:textId="77777777" w:rsidR="003B6BCA" w:rsidRPr="00624EF5" w:rsidRDefault="003B6BCA" w:rsidP="00E86967">
            <w:pPr>
              <w:spacing w:after="120"/>
            </w:pPr>
          </w:p>
        </w:tc>
        <w:tc>
          <w:tcPr>
            <w:tcW w:w="432" w:type="dxa"/>
          </w:tcPr>
          <w:p w14:paraId="72D33CB7" w14:textId="77777777" w:rsidR="003B6BCA" w:rsidRPr="00624EF5" w:rsidRDefault="003B6BCA" w:rsidP="00E86967">
            <w:pPr>
              <w:spacing w:after="120"/>
            </w:pPr>
          </w:p>
        </w:tc>
        <w:tc>
          <w:tcPr>
            <w:tcW w:w="432" w:type="dxa"/>
          </w:tcPr>
          <w:p w14:paraId="2CCD25E1" w14:textId="77777777" w:rsidR="003B6BCA" w:rsidRPr="00624EF5" w:rsidRDefault="003B6BCA" w:rsidP="00E86967">
            <w:pPr>
              <w:spacing w:after="120"/>
            </w:pPr>
          </w:p>
        </w:tc>
        <w:tc>
          <w:tcPr>
            <w:tcW w:w="432" w:type="dxa"/>
          </w:tcPr>
          <w:p w14:paraId="5532E3B5" w14:textId="77777777" w:rsidR="003B6BCA" w:rsidRPr="00624EF5" w:rsidRDefault="003B6BCA" w:rsidP="00E86967">
            <w:pPr>
              <w:spacing w:after="120"/>
            </w:pPr>
          </w:p>
        </w:tc>
      </w:tr>
      <w:tr w:rsidR="003B6BCA" w:rsidRPr="00624EF5" w14:paraId="773E9702" w14:textId="77777777" w:rsidTr="00934641">
        <w:tc>
          <w:tcPr>
            <w:tcW w:w="1975" w:type="dxa"/>
            <w:vMerge/>
          </w:tcPr>
          <w:p w14:paraId="3AE26C20" w14:textId="77777777" w:rsidR="003B6BCA" w:rsidRPr="00624EF5" w:rsidRDefault="003B6BCA" w:rsidP="00E86967">
            <w:pPr>
              <w:spacing w:after="120"/>
            </w:pPr>
          </w:p>
        </w:tc>
        <w:tc>
          <w:tcPr>
            <w:tcW w:w="361" w:type="dxa"/>
          </w:tcPr>
          <w:p w14:paraId="1B5AD4F4" w14:textId="77777777" w:rsidR="003B6BCA" w:rsidRPr="00624EF5" w:rsidRDefault="003B6BCA" w:rsidP="00E86967">
            <w:pPr>
              <w:spacing w:after="120"/>
            </w:pPr>
            <w:r w:rsidRPr="00624EF5">
              <w:t>2</w:t>
            </w:r>
          </w:p>
        </w:tc>
        <w:tc>
          <w:tcPr>
            <w:tcW w:w="5328" w:type="dxa"/>
          </w:tcPr>
          <w:p w14:paraId="06A85981" w14:textId="77777777" w:rsidR="003B6BCA" w:rsidRPr="00624EF5" w:rsidRDefault="003B6BCA" w:rsidP="00E86967">
            <w:pPr>
              <w:spacing w:after="120"/>
            </w:pPr>
            <w:r w:rsidRPr="00624EF5">
              <w:t>Delay of delivering materials to site</w:t>
            </w:r>
          </w:p>
        </w:tc>
        <w:tc>
          <w:tcPr>
            <w:tcW w:w="432" w:type="dxa"/>
          </w:tcPr>
          <w:p w14:paraId="037E5A92" w14:textId="77777777" w:rsidR="003B6BCA" w:rsidRPr="00624EF5" w:rsidRDefault="003B6BCA" w:rsidP="00E86967">
            <w:pPr>
              <w:spacing w:after="120"/>
            </w:pPr>
          </w:p>
        </w:tc>
        <w:tc>
          <w:tcPr>
            <w:tcW w:w="432" w:type="dxa"/>
          </w:tcPr>
          <w:p w14:paraId="21654911" w14:textId="77777777" w:rsidR="003B6BCA" w:rsidRPr="00624EF5" w:rsidRDefault="003B6BCA" w:rsidP="00E86967">
            <w:pPr>
              <w:spacing w:after="120"/>
            </w:pPr>
          </w:p>
        </w:tc>
        <w:tc>
          <w:tcPr>
            <w:tcW w:w="432" w:type="dxa"/>
          </w:tcPr>
          <w:p w14:paraId="45B0C33A" w14:textId="77777777" w:rsidR="003B6BCA" w:rsidRPr="00624EF5" w:rsidRDefault="003B6BCA" w:rsidP="00E86967">
            <w:pPr>
              <w:spacing w:after="120"/>
            </w:pPr>
          </w:p>
        </w:tc>
        <w:tc>
          <w:tcPr>
            <w:tcW w:w="432" w:type="dxa"/>
          </w:tcPr>
          <w:p w14:paraId="293E6ECC" w14:textId="77777777" w:rsidR="003B6BCA" w:rsidRPr="00624EF5" w:rsidRDefault="003B6BCA" w:rsidP="00E86967">
            <w:pPr>
              <w:spacing w:after="120"/>
            </w:pPr>
          </w:p>
        </w:tc>
        <w:tc>
          <w:tcPr>
            <w:tcW w:w="432" w:type="dxa"/>
          </w:tcPr>
          <w:p w14:paraId="5B2D6312" w14:textId="77777777" w:rsidR="003B6BCA" w:rsidRPr="00624EF5" w:rsidRDefault="003B6BCA" w:rsidP="00E86967">
            <w:pPr>
              <w:spacing w:after="120"/>
            </w:pPr>
          </w:p>
        </w:tc>
      </w:tr>
      <w:tr w:rsidR="003B6BCA" w:rsidRPr="00624EF5" w14:paraId="7F8457AB" w14:textId="77777777" w:rsidTr="00934641">
        <w:tc>
          <w:tcPr>
            <w:tcW w:w="1975" w:type="dxa"/>
            <w:vMerge/>
          </w:tcPr>
          <w:p w14:paraId="37341007" w14:textId="77777777" w:rsidR="003B6BCA" w:rsidRPr="00624EF5" w:rsidRDefault="003B6BCA" w:rsidP="00E86967">
            <w:pPr>
              <w:spacing w:after="120"/>
            </w:pPr>
          </w:p>
        </w:tc>
        <w:tc>
          <w:tcPr>
            <w:tcW w:w="361" w:type="dxa"/>
          </w:tcPr>
          <w:p w14:paraId="6357B063" w14:textId="77777777" w:rsidR="003B6BCA" w:rsidRPr="00624EF5" w:rsidRDefault="003B6BCA" w:rsidP="00E86967">
            <w:pPr>
              <w:spacing w:after="120"/>
            </w:pPr>
            <w:r w:rsidRPr="00624EF5">
              <w:t>3</w:t>
            </w:r>
          </w:p>
        </w:tc>
        <w:tc>
          <w:tcPr>
            <w:tcW w:w="5328" w:type="dxa"/>
          </w:tcPr>
          <w:p w14:paraId="3616A99F" w14:textId="77777777" w:rsidR="003B6BCA" w:rsidRPr="00624EF5" w:rsidRDefault="003B6BCA" w:rsidP="00E86967">
            <w:pPr>
              <w:spacing w:after="120"/>
            </w:pPr>
            <w:r w:rsidRPr="00624EF5">
              <w:t>Poor material handling at site</w:t>
            </w:r>
          </w:p>
        </w:tc>
        <w:tc>
          <w:tcPr>
            <w:tcW w:w="432" w:type="dxa"/>
          </w:tcPr>
          <w:p w14:paraId="1E760292" w14:textId="77777777" w:rsidR="003B6BCA" w:rsidRPr="00624EF5" w:rsidRDefault="003B6BCA" w:rsidP="00E86967">
            <w:pPr>
              <w:spacing w:after="120"/>
            </w:pPr>
          </w:p>
        </w:tc>
        <w:tc>
          <w:tcPr>
            <w:tcW w:w="432" w:type="dxa"/>
          </w:tcPr>
          <w:p w14:paraId="304D4B4B" w14:textId="77777777" w:rsidR="003B6BCA" w:rsidRPr="00624EF5" w:rsidRDefault="003B6BCA" w:rsidP="00E86967">
            <w:pPr>
              <w:spacing w:after="120"/>
            </w:pPr>
          </w:p>
        </w:tc>
        <w:tc>
          <w:tcPr>
            <w:tcW w:w="432" w:type="dxa"/>
          </w:tcPr>
          <w:p w14:paraId="204E5530" w14:textId="77777777" w:rsidR="003B6BCA" w:rsidRPr="00624EF5" w:rsidRDefault="003B6BCA" w:rsidP="00E86967">
            <w:pPr>
              <w:spacing w:after="120"/>
            </w:pPr>
          </w:p>
        </w:tc>
        <w:tc>
          <w:tcPr>
            <w:tcW w:w="432" w:type="dxa"/>
          </w:tcPr>
          <w:p w14:paraId="7826DD36" w14:textId="77777777" w:rsidR="003B6BCA" w:rsidRPr="00624EF5" w:rsidRDefault="003B6BCA" w:rsidP="00E86967">
            <w:pPr>
              <w:spacing w:after="120"/>
            </w:pPr>
          </w:p>
        </w:tc>
        <w:tc>
          <w:tcPr>
            <w:tcW w:w="432" w:type="dxa"/>
          </w:tcPr>
          <w:p w14:paraId="06016B77" w14:textId="77777777" w:rsidR="003B6BCA" w:rsidRPr="00624EF5" w:rsidRDefault="003B6BCA" w:rsidP="00E86967">
            <w:pPr>
              <w:spacing w:after="120"/>
            </w:pPr>
          </w:p>
        </w:tc>
      </w:tr>
      <w:tr w:rsidR="003B6BCA" w:rsidRPr="00624EF5" w14:paraId="368FDF80" w14:textId="77777777" w:rsidTr="00934641">
        <w:tc>
          <w:tcPr>
            <w:tcW w:w="1975" w:type="dxa"/>
            <w:vMerge/>
          </w:tcPr>
          <w:p w14:paraId="1324381B" w14:textId="77777777" w:rsidR="003B6BCA" w:rsidRPr="00624EF5" w:rsidRDefault="003B6BCA" w:rsidP="00E86967">
            <w:pPr>
              <w:spacing w:after="120"/>
            </w:pPr>
          </w:p>
        </w:tc>
        <w:tc>
          <w:tcPr>
            <w:tcW w:w="361" w:type="dxa"/>
          </w:tcPr>
          <w:p w14:paraId="6F891662" w14:textId="77777777" w:rsidR="003B6BCA" w:rsidRPr="00624EF5" w:rsidRDefault="003B6BCA" w:rsidP="00E86967">
            <w:pPr>
              <w:spacing w:after="120"/>
            </w:pPr>
            <w:r w:rsidRPr="00624EF5">
              <w:t>4</w:t>
            </w:r>
          </w:p>
        </w:tc>
        <w:tc>
          <w:tcPr>
            <w:tcW w:w="5328" w:type="dxa"/>
          </w:tcPr>
          <w:p w14:paraId="792C9EBD" w14:textId="77777777" w:rsidR="003B6BCA" w:rsidRPr="00624EF5" w:rsidRDefault="003B6BCA" w:rsidP="00E86967">
            <w:pPr>
              <w:spacing w:after="120"/>
            </w:pPr>
            <w:r w:rsidRPr="00624EF5">
              <w:t>Low productivity of labourers</w:t>
            </w:r>
          </w:p>
        </w:tc>
        <w:tc>
          <w:tcPr>
            <w:tcW w:w="432" w:type="dxa"/>
          </w:tcPr>
          <w:p w14:paraId="3FD2C3A7" w14:textId="77777777" w:rsidR="003B6BCA" w:rsidRPr="00624EF5" w:rsidRDefault="003B6BCA" w:rsidP="00E86967">
            <w:pPr>
              <w:spacing w:after="120"/>
            </w:pPr>
          </w:p>
        </w:tc>
        <w:tc>
          <w:tcPr>
            <w:tcW w:w="432" w:type="dxa"/>
          </w:tcPr>
          <w:p w14:paraId="13A8B569" w14:textId="77777777" w:rsidR="003B6BCA" w:rsidRPr="00624EF5" w:rsidRDefault="003B6BCA" w:rsidP="00E86967">
            <w:pPr>
              <w:spacing w:after="120"/>
            </w:pPr>
          </w:p>
        </w:tc>
        <w:tc>
          <w:tcPr>
            <w:tcW w:w="432" w:type="dxa"/>
          </w:tcPr>
          <w:p w14:paraId="4A444B85" w14:textId="77777777" w:rsidR="003B6BCA" w:rsidRPr="00624EF5" w:rsidRDefault="003B6BCA" w:rsidP="00E86967">
            <w:pPr>
              <w:spacing w:after="120"/>
            </w:pPr>
          </w:p>
        </w:tc>
        <w:tc>
          <w:tcPr>
            <w:tcW w:w="432" w:type="dxa"/>
          </w:tcPr>
          <w:p w14:paraId="39120702" w14:textId="77777777" w:rsidR="003B6BCA" w:rsidRPr="00624EF5" w:rsidRDefault="003B6BCA" w:rsidP="00E86967">
            <w:pPr>
              <w:spacing w:after="120"/>
            </w:pPr>
          </w:p>
        </w:tc>
        <w:tc>
          <w:tcPr>
            <w:tcW w:w="432" w:type="dxa"/>
          </w:tcPr>
          <w:p w14:paraId="03A39B77" w14:textId="77777777" w:rsidR="003B6BCA" w:rsidRPr="00624EF5" w:rsidRDefault="003B6BCA" w:rsidP="00E86967">
            <w:pPr>
              <w:spacing w:after="120"/>
            </w:pPr>
          </w:p>
        </w:tc>
      </w:tr>
      <w:tr w:rsidR="003B6BCA" w:rsidRPr="00624EF5" w14:paraId="13869B64" w14:textId="77777777" w:rsidTr="00934641">
        <w:tc>
          <w:tcPr>
            <w:tcW w:w="1975" w:type="dxa"/>
            <w:vMerge/>
          </w:tcPr>
          <w:p w14:paraId="487DFEFA" w14:textId="77777777" w:rsidR="003B6BCA" w:rsidRPr="00624EF5" w:rsidRDefault="003B6BCA" w:rsidP="00E86967">
            <w:pPr>
              <w:spacing w:after="120"/>
            </w:pPr>
          </w:p>
        </w:tc>
        <w:tc>
          <w:tcPr>
            <w:tcW w:w="361" w:type="dxa"/>
          </w:tcPr>
          <w:p w14:paraId="24AB8F9E" w14:textId="77777777" w:rsidR="003B6BCA" w:rsidRPr="00624EF5" w:rsidRDefault="003B6BCA" w:rsidP="00E86967">
            <w:pPr>
              <w:spacing w:after="120"/>
            </w:pPr>
            <w:r w:rsidRPr="00624EF5">
              <w:t>5</w:t>
            </w:r>
          </w:p>
        </w:tc>
        <w:tc>
          <w:tcPr>
            <w:tcW w:w="5328" w:type="dxa"/>
          </w:tcPr>
          <w:p w14:paraId="64B16F39" w14:textId="77777777" w:rsidR="003B6BCA" w:rsidRPr="00624EF5" w:rsidRDefault="003B6BCA" w:rsidP="00E86967">
            <w:pPr>
              <w:spacing w:after="120"/>
            </w:pPr>
            <w:r w:rsidRPr="00624EF5">
              <w:t>Fluctuation of material prices in the market</w:t>
            </w:r>
          </w:p>
        </w:tc>
        <w:tc>
          <w:tcPr>
            <w:tcW w:w="432" w:type="dxa"/>
          </w:tcPr>
          <w:p w14:paraId="0604BAD9" w14:textId="77777777" w:rsidR="003B6BCA" w:rsidRPr="00624EF5" w:rsidRDefault="003B6BCA" w:rsidP="00E86967">
            <w:pPr>
              <w:spacing w:after="120"/>
            </w:pPr>
          </w:p>
        </w:tc>
        <w:tc>
          <w:tcPr>
            <w:tcW w:w="432" w:type="dxa"/>
          </w:tcPr>
          <w:p w14:paraId="7E80C1D6" w14:textId="77777777" w:rsidR="003B6BCA" w:rsidRPr="00624EF5" w:rsidRDefault="003B6BCA" w:rsidP="00E86967">
            <w:pPr>
              <w:spacing w:after="120"/>
            </w:pPr>
          </w:p>
        </w:tc>
        <w:tc>
          <w:tcPr>
            <w:tcW w:w="432" w:type="dxa"/>
          </w:tcPr>
          <w:p w14:paraId="2C9938FD" w14:textId="77777777" w:rsidR="003B6BCA" w:rsidRPr="00624EF5" w:rsidRDefault="003B6BCA" w:rsidP="00E86967">
            <w:pPr>
              <w:spacing w:after="120"/>
            </w:pPr>
          </w:p>
        </w:tc>
        <w:tc>
          <w:tcPr>
            <w:tcW w:w="432" w:type="dxa"/>
          </w:tcPr>
          <w:p w14:paraId="0D2BFA56" w14:textId="77777777" w:rsidR="003B6BCA" w:rsidRPr="00624EF5" w:rsidRDefault="003B6BCA" w:rsidP="00E86967">
            <w:pPr>
              <w:spacing w:after="120"/>
            </w:pPr>
          </w:p>
        </w:tc>
        <w:tc>
          <w:tcPr>
            <w:tcW w:w="432" w:type="dxa"/>
          </w:tcPr>
          <w:p w14:paraId="6B2F6019" w14:textId="77777777" w:rsidR="003B6BCA" w:rsidRPr="00624EF5" w:rsidRDefault="003B6BCA" w:rsidP="00E86967">
            <w:pPr>
              <w:spacing w:after="120"/>
            </w:pPr>
          </w:p>
        </w:tc>
      </w:tr>
      <w:tr w:rsidR="003B6BCA" w:rsidRPr="00624EF5" w14:paraId="3BB47D32" w14:textId="77777777" w:rsidTr="00934641">
        <w:tc>
          <w:tcPr>
            <w:tcW w:w="1975" w:type="dxa"/>
            <w:vMerge/>
          </w:tcPr>
          <w:p w14:paraId="2E040BFE" w14:textId="77777777" w:rsidR="003B6BCA" w:rsidRPr="00624EF5" w:rsidRDefault="003B6BCA" w:rsidP="00E86967">
            <w:pPr>
              <w:spacing w:after="120"/>
            </w:pPr>
          </w:p>
        </w:tc>
        <w:tc>
          <w:tcPr>
            <w:tcW w:w="361" w:type="dxa"/>
          </w:tcPr>
          <w:p w14:paraId="6C4CDFBE" w14:textId="77777777" w:rsidR="003B6BCA" w:rsidRPr="00624EF5" w:rsidRDefault="003B6BCA" w:rsidP="00E86967">
            <w:pPr>
              <w:spacing w:after="120"/>
            </w:pPr>
            <w:r w:rsidRPr="00624EF5">
              <w:t>6</w:t>
            </w:r>
          </w:p>
        </w:tc>
        <w:tc>
          <w:tcPr>
            <w:tcW w:w="5328" w:type="dxa"/>
          </w:tcPr>
          <w:p w14:paraId="5C307F5F" w14:textId="77777777" w:rsidR="003B6BCA" w:rsidRPr="00624EF5" w:rsidRDefault="003B6BCA" w:rsidP="00E86967">
            <w:pPr>
              <w:spacing w:after="120"/>
            </w:pPr>
            <w:r w:rsidRPr="00624EF5">
              <w:t>Inadequate numbers of equipment</w:t>
            </w:r>
          </w:p>
        </w:tc>
        <w:tc>
          <w:tcPr>
            <w:tcW w:w="432" w:type="dxa"/>
          </w:tcPr>
          <w:p w14:paraId="4B934963" w14:textId="77777777" w:rsidR="003B6BCA" w:rsidRPr="00624EF5" w:rsidRDefault="003B6BCA" w:rsidP="00E86967">
            <w:pPr>
              <w:spacing w:after="120"/>
            </w:pPr>
          </w:p>
        </w:tc>
        <w:tc>
          <w:tcPr>
            <w:tcW w:w="432" w:type="dxa"/>
          </w:tcPr>
          <w:p w14:paraId="6C7327B0" w14:textId="77777777" w:rsidR="003B6BCA" w:rsidRPr="00624EF5" w:rsidRDefault="003B6BCA" w:rsidP="00E86967">
            <w:pPr>
              <w:spacing w:after="120"/>
            </w:pPr>
          </w:p>
        </w:tc>
        <w:tc>
          <w:tcPr>
            <w:tcW w:w="432" w:type="dxa"/>
          </w:tcPr>
          <w:p w14:paraId="18C68B24" w14:textId="77777777" w:rsidR="003B6BCA" w:rsidRPr="00624EF5" w:rsidRDefault="003B6BCA" w:rsidP="00E86967">
            <w:pPr>
              <w:spacing w:after="120"/>
            </w:pPr>
          </w:p>
        </w:tc>
        <w:tc>
          <w:tcPr>
            <w:tcW w:w="432" w:type="dxa"/>
          </w:tcPr>
          <w:p w14:paraId="13D4B5D4" w14:textId="77777777" w:rsidR="003B6BCA" w:rsidRPr="00624EF5" w:rsidRDefault="003B6BCA" w:rsidP="00E86967">
            <w:pPr>
              <w:spacing w:after="120"/>
            </w:pPr>
          </w:p>
        </w:tc>
        <w:tc>
          <w:tcPr>
            <w:tcW w:w="432" w:type="dxa"/>
          </w:tcPr>
          <w:p w14:paraId="62504002" w14:textId="77777777" w:rsidR="003B6BCA" w:rsidRPr="00624EF5" w:rsidRDefault="003B6BCA" w:rsidP="00E86967">
            <w:pPr>
              <w:spacing w:after="120"/>
            </w:pPr>
          </w:p>
        </w:tc>
      </w:tr>
      <w:tr w:rsidR="003B6BCA" w:rsidRPr="00624EF5" w14:paraId="5D60B920" w14:textId="77777777" w:rsidTr="00934641">
        <w:tc>
          <w:tcPr>
            <w:tcW w:w="1975" w:type="dxa"/>
            <w:vMerge/>
          </w:tcPr>
          <w:p w14:paraId="1633B34B" w14:textId="77777777" w:rsidR="003B6BCA" w:rsidRPr="00624EF5" w:rsidRDefault="003B6BCA" w:rsidP="00E86967">
            <w:pPr>
              <w:spacing w:after="120"/>
            </w:pPr>
          </w:p>
        </w:tc>
        <w:tc>
          <w:tcPr>
            <w:tcW w:w="361" w:type="dxa"/>
          </w:tcPr>
          <w:p w14:paraId="58720CB3" w14:textId="77777777" w:rsidR="003B6BCA" w:rsidRPr="00624EF5" w:rsidRDefault="003B6BCA" w:rsidP="00E86967">
            <w:pPr>
              <w:spacing w:after="120"/>
            </w:pPr>
            <w:r w:rsidRPr="00624EF5">
              <w:t>7</w:t>
            </w:r>
          </w:p>
        </w:tc>
        <w:tc>
          <w:tcPr>
            <w:tcW w:w="5328" w:type="dxa"/>
          </w:tcPr>
          <w:p w14:paraId="2A5E21AB" w14:textId="77777777" w:rsidR="003B6BCA" w:rsidRPr="00624EF5" w:rsidRDefault="003B6BCA" w:rsidP="00E86967">
            <w:pPr>
              <w:spacing w:after="120"/>
            </w:pPr>
            <w:r w:rsidRPr="00624EF5">
              <w:t>Breakdown of equipment</w:t>
            </w:r>
          </w:p>
        </w:tc>
        <w:tc>
          <w:tcPr>
            <w:tcW w:w="432" w:type="dxa"/>
          </w:tcPr>
          <w:p w14:paraId="783E7383" w14:textId="77777777" w:rsidR="003B6BCA" w:rsidRPr="00624EF5" w:rsidRDefault="003B6BCA" w:rsidP="00E86967">
            <w:pPr>
              <w:spacing w:after="120"/>
            </w:pPr>
          </w:p>
        </w:tc>
        <w:tc>
          <w:tcPr>
            <w:tcW w:w="432" w:type="dxa"/>
          </w:tcPr>
          <w:p w14:paraId="0EE252FE" w14:textId="77777777" w:rsidR="003B6BCA" w:rsidRPr="00624EF5" w:rsidRDefault="003B6BCA" w:rsidP="00E86967">
            <w:pPr>
              <w:spacing w:after="120"/>
            </w:pPr>
          </w:p>
        </w:tc>
        <w:tc>
          <w:tcPr>
            <w:tcW w:w="432" w:type="dxa"/>
          </w:tcPr>
          <w:p w14:paraId="1B968B0E" w14:textId="77777777" w:rsidR="003B6BCA" w:rsidRPr="00624EF5" w:rsidRDefault="003B6BCA" w:rsidP="00E86967">
            <w:pPr>
              <w:spacing w:after="120"/>
            </w:pPr>
          </w:p>
        </w:tc>
        <w:tc>
          <w:tcPr>
            <w:tcW w:w="432" w:type="dxa"/>
          </w:tcPr>
          <w:p w14:paraId="79615513" w14:textId="77777777" w:rsidR="003B6BCA" w:rsidRPr="00624EF5" w:rsidRDefault="003B6BCA" w:rsidP="00E86967">
            <w:pPr>
              <w:spacing w:after="120"/>
            </w:pPr>
          </w:p>
        </w:tc>
        <w:tc>
          <w:tcPr>
            <w:tcW w:w="432" w:type="dxa"/>
          </w:tcPr>
          <w:p w14:paraId="2609B490" w14:textId="77777777" w:rsidR="003B6BCA" w:rsidRPr="00624EF5" w:rsidRDefault="003B6BCA" w:rsidP="00E86967">
            <w:pPr>
              <w:spacing w:after="120"/>
            </w:pPr>
          </w:p>
        </w:tc>
      </w:tr>
      <w:tr w:rsidR="003B6BCA" w:rsidRPr="00624EF5" w14:paraId="4E5452EE" w14:textId="77777777" w:rsidTr="00934641">
        <w:tc>
          <w:tcPr>
            <w:tcW w:w="1975" w:type="dxa"/>
            <w:vMerge/>
          </w:tcPr>
          <w:p w14:paraId="62AADF08" w14:textId="77777777" w:rsidR="003B6BCA" w:rsidRPr="00624EF5" w:rsidRDefault="003B6BCA" w:rsidP="00E86967">
            <w:pPr>
              <w:spacing w:after="120"/>
            </w:pPr>
          </w:p>
        </w:tc>
        <w:tc>
          <w:tcPr>
            <w:tcW w:w="361" w:type="dxa"/>
          </w:tcPr>
          <w:p w14:paraId="503B3103" w14:textId="77777777" w:rsidR="003B6BCA" w:rsidRPr="00624EF5" w:rsidRDefault="003B6BCA" w:rsidP="00E86967">
            <w:pPr>
              <w:spacing w:after="120"/>
            </w:pPr>
            <w:r w:rsidRPr="00624EF5">
              <w:t>8</w:t>
            </w:r>
          </w:p>
        </w:tc>
        <w:tc>
          <w:tcPr>
            <w:tcW w:w="5328" w:type="dxa"/>
          </w:tcPr>
          <w:p w14:paraId="09D42AA4" w14:textId="77777777" w:rsidR="003B6BCA" w:rsidRPr="00624EF5" w:rsidRDefault="003B6BCA" w:rsidP="00E86967">
            <w:pPr>
              <w:spacing w:after="120"/>
            </w:pPr>
            <w:r w:rsidRPr="00624EF5">
              <w:t>Personal disagreements between labourers</w:t>
            </w:r>
          </w:p>
        </w:tc>
        <w:tc>
          <w:tcPr>
            <w:tcW w:w="432" w:type="dxa"/>
          </w:tcPr>
          <w:p w14:paraId="2B74944B" w14:textId="77777777" w:rsidR="003B6BCA" w:rsidRPr="00624EF5" w:rsidRDefault="003B6BCA" w:rsidP="00E86967">
            <w:pPr>
              <w:spacing w:after="120"/>
            </w:pPr>
          </w:p>
        </w:tc>
        <w:tc>
          <w:tcPr>
            <w:tcW w:w="432" w:type="dxa"/>
          </w:tcPr>
          <w:p w14:paraId="3269DC5C" w14:textId="77777777" w:rsidR="003B6BCA" w:rsidRPr="00624EF5" w:rsidRDefault="003B6BCA" w:rsidP="00E86967">
            <w:pPr>
              <w:spacing w:after="120"/>
            </w:pPr>
          </w:p>
        </w:tc>
        <w:tc>
          <w:tcPr>
            <w:tcW w:w="432" w:type="dxa"/>
          </w:tcPr>
          <w:p w14:paraId="22378A78" w14:textId="77777777" w:rsidR="003B6BCA" w:rsidRPr="00624EF5" w:rsidRDefault="003B6BCA" w:rsidP="00E86967">
            <w:pPr>
              <w:spacing w:after="120"/>
            </w:pPr>
          </w:p>
        </w:tc>
        <w:tc>
          <w:tcPr>
            <w:tcW w:w="432" w:type="dxa"/>
          </w:tcPr>
          <w:p w14:paraId="47C7D74A" w14:textId="77777777" w:rsidR="003B6BCA" w:rsidRPr="00624EF5" w:rsidRDefault="003B6BCA" w:rsidP="00E86967">
            <w:pPr>
              <w:spacing w:after="120"/>
            </w:pPr>
          </w:p>
        </w:tc>
        <w:tc>
          <w:tcPr>
            <w:tcW w:w="432" w:type="dxa"/>
          </w:tcPr>
          <w:p w14:paraId="589B067A" w14:textId="77777777" w:rsidR="003B6BCA" w:rsidRPr="00624EF5" w:rsidRDefault="003B6BCA" w:rsidP="00E86967">
            <w:pPr>
              <w:spacing w:after="120"/>
            </w:pPr>
          </w:p>
        </w:tc>
      </w:tr>
    </w:tbl>
    <w:p w14:paraId="13FE61C9" w14:textId="77777777" w:rsidR="003B6BCA" w:rsidRPr="00624EF5" w:rsidRDefault="003B6BCA" w:rsidP="003B6BCA"/>
    <w:p w14:paraId="20FA1006" w14:textId="77777777" w:rsidR="003B6BCA" w:rsidRPr="00624EF5" w:rsidRDefault="003B6BCA" w:rsidP="00E86967">
      <w:pPr>
        <w:spacing w:after="0"/>
        <w:rPr>
          <w:b/>
          <w:bCs/>
        </w:rPr>
      </w:pPr>
      <w:r w:rsidRPr="00624EF5">
        <w:rPr>
          <w:b/>
          <w:bCs/>
        </w:rPr>
        <w:t>Section E- External factors</w:t>
      </w:r>
    </w:p>
    <w:tbl>
      <w:tblPr>
        <w:tblStyle w:val="TableGrid"/>
        <w:tblW w:w="9824" w:type="dxa"/>
        <w:tblLook w:val="04A0" w:firstRow="1" w:lastRow="0" w:firstColumn="1" w:lastColumn="0" w:noHBand="0" w:noVBand="1"/>
      </w:tblPr>
      <w:tblGrid>
        <w:gridCol w:w="1975"/>
        <w:gridCol w:w="361"/>
        <w:gridCol w:w="5328"/>
        <w:gridCol w:w="432"/>
        <w:gridCol w:w="432"/>
        <w:gridCol w:w="432"/>
        <w:gridCol w:w="432"/>
        <w:gridCol w:w="432"/>
      </w:tblGrid>
      <w:tr w:rsidR="003B6BCA" w:rsidRPr="00624EF5" w14:paraId="506F3538" w14:textId="77777777" w:rsidTr="00934641">
        <w:tc>
          <w:tcPr>
            <w:tcW w:w="1975" w:type="dxa"/>
          </w:tcPr>
          <w:p w14:paraId="34456BE8" w14:textId="77777777" w:rsidR="003B6BCA" w:rsidRPr="00E86967" w:rsidRDefault="003B6BCA" w:rsidP="00E86967">
            <w:pPr>
              <w:spacing w:after="120"/>
              <w:rPr>
                <w:b/>
                <w:bCs/>
              </w:rPr>
            </w:pPr>
            <w:r w:rsidRPr="00E86967">
              <w:rPr>
                <w:b/>
                <w:bCs/>
              </w:rPr>
              <w:t>Category</w:t>
            </w:r>
          </w:p>
        </w:tc>
        <w:tc>
          <w:tcPr>
            <w:tcW w:w="361" w:type="dxa"/>
          </w:tcPr>
          <w:p w14:paraId="66495FD2" w14:textId="77777777" w:rsidR="003B6BCA" w:rsidRPr="00E86967" w:rsidRDefault="003B6BCA" w:rsidP="00E86967">
            <w:pPr>
              <w:spacing w:after="120"/>
              <w:rPr>
                <w:b/>
                <w:bCs/>
              </w:rPr>
            </w:pPr>
          </w:p>
        </w:tc>
        <w:tc>
          <w:tcPr>
            <w:tcW w:w="5328" w:type="dxa"/>
          </w:tcPr>
          <w:p w14:paraId="27EDF280" w14:textId="77777777" w:rsidR="003B6BCA" w:rsidRPr="00E86967" w:rsidRDefault="003B6BCA" w:rsidP="00E86967">
            <w:pPr>
              <w:spacing w:after="120"/>
              <w:rPr>
                <w:b/>
                <w:bCs/>
              </w:rPr>
            </w:pPr>
            <w:r w:rsidRPr="00E86967">
              <w:rPr>
                <w:b/>
                <w:bCs/>
              </w:rPr>
              <w:t>Causes of delay</w:t>
            </w:r>
          </w:p>
        </w:tc>
        <w:tc>
          <w:tcPr>
            <w:tcW w:w="432" w:type="dxa"/>
          </w:tcPr>
          <w:p w14:paraId="6E7CF1F6" w14:textId="77777777" w:rsidR="003B6BCA" w:rsidRPr="00E86967" w:rsidRDefault="003B6BCA" w:rsidP="00E86967">
            <w:pPr>
              <w:spacing w:after="120"/>
              <w:rPr>
                <w:b/>
                <w:bCs/>
              </w:rPr>
            </w:pPr>
            <w:r w:rsidRPr="00E86967">
              <w:rPr>
                <w:b/>
                <w:bCs/>
              </w:rPr>
              <w:t>1</w:t>
            </w:r>
          </w:p>
        </w:tc>
        <w:tc>
          <w:tcPr>
            <w:tcW w:w="432" w:type="dxa"/>
          </w:tcPr>
          <w:p w14:paraId="4A5B65EC" w14:textId="77777777" w:rsidR="003B6BCA" w:rsidRPr="00E86967" w:rsidRDefault="003B6BCA" w:rsidP="00E86967">
            <w:pPr>
              <w:spacing w:after="120"/>
              <w:rPr>
                <w:b/>
                <w:bCs/>
              </w:rPr>
            </w:pPr>
            <w:r w:rsidRPr="00E86967">
              <w:rPr>
                <w:b/>
                <w:bCs/>
              </w:rPr>
              <w:t>2</w:t>
            </w:r>
          </w:p>
        </w:tc>
        <w:tc>
          <w:tcPr>
            <w:tcW w:w="432" w:type="dxa"/>
          </w:tcPr>
          <w:p w14:paraId="2F61FCCE" w14:textId="77777777" w:rsidR="003B6BCA" w:rsidRPr="00E86967" w:rsidRDefault="003B6BCA" w:rsidP="00E86967">
            <w:pPr>
              <w:spacing w:after="120"/>
              <w:rPr>
                <w:b/>
                <w:bCs/>
              </w:rPr>
            </w:pPr>
            <w:r w:rsidRPr="00E86967">
              <w:rPr>
                <w:b/>
                <w:bCs/>
              </w:rPr>
              <w:t>3</w:t>
            </w:r>
          </w:p>
        </w:tc>
        <w:tc>
          <w:tcPr>
            <w:tcW w:w="432" w:type="dxa"/>
          </w:tcPr>
          <w:p w14:paraId="5D2C3E28" w14:textId="77777777" w:rsidR="003B6BCA" w:rsidRPr="00E86967" w:rsidRDefault="003B6BCA" w:rsidP="00E86967">
            <w:pPr>
              <w:spacing w:after="120"/>
              <w:rPr>
                <w:b/>
                <w:bCs/>
              </w:rPr>
            </w:pPr>
            <w:r w:rsidRPr="00E86967">
              <w:rPr>
                <w:b/>
                <w:bCs/>
              </w:rPr>
              <w:t>4</w:t>
            </w:r>
          </w:p>
        </w:tc>
        <w:tc>
          <w:tcPr>
            <w:tcW w:w="432" w:type="dxa"/>
          </w:tcPr>
          <w:p w14:paraId="05595DC6" w14:textId="77777777" w:rsidR="003B6BCA" w:rsidRPr="00E86967" w:rsidRDefault="003B6BCA" w:rsidP="00E86967">
            <w:pPr>
              <w:spacing w:after="120"/>
              <w:rPr>
                <w:b/>
                <w:bCs/>
              </w:rPr>
            </w:pPr>
            <w:r w:rsidRPr="00E86967">
              <w:rPr>
                <w:b/>
                <w:bCs/>
              </w:rPr>
              <w:t>5</w:t>
            </w:r>
          </w:p>
        </w:tc>
      </w:tr>
      <w:tr w:rsidR="003B6BCA" w:rsidRPr="00624EF5" w14:paraId="1DF8B4F5" w14:textId="77777777" w:rsidTr="00934641">
        <w:tc>
          <w:tcPr>
            <w:tcW w:w="1975" w:type="dxa"/>
            <w:vMerge w:val="restart"/>
            <w:vAlign w:val="center"/>
          </w:tcPr>
          <w:p w14:paraId="55597956" w14:textId="77777777" w:rsidR="003B6BCA" w:rsidRPr="00624EF5" w:rsidRDefault="003B6BCA" w:rsidP="00E86967">
            <w:pPr>
              <w:spacing w:after="120"/>
            </w:pPr>
            <w:r w:rsidRPr="00624EF5">
              <w:t>External factors</w:t>
            </w:r>
          </w:p>
        </w:tc>
        <w:tc>
          <w:tcPr>
            <w:tcW w:w="361" w:type="dxa"/>
          </w:tcPr>
          <w:p w14:paraId="6490C9D5" w14:textId="77777777" w:rsidR="003B6BCA" w:rsidRPr="00624EF5" w:rsidRDefault="003B6BCA" w:rsidP="00E86967">
            <w:pPr>
              <w:spacing w:after="120"/>
            </w:pPr>
            <w:r w:rsidRPr="00624EF5">
              <w:t>1</w:t>
            </w:r>
          </w:p>
        </w:tc>
        <w:tc>
          <w:tcPr>
            <w:tcW w:w="5328" w:type="dxa"/>
          </w:tcPr>
          <w:p w14:paraId="219BD84E" w14:textId="77777777" w:rsidR="003B6BCA" w:rsidRPr="00624EF5" w:rsidRDefault="003B6BCA" w:rsidP="00E86967">
            <w:pPr>
              <w:spacing w:after="120"/>
            </w:pPr>
            <w:r w:rsidRPr="00624EF5">
              <w:t>Delay in obtaining permissions/approvals from government</w:t>
            </w:r>
          </w:p>
        </w:tc>
        <w:tc>
          <w:tcPr>
            <w:tcW w:w="432" w:type="dxa"/>
          </w:tcPr>
          <w:p w14:paraId="72C5FFB3" w14:textId="77777777" w:rsidR="003B6BCA" w:rsidRPr="00624EF5" w:rsidRDefault="003B6BCA" w:rsidP="00E86967">
            <w:pPr>
              <w:spacing w:after="120"/>
            </w:pPr>
          </w:p>
        </w:tc>
        <w:tc>
          <w:tcPr>
            <w:tcW w:w="432" w:type="dxa"/>
          </w:tcPr>
          <w:p w14:paraId="30EF6E4A" w14:textId="77777777" w:rsidR="003B6BCA" w:rsidRPr="00624EF5" w:rsidRDefault="003B6BCA" w:rsidP="00E86967">
            <w:pPr>
              <w:spacing w:after="120"/>
            </w:pPr>
          </w:p>
        </w:tc>
        <w:tc>
          <w:tcPr>
            <w:tcW w:w="432" w:type="dxa"/>
          </w:tcPr>
          <w:p w14:paraId="6C66D4E3" w14:textId="77777777" w:rsidR="003B6BCA" w:rsidRPr="00624EF5" w:rsidRDefault="003B6BCA" w:rsidP="00E86967">
            <w:pPr>
              <w:spacing w:after="120"/>
            </w:pPr>
          </w:p>
        </w:tc>
        <w:tc>
          <w:tcPr>
            <w:tcW w:w="432" w:type="dxa"/>
          </w:tcPr>
          <w:p w14:paraId="4001F7A9" w14:textId="77777777" w:rsidR="003B6BCA" w:rsidRPr="00624EF5" w:rsidRDefault="003B6BCA" w:rsidP="00E86967">
            <w:pPr>
              <w:spacing w:after="120"/>
            </w:pPr>
          </w:p>
        </w:tc>
        <w:tc>
          <w:tcPr>
            <w:tcW w:w="432" w:type="dxa"/>
          </w:tcPr>
          <w:p w14:paraId="2686D727" w14:textId="77777777" w:rsidR="003B6BCA" w:rsidRPr="00624EF5" w:rsidRDefault="003B6BCA" w:rsidP="00E86967">
            <w:pPr>
              <w:spacing w:after="120"/>
            </w:pPr>
          </w:p>
        </w:tc>
      </w:tr>
      <w:tr w:rsidR="003B6BCA" w:rsidRPr="00624EF5" w14:paraId="164E3A0C" w14:textId="77777777" w:rsidTr="00934641">
        <w:tc>
          <w:tcPr>
            <w:tcW w:w="1975" w:type="dxa"/>
            <w:vMerge/>
          </w:tcPr>
          <w:p w14:paraId="6942E0E9" w14:textId="77777777" w:rsidR="003B6BCA" w:rsidRPr="00624EF5" w:rsidRDefault="003B6BCA" w:rsidP="00E86967">
            <w:pPr>
              <w:spacing w:after="120"/>
            </w:pPr>
          </w:p>
        </w:tc>
        <w:tc>
          <w:tcPr>
            <w:tcW w:w="361" w:type="dxa"/>
          </w:tcPr>
          <w:p w14:paraId="45BB368B" w14:textId="77777777" w:rsidR="003B6BCA" w:rsidRPr="00624EF5" w:rsidRDefault="003B6BCA" w:rsidP="00E86967">
            <w:pPr>
              <w:spacing w:after="120"/>
            </w:pPr>
            <w:r w:rsidRPr="00624EF5">
              <w:t>2</w:t>
            </w:r>
          </w:p>
        </w:tc>
        <w:tc>
          <w:tcPr>
            <w:tcW w:w="5328" w:type="dxa"/>
          </w:tcPr>
          <w:p w14:paraId="3A283B8D" w14:textId="77777777" w:rsidR="003B6BCA" w:rsidRPr="00624EF5" w:rsidRDefault="003B6BCA" w:rsidP="00E86967">
            <w:pPr>
              <w:spacing w:after="120"/>
            </w:pPr>
            <w:r w:rsidRPr="00624EF5">
              <w:t>Unknown subsurface conditions (soil condition, water table etc.)</w:t>
            </w:r>
          </w:p>
        </w:tc>
        <w:tc>
          <w:tcPr>
            <w:tcW w:w="432" w:type="dxa"/>
          </w:tcPr>
          <w:p w14:paraId="34816DE2" w14:textId="77777777" w:rsidR="003B6BCA" w:rsidRPr="00624EF5" w:rsidRDefault="003B6BCA" w:rsidP="00E86967">
            <w:pPr>
              <w:spacing w:after="120"/>
            </w:pPr>
          </w:p>
        </w:tc>
        <w:tc>
          <w:tcPr>
            <w:tcW w:w="432" w:type="dxa"/>
          </w:tcPr>
          <w:p w14:paraId="646152E3" w14:textId="77777777" w:rsidR="003B6BCA" w:rsidRPr="00624EF5" w:rsidRDefault="003B6BCA" w:rsidP="00E86967">
            <w:pPr>
              <w:spacing w:after="120"/>
            </w:pPr>
          </w:p>
        </w:tc>
        <w:tc>
          <w:tcPr>
            <w:tcW w:w="432" w:type="dxa"/>
          </w:tcPr>
          <w:p w14:paraId="04B5BBDD" w14:textId="77777777" w:rsidR="003B6BCA" w:rsidRPr="00624EF5" w:rsidRDefault="003B6BCA" w:rsidP="00E86967">
            <w:pPr>
              <w:spacing w:after="120"/>
            </w:pPr>
          </w:p>
        </w:tc>
        <w:tc>
          <w:tcPr>
            <w:tcW w:w="432" w:type="dxa"/>
          </w:tcPr>
          <w:p w14:paraId="4AF4C841" w14:textId="77777777" w:rsidR="003B6BCA" w:rsidRPr="00624EF5" w:rsidRDefault="003B6BCA" w:rsidP="00E86967">
            <w:pPr>
              <w:spacing w:after="120"/>
            </w:pPr>
          </w:p>
        </w:tc>
        <w:tc>
          <w:tcPr>
            <w:tcW w:w="432" w:type="dxa"/>
          </w:tcPr>
          <w:p w14:paraId="2BB33D95" w14:textId="77777777" w:rsidR="003B6BCA" w:rsidRPr="00624EF5" w:rsidRDefault="003B6BCA" w:rsidP="00E86967">
            <w:pPr>
              <w:spacing w:after="120"/>
            </w:pPr>
          </w:p>
        </w:tc>
      </w:tr>
      <w:tr w:rsidR="003B6BCA" w:rsidRPr="00624EF5" w14:paraId="21862627" w14:textId="77777777" w:rsidTr="00934641">
        <w:tc>
          <w:tcPr>
            <w:tcW w:w="1975" w:type="dxa"/>
            <w:vMerge/>
          </w:tcPr>
          <w:p w14:paraId="5215ABAF" w14:textId="77777777" w:rsidR="003B6BCA" w:rsidRPr="00624EF5" w:rsidRDefault="003B6BCA" w:rsidP="00E86967">
            <w:pPr>
              <w:spacing w:after="120"/>
            </w:pPr>
          </w:p>
        </w:tc>
        <w:tc>
          <w:tcPr>
            <w:tcW w:w="361" w:type="dxa"/>
          </w:tcPr>
          <w:p w14:paraId="246843CC" w14:textId="77777777" w:rsidR="003B6BCA" w:rsidRPr="00624EF5" w:rsidRDefault="003B6BCA" w:rsidP="00E86967">
            <w:pPr>
              <w:spacing w:after="120"/>
            </w:pPr>
            <w:r w:rsidRPr="00624EF5">
              <w:t>3</w:t>
            </w:r>
          </w:p>
        </w:tc>
        <w:tc>
          <w:tcPr>
            <w:tcW w:w="5328" w:type="dxa"/>
          </w:tcPr>
          <w:p w14:paraId="4EFDC02D" w14:textId="77777777" w:rsidR="003B6BCA" w:rsidRPr="00624EF5" w:rsidRDefault="003B6BCA" w:rsidP="00E86967">
            <w:pPr>
              <w:spacing w:after="120"/>
            </w:pPr>
            <w:r w:rsidRPr="00624EF5">
              <w:t>Bad weather condition</w:t>
            </w:r>
          </w:p>
        </w:tc>
        <w:tc>
          <w:tcPr>
            <w:tcW w:w="432" w:type="dxa"/>
          </w:tcPr>
          <w:p w14:paraId="77C25ABB" w14:textId="77777777" w:rsidR="003B6BCA" w:rsidRPr="00624EF5" w:rsidRDefault="003B6BCA" w:rsidP="00E86967">
            <w:pPr>
              <w:spacing w:after="120"/>
            </w:pPr>
          </w:p>
        </w:tc>
        <w:tc>
          <w:tcPr>
            <w:tcW w:w="432" w:type="dxa"/>
          </w:tcPr>
          <w:p w14:paraId="761FB6B6" w14:textId="77777777" w:rsidR="003B6BCA" w:rsidRPr="00624EF5" w:rsidRDefault="003B6BCA" w:rsidP="00E86967">
            <w:pPr>
              <w:spacing w:after="120"/>
            </w:pPr>
          </w:p>
        </w:tc>
        <w:tc>
          <w:tcPr>
            <w:tcW w:w="432" w:type="dxa"/>
          </w:tcPr>
          <w:p w14:paraId="39B14AD8" w14:textId="77777777" w:rsidR="003B6BCA" w:rsidRPr="00624EF5" w:rsidRDefault="003B6BCA" w:rsidP="00E86967">
            <w:pPr>
              <w:spacing w:after="120"/>
            </w:pPr>
          </w:p>
        </w:tc>
        <w:tc>
          <w:tcPr>
            <w:tcW w:w="432" w:type="dxa"/>
          </w:tcPr>
          <w:p w14:paraId="61911B81" w14:textId="77777777" w:rsidR="003B6BCA" w:rsidRPr="00624EF5" w:rsidRDefault="003B6BCA" w:rsidP="00E86967">
            <w:pPr>
              <w:spacing w:after="120"/>
            </w:pPr>
          </w:p>
        </w:tc>
        <w:tc>
          <w:tcPr>
            <w:tcW w:w="432" w:type="dxa"/>
          </w:tcPr>
          <w:p w14:paraId="16D9184E" w14:textId="77777777" w:rsidR="003B6BCA" w:rsidRPr="00624EF5" w:rsidRDefault="003B6BCA" w:rsidP="00E86967">
            <w:pPr>
              <w:spacing w:after="120"/>
            </w:pPr>
          </w:p>
        </w:tc>
      </w:tr>
      <w:tr w:rsidR="003B6BCA" w:rsidRPr="00624EF5" w14:paraId="705628A8" w14:textId="77777777" w:rsidTr="00934641">
        <w:tc>
          <w:tcPr>
            <w:tcW w:w="1975" w:type="dxa"/>
            <w:vMerge/>
          </w:tcPr>
          <w:p w14:paraId="32727A63" w14:textId="77777777" w:rsidR="003B6BCA" w:rsidRPr="00624EF5" w:rsidRDefault="003B6BCA" w:rsidP="00E86967">
            <w:pPr>
              <w:spacing w:after="120"/>
            </w:pPr>
          </w:p>
        </w:tc>
        <w:tc>
          <w:tcPr>
            <w:tcW w:w="361" w:type="dxa"/>
          </w:tcPr>
          <w:p w14:paraId="6CCE0818" w14:textId="77777777" w:rsidR="003B6BCA" w:rsidRPr="00624EF5" w:rsidRDefault="003B6BCA" w:rsidP="00E86967">
            <w:pPr>
              <w:spacing w:after="120"/>
            </w:pPr>
            <w:r w:rsidRPr="00624EF5">
              <w:t>4</w:t>
            </w:r>
          </w:p>
        </w:tc>
        <w:tc>
          <w:tcPr>
            <w:tcW w:w="5328" w:type="dxa"/>
          </w:tcPr>
          <w:p w14:paraId="371982A5" w14:textId="77777777" w:rsidR="003B6BCA" w:rsidRPr="00624EF5" w:rsidRDefault="003B6BCA" w:rsidP="00E86967">
            <w:pPr>
              <w:spacing w:after="120"/>
            </w:pPr>
            <w:r w:rsidRPr="00624EF5">
              <w:t>Accidents during construction</w:t>
            </w:r>
          </w:p>
        </w:tc>
        <w:tc>
          <w:tcPr>
            <w:tcW w:w="432" w:type="dxa"/>
          </w:tcPr>
          <w:p w14:paraId="68B5CC94" w14:textId="77777777" w:rsidR="003B6BCA" w:rsidRPr="00624EF5" w:rsidRDefault="003B6BCA" w:rsidP="00E86967">
            <w:pPr>
              <w:spacing w:after="120"/>
            </w:pPr>
          </w:p>
        </w:tc>
        <w:tc>
          <w:tcPr>
            <w:tcW w:w="432" w:type="dxa"/>
          </w:tcPr>
          <w:p w14:paraId="21764566" w14:textId="77777777" w:rsidR="003B6BCA" w:rsidRPr="00624EF5" w:rsidRDefault="003B6BCA" w:rsidP="00E86967">
            <w:pPr>
              <w:spacing w:after="120"/>
            </w:pPr>
          </w:p>
        </w:tc>
        <w:tc>
          <w:tcPr>
            <w:tcW w:w="432" w:type="dxa"/>
          </w:tcPr>
          <w:p w14:paraId="515128A7" w14:textId="77777777" w:rsidR="003B6BCA" w:rsidRPr="00624EF5" w:rsidRDefault="003B6BCA" w:rsidP="00E86967">
            <w:pPr>
              <w:spacing w:after="120"/>
            </w:pPr>
          </w:p>
        </w:tc>
        <w:tc>
          <w:tcPr>
            <w:tcW w:w="432" w:type="dxa"/>
          </w:tcPr>
          <w:p w14:paraId="31917D43" w14:textId="77777777" w:rsidR="003B6BCA" w:rsidRPr="00624EF5" w:rsidRDefault="003B6BCA" w:rsidP="00E86967">
            <w:pPr>
              <w:spacing w:after="120"/>
            </w:pPr>
          </w:p>
        </w:tc>
        <w:tc>
          <w:tcPr>
            <w:tcW w:w="432" w:type="dxa"/>
          </w:tcPr>
          <w:p w14:paraId="357F5113" w14:textId="77777777" w:rsidR="003B6BCA" w:rsidRPr="00624EF5" w:rsidRDefault="003B6BCA" w:rsidP="00E86967">
            <w:pPr>
              <w:spacing w:after="120"/>
            </w:pPr>
          </w:p>
        </w:tc>
      </w:tr>
      <w:tr w:rsidR="003B6BCA" w:rsidRPr="00624EF5" w14:paraId="1AEA5DF3" w14:textId="77777777" w:rsidTr="00934641">
        <w:tc>
          <w:tcPr>
            <w:tcW w:w="1975" w:type="dxa"/>
            <w:vMerge/>
          </w:tcPr>
          <w:p w14:paraId="34629E4E" w14:textId="77777777" w:rsidR="003B6BCA" w:rsidRPr="00624EF5" w:rsidRDefault="003B6BCA" w:rsidP="00E86967">
            <w:pPr>
              <w:spacing w:after="120"/>
            </w:pPr>
          </w:p>
        </w:tc>
        <w:tc>
          <w:tcPr>
            <w:tcW w:w="361" w:type="dxa"/>
          </w:tcPr>
          <w:p w14:paraId="465FF81E" w14:textId="77777777" w:rsidR="003B6BCA" w:rsidRPr="00624EF5" w:rsidRDefault="003B6BCA" w:rsidP="00E86967">
            <w:pPr>
              <w:spacing w:after="120"/>
            </w:pPr>
            <w:r w:rsidRPr="00624EF5">
              <w:t>5</w:t>
            </w:r>
          </w:p>
        </w:tc>
        <w:tc>
          <w:tcPr>
            <w:tcW w:w="5328" w:type="dxa"/>
          </w:tcPr>
          <w:p w14:paraId="6ABE724F" w14:textId="77777777" w:rsidR="003B6BCA" w:rsidRPr="00624EF5" w:rsidRDefault="003B6BCA" w:rsidP="00E86967">
            <w:pPr>
              <w:spacing w:after="120"/>
            </w:pPr>
            <w:r w:rsidRPr="00624EF5">
              <w:t>Changes in laws and regulations from the government</w:t>
            </w:r>
          </w:p>
        </w:tc>
        <w:tc>
          <w:tcPr>
            <w:tcW w:w="432" w:type="dxa"/>
          </w:tcPr>
          <w:p w14:paraId="2734319E" w14:textId="77777777" w:rsidR="003B6BCA" w:rsidRPr="00624EF5" w:rsidRDefault="003B6BCA" w:rsidP="00E86967">
            <w:pPr>
              <w:spacing w:after="120"/>
            </w:pPr>
          </w:p>
        </w:tc>
        <w:tc>
          <w:tcPr>
            <w:tcW w:w="432" w:type="dxa"/>
          </w:tcPr>
          <w:p w14:paraId="186049FA" w14:textId="77777777" w:rsidR="003B6BCA" w:rsidRPr="00624EF5" w:rsidRDefault="003B6BCA" w:rsidP="00E86967">
            <w:pPr>
              <w:spacing w:after="120"/>
            </w:pPr>
          </w:p>
        </w:tc>
        <w:tc>
          <w:tcPr>
            <w:tcW w:w="432" w:type="dxa"/>
          </w:tcPr>
          <w:p w14:paraId="4102AB8D" w14:textId="77777777" w:rsidR="003B6BCA" w:rsidRPr="00624EF5" w:rsidRDefault="003B6BCA" w:rsidP="00E86967">
            <w:pPr>
              <w:spacing w:after="120"/>
            </w:pPr>
          </w:p>
        </w:tc>
        <w:tc>
          <w:tcPr>
            <w:tcW w:w="432" w:type="dxa"/>
          </w:tcPr>
          <w:p w14:paraId="1E7C0EC0" w14:textId="77777777" w:rsidR="003B6BCA" w:rsidRPr="00624EF5" w:rsidRDefault="003B6BCA" w:rsidP="00E86967">
            <w:pPr>
              <w:spacing w:after="120"/>
            </w:pPr>
          </w:p>
        </w:tc>
        <w:tc>
          <w:tcPr>
            <w:tcW w:w="432" w:type="dxa"/>
          </w:tcPr>
          <w:p w14:paraId="184E9D04" w14:textId="77777777" w:rsidR="003B6BCA" w:rsidRPr="00624EF5" w:rsidRDefault="003B6BCA" w:rsidP="00E86967">
            <w:pPr>
              <w:spacing w:after="120"/>
            </w:pPr>
          </w:p>
        </w:tc>
      </w:tr>
      <w:tr w:rsidR="003B6BCA" w:rsidRPr="00624EF5" w14:paraId="142AF0A1" w14:textId="77777777" w:rsidTr="00934641">
        <w:tc>
          <w:tcPr>
            <w:tcW w:w="1975" w:type="dxa"/>
            <w:vMerge/>
          </w:tcPr>
          <w:p w14:paraId="2C22EF4C" w14:textId="77777777" w:rsidR="003B6BCA" w:rsidRPr="00624EF5" w:rsidRDefault="003B6BCA" w:rsidP="00E86967">
            <w:pPr>
              <w:spacing w:after="120"/>
            </w:pPr>
          </w:p>
        </w:tc>
        <w:tc>
          <w:tcPr>
            <w:tcW w:w="361" w:type="dxa"/>
          </w:tcPr>
          <w:p w14:paraId="5342FD0B" w14:textId="77777777" w:rsidR="003B6BCA" w:rsidRPr="00624EF5" w:rsidRDefault="003B6BCA" w:rsidP="00E86967">
            <w:pPr>
              <w:spacing w:after="120"/>
            </w:pPr>
            <w:r w:rsidRPr="00624EF5">
              <w:t>6</w:t>
            </w:r>
          </w:p>
        </w:tc>
        <w:tc>
          <w:tcPr>
            <w:tcW w:w="5328" w:type="dxa"/>
          </w:tcPr>
          <w:p w14:paraId="4BF25EF2" w14:textId="77777777" w:rsidR="003B6BCA" w:rsidRPr="00624EF5" w:rsidRDefault="003B6BCA" w:rsidP="00E86967">
            <w:pPr>
              <w:spacing w:after="120"/>
            </w:pPr>
            <w:r w:rsidRPr="00624EF5">
              <w:t>Delay in utility services (electricity, water etc.)</w:t>
            </w:r>
          </w:p>
        </w:tc>
        <w:tc>
          <w:tcPr>
            <w:tcW w:w="432" w:type="dxa"/>
          </w:tcPr>
          <w:p w14:paraId="2C313C7D" w14:textId="77777777" w:rsidR="003B6BCA" w:rsidRPr="00624EF5" w:rsidRDefault="003B6BCA" w:rsidP="00E86967">
            <w:pPr>
              <w:spacing w:after="120"/>
            </w:pPr>
          </w:p>
        </w:tc>
        <w:tc>
          <w:tcPr>
            <w:tcW w:w="432" w:type="dxa"/>
          </w:tcPr>
          <w:p w14:paraId="77EA4154" w14:textId="77777777" w:rsidR="003B6BCA" w:rsidRPr="00624EF5" w:rsidRDefault="003B6BCA" w:rsidP="00E86967">
            <w:pPr>
              <w:spacing w:after="120"/>
            </w:pPr>
          </w:p>
        </w:tc>
        <w:tc>
          <w:tcPr>
            <w:tcW w:w="432" w:type="dxa"/>
          </w:tcPr>
          <w:p w14:paraId="70D91D03" w14:textId="77777777" w:rsidR="003B6BCA" w:rsidRPr="00624EF5" w:rsidRDefault="003B6BCA" w:rsidP="00E86967">
            <w:pPr>
              <w:spacing w:after="120"/>
            </w:pPr>
          </w:p>
        </w:tc>
        <w:tc>
          <w:tcPr>
            <w:tcW w:w="432" w:type="dxa"/>
          </w:tcPr>
          <w:p w14:paraId="543AF2B3" w14:textId="77777777" w:rsidR="003B6BCA" w:rsidRPr="00624EF5" w:rsidRDefault="003B6BCA" w:rsidP="00E86967">
            <w:pPr>
              <w:spacing w:after="120"/>
            </w:pPr>
          </w:p>
        </w:tc>
        <w:tc>
          <w:tcPr>
            <w:tcW w:w="432" w:type="dxa"/>
          </w:tcPr>
          <w:p w14:paraId="747DAB8B" w14:textId="77777777" w:rsidR="003B6BCA" w:rsidRPr="00624EF5" w:rsidRDefault="003B6BCA" w:rsidP="00E86967">
            <w:pPr>
              <w:spacing w:after="120"/>
            </w:pPr>
          </w:p>
        </w:tc>
      </w:tr>
      <w:tr w:rsidR="003B6BCA" w:rsidRPr="003B6BCA" w14:paraId="178CF763" w14:textId="77777777" w:rsidTr="00934641">
        <w:tc>
          <w:tcPr>
            <w:tcW w:w="1975" w:type="dxa"/>
            <w:vMerge/>
          </w:tcPr>
          <w:p w14:paraId="4E5E1127" w14:textId="77777777" w:rsidR="003B6BCA" w:rsidRPr="00624EF5" w:rsidRDefault="003B6BCA" w:rsidP="00E86967">
            <w:pPr>
              <w:spacing w:after="120"/>
            </w:pPr>
          </w:p>
        </w:tc>
        <w:tc>
          <w:tcPr>
            <w:tcW w:w="361" w:type="dxa"/>
          </w:tcPr>
          <w:p w14:paraId="09C4D5A5" w14:textId="77777777" w:rsidR="003B6BCA" w:rsidRPr="00624EF5" w:rsidRDefault="003B6BCA" w:rsidP="00E86967">
            <w:pPr>
              <w:spacing w:after="120"/>
            </w:pPr>
            <w:r w:rsidRPr="00624EF5">
              <w:t>7</w:t>
            </w:r>
          </w:p>
        </w:tc>
        <w:tc>
          <w:tcPr>
            <w:tcW w:w="5328" w:type="dxa"/>
          </w:tcPr>
          <w:p w14:paraId="5F44D190" w14:textId="77777777" w:rsidR="003B6BCA" w:rsidRPr="003B6BCA" w:rsidRDefault="003B6BCA" w:rsidP="00E86967">
            <w:pPr>
              <w:spacing w:after="120"/>
            </w:pPr>
            <w:r w:rsidRPr="00624EF5">
              <w:t>Covid-19 pandemic situation</w:t>
            </w:r>
          </w:p>
        </w:tc>
        <w:tc>
          <w:tcPr>
            <w:tcW w:w="432" w:type="dxa"/>
          </w:tcPr>
          <w:p w14:paraId="6E286B1C" w14:textId="77777777" w:rsidR="003B6BCA" w:rsidRPr="003B6BCA" w:rsidRDefault="003B6BCA" w:rsidP="00E86967">
            <w:pPr>
              <w:spacing w:after="120"/>
            </w:pPr>
          </w:p>
        </w:tc>
        <w:tc>
          <w:tcPr>
            <w:tcW w:w="432" w:type="dxa"/>
          </w:tcPr>
          <w:p w14:paraId="1FA1FD4C" w14:textId="77777777" w:rsidR="003B6BCA" w:rsidRPr="003B6BCA" w:rsidRDefault="003B6BCA" w:rsidP="00E86967">
            <w:pPr>
              <w:spacing w:after="120"/>
            </w:pPr>
          </w:p>
        </w:tc>
        <w:tc>
          <w:tcPr>
            <w:tcW w:w="432" w:type="dxa"/>
          </w:tcPr>
          <w:p w14:paraId="247F0448" w14:textId="77777777" w:rsidR="003B6BCA" w:rsidRPr="003B6BCA" w:rsidRDefault="003B6BCA" w:rsidP="00E86967">
            <w:pPr>
              <w:spacing w:after="120"/>
            </w:pPr>
          </w:p>
        </w:tc>
        <w:tc>
          <w:tcPr>
            <w:tcW w:w="432" w:type="dxa"/>
          </w:tcPr>
          <w:p w14:paraId="37D4166C" w14:textId="77777777" w:rsidR="003B6BCA" w:rsidRPr="003B6BCA" w:rsidRDefault="003B6BCA" w:rsidP="00E86967">
            <w:pPr>
              <w:spacing w:after="120"/>
            </w:pPr>
          </w:p>
        </w:tc>
        <w:tc>
          <w:tcPr>
            <w:tcW w:w="432" w:type="dxa"/>
          </w:tcPr>
          <w:p w14:paraId="5E6D0606" w14:textId="77777777" w:rsidR="003B6BCA" w:rsidRPr="003B6BCA" w:rsidRDefault="003B6BCA" w:rsidP="00E86967">
            <w:pPr>
              <w:spacing w:after="120"/>
            </w:pPr>
          </w:p>
        </w:tc>
      </w:tr>
    </w:tbl>
    <w:p w14:paraId="36AE1C67" w14:textId="6DA39745" w:rsidR="003B6BCA" w:rsidRPr="003B6BCA" w:rsidRDefault="003B6BCA" w:rsidP="00345469"/>
    <w:sectPr w:rsidR="003B6BCA" w:rsidRPr="003B6BCA" w:rsidSect="002F4F9A">
      <w:footerReference w:type="default" r:id="rId8"/>
      <w:pgSz w:w="11906" w:h="16838"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9CA498" w14:textId="77777777" w:rsidR="00E3568C" w:rsidRDefault="00E3568C" w:rsidP="00A049C3">
      <w:pPr>
        <w:spacing w:after="0" w:line="240" w:lineRule="auto"/>
      </w:pPr>
      <w:r>
        <w:separator/>
      </w:r>
    </w:p>
    <w:p w14:paraId="13630196" w14:textId="77777777" w:rsidR="00E3568C" w:rsidRDefault="00E3568C"/>
  </w:endnote>
  <w:endnote w:type="continuationSeparator" w:id="0">
    <w:p w14:paraId="3F201DC4" w14:textId="77777777" w:rsidR="00E3568C" w:rsidRDefault="00E3568C" w:rsidP="00A049C3">
      <w:pPr>
        <w:spacing w:after="0" w:line="240" w:lineRule="auto"/>
      </w:pPr>
      <w:r>
        <w:continuationSeparator/>
      </w:r>
    </w:p>
    <w:p w14:paraId="4E22C198" w14:textId="77777777" w:rsidR="00E3568C" w:rsidRDefault="00E3568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90190290"/>
      <w:docPartObj>
        <w:docPartGallery w:val="Page Numbers (Bottom of Page)"/>
        <w:docPartUnique/>
      </w:docPartObj>
    </w:sdtPr>
    <w:sdtContent>
      <w:sdt>
        <w:sdtPr>
          <w:id w:val="1728636285"/>
          <w:docPartObj>
            <w:docPartGallery w:val="Page Numbers (Top of Page)"/>
            <w:docPartUnique/>
          </w:docPartObj>
        </w:sdtPr>
        <w:sdtContent>
          <w:p w14:paraId="1A01CE58" w14:textId="41C8AD45" w:rsidR="00FC284C" w:rsidRDefault="00FC284C">
            <w:pPr>
              <w:pStyle w:val="Footer"/>
              <w:jc w:val="center"/>
            </w:pPr>
            <w:r w:rsidRPr="00A049C3">
              <w:t xml:space="preserve">Page </w:t>
            </w:r>
            <w:r w:rsidRPr="00A049C3">
              <w:rPr>
                <w:szCs w:val="24"/>
              </w:rPr>
              <w:fldChar w:fldCharType="begin"/>
            </w:r>
            <w:r w:rsidRPr="00A049C3">
              <w:instrText xml:space="preserve"> PAGE </w:instrText>
            </w:r>
            <w:r w:rsidRPr="00A049C3">
              <w:rPr>
                <w:szCs w:val="24"/>
              </w:rPr>
              <w:fldChar w:fldCharType="separate"/>
            </w:r>
            <w:r w:rsidR="008022C0">
              <w:rPr>
                <w:noProof/>
              </w:rPr>
              <w:t>21</w:t>
            </w:r>
            <w:r w:rsidRPr="00A049C3">
              <w:rPr>
                <w:szCs w:val="24"/>
              </w:rPr>
              <w:fldChar w:fldCharType="end"/>
            </w:r>
            <w:r w:rsidRPr="00A049C3">
              <w:t xml:space="preserve"> of </w:t>
            </w:r>
            <w:fldSimple w:instr=" NUMPAGES  ">
              <w:r w:rsidR="008022C0">
                <w:rPr>
                  <w:noProof/>
                </w:rPr>
                <w:t>23</w:t>
              </w:r>
            </w:fldSimple>
          </w:p>
        </w:sdtContent>
      </w:sdt>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C9BDA0" w14:textId="77777777" w:rsidR="00E3568C" w:rsidRDefault="00E3568C" w:rsidP="00A049C3">
      <w:pPr>
        <w:spacing w:after="0" w:line="240" w:lineRule="auto"/>
      </w:pPr>
      <w:r>
        <w:separator/>
      </w:r>
    </w:p>
    <w:p w14:paraId="1B7C6836" w14:textId="77777777" w:rsidR="00E3568C" w:rsidRDefault="00E3568C"/>
  </w:footnote>
  <w:footnote w:type="continuationSeparator" w:id="0">
    <w:p w14:paraId="0FED7219" w14:textId="77777777" w:rsidR="00E3568C" w:rsidRDefault="00E3568C" w:rsidP="00A049C3">
      <w:pPr>
        <w:spacing w:after="0" w:line="240" w:lineRule="auto"/>
      </w:pPr>
      <w:r>
        <w:continuationSeparator/>
      </w:r>
    </w:p>
    <w:p w14:paraId="233EDC43" w14:textId="77777777" w:rsidR="00E3568C" w:rsidRDefault="00E3568C"/>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3C34B2"/>
    <w:multiLevelType w:val="hybridMultilevel"/>
    <w:tmpl w:val="A10000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C824CF3"/>
    <w:multiLevelType w:val="hybridMultilevel"/>
    <w:tmpl w:val="7CE8708C"/>
    <w:lvl w:ilvl="0" w:tplc="7FB85E8C">
      <w:start w:val="3"/>
      <w:numFmt w:val="bullet"/>
      <w:lvlText w:val=""/>
      <w:lvlJc w:val="left"/>
      <w:pPr>
        <w:ind w:left="720" w:hanging="360"/>
      </w:pPr>
      <w:rPr>
        <w:rFonts w:ascii="Symbol" w:eastAsiaTheme="minorHAnsi" w:hAnsi="Symbol" w:cstheme="minorBidi" w:hint="default"/>
        <w:b/>
        <w:color w:val="C0000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6E17332"/>
    <w:multiLevelType w:val="hybridMultilevel"/>
    <w:tmpl w:val="8444A318"/>
    <w:lvl w:ilvl="0" w:tplc="0809000F">
      <w:start w:val="1"/>
      <w:numFmt w:val="decimal"/>
      <w:lvlText w:val="%1."/>
      <w:lvlJc w:val="left"/>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F656061"/>
    <w:multiLevelType w:val="multilevel"/>
    <w:tmpl w:val="51D01B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6F77763C"/>
    <w:multiLevelType w:val="hybridMultilevel"/>
    <w:tmpl w:val="733C3C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F3737DC"/>
    <w:multiLevelType w:val="hybridMultilevel"/>
    <w:tmpl w:val="BD5C2D12"/>
    <w:lvl w:ilvl="0" w:tplc="A4804F9E">
      <w:start w:val="3"/>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80009010">
    <w:abstractNumId w:val="4"/>
  </w:num>
  <w:num w:numId="2" w16cid:durableId="548341993">
    <w:abstractNumId w:val="0"/>
  </w:num>
  <w:num w:numId="3" w16cid:durableId="356198077">
    <w:abstractNumId w:val="3"/>
  </w:num>
  <w:num w:numId="4" w16cid:durableId="1380127005">
    <w:abstractNumId w:val="1"/>
  </w:num>
  <w:num w:numId="5" w16cid:durableId="1669017093">
    <w:abstractNumId w:val="5"/>
  </w:num>
  <w:num w:numId="6" w16cid:durableId="494040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displayBackgroundShap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1&lt;/HyperlinksVisible&gt;&lt;EnableBibliographyCategories&gt;0&lt;/EnableBibliographyCategories&gt;&lt;/ENLayout&gt;"/>
    <w:docVar w:name="EN.Libraries" w:val="&lt;Libraries&gt;&lt;item db-id=&quot;09wrxe9tktd9r3erpdtxx2twpdprta5xdrp0&quot;&gt;My EndNote Library&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record-ids&gt;&lt;/item&gt;&lt;/Libraries&gt;"/>
  </w:docVars>
  <w:rsids>
    <w:rsidRoot w:val="00373FB6"/>
    <w:rsid w:val="000000B6"/>
    <w:rsid w:val="00001A8B"/>
    <w:rsid w:val="00002C36"/>
    <w:rsid w:val="00006E86"/>
    <w:rsid w:val="00011AC9"/>
    <w:rsid w:val="00011BE7"/>
    <w:rsid w:val="00012289"/>
    <w:rsid w:val="000138A2"/>
    <w:rsid w:val="00024239"/>
    <w:rsid w:val="00031D61"/>
    <w:rsid w:val="00031F5A"/>
    <w:rsid w:val="00034E70"/>
    <w:rsid w:val="00036D56"/>
    <w:rsid w:val="00047C58"/>
    <w:rsid w:val="00051BCA"/>
    <w:rsid w:val="000565E7"/>
    <w:rsid w:val="0005779F"/>
    <w:rsid w:val="0006136C"/>
    <w:rsid w:val="00064E89"/>
    <w:rsid w:val="00076E1F"/>
    <w:rsid w:val="00076EF2"/>
    <w:rsid w:val="000805F9"/>
    <w:rsid w:val="000814C5"/>
    <w:rsid w:val="00083F3D"/>
    <w:rsid w:val="00091A03"/>
    <w:rsid w:val="000A2E4C"/>
    <w:rsid w:val="000B239B"/>
    <w:rsid w:val="000C032D"/>
    <w:rsid w:val="000C32C3"/>
    <w:rsid w:val="000C455D"/>
    <w:rsid w:val="000C6313"/>
    <w:rsid w:val="000C64A3"/>
    <w:rsid w:val="000D00F4"/>
    <w:rsid w:val="000D349F"/>
    <w:rsid w:val="000D7F6A"/>
    <w:rsid w:val="000E1208"/>
    <w:rsid w:val="000E20D8"/>
    <w:rsid w:val="000E26EB"/>
    <w:rsid w:val="000E2FE8"/>
    <w:rsid w:val="000E32E9"/>
    <w:rsid w:val="001009BE"/>
    <w:rsid w:val="00105669"/>
    <w:rsid w:val="001129C4"/>
    <w:rsid w:val="00113E6B"/>
    <w:rsid w:val="00114470"/>
    <w:rsid w:val="00115659"/>
    <w:rsid w:val="001171E3"/>
    <w:rsid w:val="00121E43"/>
    <w:rsid w:val="0012466E"/>
    <w:rsid w:val="00125DD5"/>
    <w:rsid w:val="00126FC9"/>
    <w:rsid w:val="00132B06"/>
    <w:rsid w:val="00133897"/>
    <w:rsid w:val="00136681"/>
    <w:rsid w:val="00141540"/>
    <w:rsid w:val="001450BF"/>
    <w:rsid w:val="00145C48"/>
    <w:rsid w:val="00145C81"/>
    <w:rsid w:val="0014697C"/>
    <w:rsid w:val="00146ED4"/>
    <w:rsid w:val="00147C43"/>
    <w:rsid w:val="00150A25"/>
    <w:rsid w:val="00151C6C"/>
    <w:rsid w:val="00154F1E"/>
    <w:rsid w:val="001566BE"/>
    <w:rsid w:val="00160403"/>
    <w:rsid w:val="00171135"/>
    <w:rsid w:val="0017293C"/>
    <w:rsid w:val="0017484F"/>
    <w:rsid w:val="0017631F"/>
    <w:rsid w:val="0017704B"/>
    <w:rsid w:val="00177DE8"/>
    <w:rsid w:val="001823D0"/>
    <w:rsid w:val="001852FC"/>
    <w:rsid w:val="00186F82"/>
    <w:rsid w:val="0019038F"/>
    <w:rsid w:val="00192228"/>
    <w:rsid w:val="0019332A"/>
    <w:rsid w:val="00196B07"/>
    <w:rsid w:val="00197EBC"/>
    <w:rsid w:val="001A15B6"/>
    <w:rsid w:val="001A404F"/>
    <w:rsid w:val="001A7299"/>
    <w:rsid w:val="001B2B3C"/>
    <w:rsid w:val="001B3A9E"/>
    <w:rsid w:val="001B67AA"/>
    <w:rsid w:val="001C1454"/>
    <w:rsid w:val="001C19FA"/>
    <w:rsid w:val="001C5296"/>
    <w:rsid w:val="001D11BE"/>
    <w:rsid w:val="001D5A6D"/>
    <w:rsid w:val="001D7C10"/>
    <w:rsid w:val="001E5D89"/>
    <w:rsid w:val="001E77D6"/>
    <w:rsid w:val="001F1464"/>
    <w:rsid w:val="001F6412"/>
    <w:rsid w:val="001F756F"/>
    <w:rsid w:val="00200662"/>
    <w:rsid w:val="0020533F"/>
    <w:rsid w:val="00205A94"/>
    <w:rsid w:val="00211875"/>
    <w:rsid w:val="00214292"/>
    <w:rsid w:val="00217301"/>
    <w:rsid w:val="00220F00"/>
    <w:rsid w:val="00227B66"/>
    <w:rsid w:val="00230273"/>
    <w:rsid w:val="002326CB"/>
    <w:rsid w:val="00235262"/>
    <w:rsid w:val="00237623"/>
    <w:rsid w:val="00240213"/>
    <w:rsid w:val="0024391F"/>
    <w:rsid w:val="00251051"/>
    <w:rsid w:val="002647BD"/>
    <w:rsid w:val="00277E43"/>
    <w:rsid w:val="00281AF1"/>
    <w:rsid w:val="00290130"/>
    <w:rsid w:val="00294D98"/>
    <w:rsid w:val="00295793"/>
    <w:rsid w:val="002A09FE"/>
    <w:rsid w:val="002A349C"/>
    <w:rsid w:val="002A3C48"/>
    <w:rsid w:val="002A5198"/>
    <w:rsid w:val="002B0057"/>
    <w:rsid w:val="002B70FB"/>
    <w:rsid w:val="002C663A"/>
    <w:rsid w:val="002D2037"/>
    <w:rsid w:val="002D42A8"/>
    <w:rsid w:val="002D6F28"/>
    <w:rsid w:val="002D7AAB"/>
    <w:rsid w:val="002F05F0"/>
    <w:rsid w:val="002F27AE"/>
    <w:rsid w:val="002F39FC"/>
    <w:rsid w:val="002F3C5B"/>
    <w:rsid w:val="002F4F9A"/>
    <w:rsid w:val="00306DFC"/>
    <w:rsid w:val="00307140"/>
    <w:rsid w:val="003251FB"/>
    <w:rsid w:val="00327A21"/>
    <w:rsid w:val="00327BBE"/>
    <w:rsid w:val="00333459"/>
    <w:rsid w:val="0033656C"/>
    <w:rsid w:val="00342AFB"/>
    <w:rsid w:val="00345365"/>
    <w:rsid w:val="00345469"/>
    <w:rsid w:val="00345727"/>
    <w:rsid w:val="00352217"/>
    <w:rsid w:val="003568ED"/>
    <w:rsid w:val="00362E2D"/>
    <w:rsid w:val="00363AD2"/>
    <w:rsid w:val="00372452"/>
    <w:rsid w:val="003731A8"/>
    <w:rsid w:val="00373FB6"/>
    <w:rsid w:val="0037448D"/>
    <w:rsid w:val="003760D9"/>
    <w:rsid w:val="00383AB5"/>
    <w:rsid w:val="00384A97"/>
    <w:rsid w:val="0039012A"/>
    <w:rsid w:val="00391842"/>
    <w:rsid w:val="003A0B6B"/>
    <w:rsid w:val="003A2793"/>
    <w:rsid w:val="003A50EB"/>
    <w:rsid w:val="003A664F"/>
    <w:rsid w:val="003A6E38"/>
    <w:rsid w:val="003B1A28"/>
    <w:rsid w:val="003B3294"/>
    <w:rsid w:val="003B3A53"/>
    <w:rsid w:val="003B5203"/>
    <w:rsid w:val="003B6BCA"/>
    <w:rsid w:val="003B7DDA"/>
    <w:rsid w:val="003C30AA"/>
    <w:rsid w:val="003D0F1F"/>
    <w:rsid w:val="003D2252"/>
    <w:rsid w:val="003D4506"/>
    <w:rsid w:val="003E4441"/>
    <w:rsid w:val="003E5ABF"/>
    <w:rsid w:val="003E7260"/>
    <w:rsid w:val="003F13DA"/>
    <w:rsid w:val="003F575B"/>
    <w:rsid w:val="004021CF"/>
    <w:rsid w:val="00404CD1"/>
    <w:rsid w:val="00414730"/>
    <w:rsid w:val="00414E92"/>
    <w:rsid w:val="00422962"/>
    <w:rsid w:val="0042354F"/>
    <w:rsid w:val="0042605E"/>
    <w:rsid w:val="004261AE"/>
    <w:rsid w:val="004268A5"/>
    <w:rsid w:val="00431A09"/>
    <w:rsid w:val="00432BD0"/>
    <w:rsid w:val="00436ED0"/>
    <w:rsid w:val="00437489"/>
    <w:rsid w:val="00437D2A"/>
    <w:rsid w:val="00441705"/>
    <w:rsid w:val="00444CEA"/>
    <w:rsid w:val="00452C75"/>
    <w:rsid w:val="004560F4"/>
    <w:rsid w:val="00461F5D"/>
    <w:rsid w:val="00465F7F"/>
    <w:rsid w:val="00485572"/>
    <w:rsid w:val="004861B6"/>
    <w:rsid w:val="00486BE7"/>
    <w:rsid w:val="0049182C"/>
    <w:rsid w:val="004B40E1"/>
    <w:rsid w:val="004B4D31"/>
    <w:rsid w:val="004C11A0"/>
    <w:rsid w:val="004C1804"/>
    <w:rsid w:val="004D0271"/>
    <w:rsid w:val="004F1C90"/>
    <w:rsid w:val="004F2F47"/>
    <w:rsid w:val="004F4BC0"/>
    <w:rsid w:val="004F64F7"/>
    <w:rsid w:val="00501EB8"/>
    <w:rsid w:val="00503BC2"/>
    <w:rsid w:val="00507BC1"/>
    <w:rsid w:val="0051002E"/>
    <w:rsid w:val="00511144"/>
    <w:rsid w:val="00511E79"/>
    <w:rsid w:val="0051497C"/>
    <w:rsid w:val="005260D8"/>
    <w:rsid w:val="00527792"/>
    <w:rsid w:val="00532CC8"/>
    <w:rsid w:val="00534763"/>
    <w:rsid w:val="005435FD"/>
    <w:rsid w:val="005509F9"/>
    <w:rsid w:val="00550FCE"/>
    <w:rsid w:val="00551386"/>
    <w:rsid w:val="00557D8B"/>
    <w:rsid w:val="00562CEA"/>
    <w:rsid w:val="00563075"/>
    <w:rsid w:val="005637F4"/>
    <w:rsid w:val="005678C2"/>
    <w:rsid w:val="005712DF"/>
    <w:rsid w:val="005717F4"/>
    <w:rsid w:val="00576159"/>
    <w:rsid w:val="00576F27"/>
    <w:rsid w:val="0057782D"/>
    <w:rsid w:val="00577AEE"/>
    <w:rsid w:val="00590002"/>
    <w:rsid w:val="00590480"/>
    <w:rsid w:val="00592812"/>
    <w:rsid w:val="00592C69"/>
    <w:rsid w:val="00594C9F"/>
    <w:rsid w:val="00595389"/>
    <w:rsid w:val="005A081B"/>
    <w:rsid w:val="005A0947"/>
    <w:rsid w:val="005A168C"/>
    <w:rsid w:val="005A382F"/>
    <w:rsid w:val="005A4151"/>
    <w:rsid w:val="005C3408"/>
    <w:rsid w:val="005C39CA"/>
    <w:rsid w:val="005C6375"/>
    <w:rsid w:val="005C7061"/>
    <w:rsid w:val="005C7E25"/>
    <w:rsid w:val="005D1BD6"/>
    <w:rsid w:val="005D7456"/>
    <w:rsid w:val="005E6D4E"/>
    <w:rsid w:val="005E7AAD"/>
    <w:rsid w:val="00604B08"/>
    <w:rsid w:val="006053C0"/>
    <w:rsid w:val="00610A93"/>
    <w:rsid w:val="006140F5"/>
    <w:rsid w:val="00617EAB"/>
    <w:rsid w:val="00624581"/>
    <w:rsid w:val="00624EF5"/>
    <w:rsid w:val="00625444"/>
    <w:rsid w:val="006256E4"/>
    <w:rsid w:val="00626BF2"/>
    <w:rsid w:val="006334A1"/>
    <w:rsid w:val="00635775"/>
    <w:rsid w:val="006473F0"/>
    <w:rsid w:val="00650A9D"/>
    <w:rsid w:val="00650F19"/>
    <w:rsid w:val="00651113"/>
    <w:rsid w:val="006525D9"/>
    <w:rsid w:val="0065391A"/>
    <w:rsid w:val="006545CA"/>
    <w:rsid w:val="00661FFD"/>
    <w:rsid w:val="006630E6"/>
    <w:rsid w:val="006655EF"/>
    <w:rsid w:val="00665AFE"/>
    <w:rsid w:val="00665EEF"/>
    <w:rsid w:val="00667955"/>
    <w:rsid w:val="006720FA"/>
    <w:rsid w:val="00675BAB"/>
    <w:rsid w:val="006818DE"/>
    <w:rsid w:val="00683AAA"/>
    <w:rsid w:val="00687714"/>
    <w:rsid w:val="006928ED"/>
    <w:rsid w:val="006A160D"/>
    <w:rsid w:val="006A16EA"/>
    <w:rsid w:val="006A1E5D"/>
    <w:rsid w:val="006A2946"/>
    <w:rsid w:val="006B4461"/>
    <w:rsid w:val="006B7B78"/>
    <w:rsid w:val="006C57AE"/>
    <w:rsid w:val="006C5F0D"/>
    <w:rsid w:val="006C7916"/>
    <w:rsid w:val="006C7C55"/>
    <w:rsid w:val="006D3845"/>
    <w:rsid w:val="006E3DB5"/>
    <w:rsid w:val="006E3E6B"/>
    <w:rsid w:val="006E4BAA"/>
    <w:rsid w:val="006F5067"/>
    <w:rsid w:val="006F5C87"/>
    <w:rsid w:val="007018EC"/>
    <w:rsid w:val="007060C9"/>
    <w:rsid w:val="007102D5"/>
    <w:rsid w:val="00710D1D"/>
    <w:rsid w:val="007115EF"/>
    <w:rsid w:val="00716C93"/>
    <w:rsid w:val="007255FB"/>
    <w:rsid w:val="00734CAD"/>
    <w:rsid w:val="00736617"/>
    <w:rsid w:val="00740B59"/>
    <w:rsid w:val="00744D31"/>
    <w:rsid w:val="007474E9"/>
    <w:rsid w:val="007535A8"/>
    <w:rsid w:val="0075736F"/>
    <w:rsid w:val="007630EF"/>
    <w:rsid w:val="00767E2E"/>
    <w:rsid w:val="00770E9D"/>
    <w:rsid w:val="00771558"/>
    <w:rsid w:val="00771C8C"/>
    <w:rsid w:val="007769B2"/>
    <w:rsid w:val="007824AA"/>
    <w:rsid w:val="00787FFD"/>
    <w:rsid w:val="00792A16"/>
    <w:rsid w:val="007A454B"/>
    <w:rsid w:val="007A7894"/>
    <w:rsid w:val="007B29E2"/>
    <w:rsid w:val="007B7052"/>
    <w:rsid w:val="007B74D8"/>
    <w:rsid w:val="007C27AA"/>
    <w:rsid w:val="007C526C"/>
    <w:rsid w:val="007D4374"/>
    <w:rsid w:val="007E6B78"/>
    <w:rsid w:val="007F19D0"/>
    <w:rsid w:val="007F1E6E"/>
    <w:rsid w:val="007F27F2"/>
    <w:rsid w:val="007F7D7F"/>
    <w:rsid w:val="008022C0"/>
    <w:rsid w:val="00804C0A"/>
    <w:rsid w:val="00810279"/>
    <w:rsid w:val="00811770"/>
    <w:rsid w:val="00816411"/>
    <w:rsid w:val="00822252"/>
    <w:rsid w:val="008251D3"/>
    <w:rsid w:val="00847D84"/>
    <w:rsid w:val="00853A60"/>
    <w:rsid w:val="00853C29"/>
    <w:rsid w:val="008547FA"/>
    <w:rsid w:val="0085559C"/>
    <w:rsid w:val="00856D6D"/>
    <w:rsid w:val="00865517"/>
    <w:rsid w:val="00873378"/>
    <w:rsid w:val="0087687F"/>
    <w:rsid w:val="00877FC5"/>
    <w:rsid w:val="00883365"/>
    <w:rsid w:val="00886422"/>
    <w:rsid w:val="008877CA"/>
    <w:rsid w:val="00887CE2"/>
    <w:rsid w:val="00891E4A"/>
    <w:rsid w:val="00894B2B"/>
    <w:rsid w:val="008A17B2"/>
    <w:rsid w:val="008A2099"/>
    <w:rsid w:val="008B1F8B"/>
    <w:rsid w:val="008B5652"/>
    <w:rsid w:val="008B7AB6"/>
    <w:rsid w:val="008C5E8A"/>
    <w:rsid w:val="008D00EA"/>
    <w:rsid w:val="008D09FC"/>
    <w:rsid w:val="008D107E"/>
    <w:rsid w:val="008D1684"/>
    <w:rsid w:val="008E1E37"/>
    <w:rsid w:val="008F10F1"/>
    <w:rsid w:val="008F1819"/>
    <w:rsid w:val="008F5D37"/>
    <w:rsid w:val="00903D81"/>
    <w:rsid w:val="00906D0A"/>
    <w:rsid w:val="0091091A"/>
    <w:rsid w:val="009150F1"/>
    <w:rsid w:val="009152D0"/>
    <w:rsid w:val="009202A4"/>
    <w:rsid w:val="0092150B"/>
    <w:rsid w:val="00926340"/>
    <w:rsid w:val="00934431"/>
    <w:rsid w:val="00936212"/>
    <w:rsid w:val="009412B3"/>
    <w:rsid w:val="00942BA5"/>
    <w:rsid w:val="009430E0"/>
    <w:rsid w:val="00946E1B"/>
    <w:rsid w:val="00953218"/>
    <w:rsid w:val="00953905"/>
    <w:rsid w:val="00955A3E"/>
    <w:rsid w:val="0096020C"/>
    <w:rsid w:val="0097131E"/>
    <w:rsid w:val="00976C22"/>
    <w:rsid w:val="00986E77"/>
    <w:rsid w:val="00990569"/>
    <w:rsid w:val="0099586F"/>
    <w:rsid w:val="00995F34"/>
    <w:rsid w:val="009A062F"/>
    <w:rsid w:val="009A0989"/>
    <w:rsid w:val="009A2A72"/>
    <w:rsid w:val="009A4455"/>
    <w:rsid w:val="009B3D0D"/>
    <w:rsid w:val="009B766C"/>
    <w:rsid w:val="009C0B7D"/>
    <w:rsid w:val="009C19A3"/>
    <w:rsid w:val="009C3231"/>
    <w:rsid w:val="009D112A"/>
    <w:rsid w:val="009D7506"/>
    <w:rsid w:val="009E2C41"/>
    <w:rsid w:val="009E2D8A"/>
    <w:rsid w:val="00A048C2"/>
    <w:rsid w:val="00A049C3"/>
    <w:rsid w:val="00A0706C"/>
    <w:rsid w:val="00A07AC9"/>
    <w:rsid w:val="00A07D42"/>
    <w:rsid w:val="00A126B6"/>
    <w:rsid w:val="00A1335D"/>
    <w:rsid w:val="00A137CF"/>
    <w:rsid w:val="00A23B97"/>
    <w:rsid w:val="00A30524"/>
    <w:rsid w:val="00A31461"/>
    <w:rsid w:val="00A31E22"/>
    <w:rsid w:val="00A361B0"/>
    <w:rsid w:val="00A5254C"/>
    <w:rsid w:val="00A52A19"/>
    <w:rsid w:val="00A61980"/>
    <w:rsid w:val="00A61E37"/>
    <w:rsid w:val="00A652D2"/>
    <w:rsid w:val="00A7009E"/>
    <w:rsid w:val="00A765BD"/>
    <w:rsid w:val="00A92F1D"/>
    <w:rsid w:val="00A95A6E"/>
    <w:rsid w:val="00A9661A"/>
    <w:rsid w:val="00A970A8"/>
    <w:rsid w:val="00AA06F9"/>
    <w:rsid w:val="00AA3D28"/>
    <w:rsid w:val="00AA4653"/>
    <w:rsid w:val="00AA6794"/>
    <w:rsid w:val="00AA6D84"/>
    <w:rsid w:val="00AB0674"/>
    <w:rsid w:val="00AC0192"/>
    <w:rsid w:val="00AD2BA7"/>
    <w:rsid w:val="00AD351E"/>
    <w:rsid w:val="00AD62C8"/>
    <w:rsid w:val="00AE45FD"/>
    <w:rsid w:val="00AF2E07"/>
    <w:rsid w:val="00AF625C"/>
    <w:rsid w:val="00B008FF"/>
    <w:rsid w:val="00B024E7"/>
    <w:rsid w:val="00B07B7C"/>
    <w:rsid w:val="00B13817"/>
    <w:rsid w:val="00B15237"/>
    <w:rsid w:val="00B17820"/>
    <w:rsid w:val="00B21156"/>
    <w:rsid w:val="00B21BD4"/>
    <w:rsid w:val="00B21CDE"/>
    <w:rsid w:val="00B24DF2"/>
    <w:rsid w:val="00B26C73"/>
    <w:rsid w:val="00B341BD"/>
    <w:rsid w:val="00B36E6A"/>
    <w:rsid w:val="00B41732"/>
    <w:rsid w:val="00B43DA6"/>
    <w:rsid w:val="00B47CF8"/>
    <w:rsid w:val="00B5308D"/>
    <w:rsid w:val="00B560DE"/>
    <w:rsid w:val="00B56307"/>
    <w:rsid w:val="00B56CBC"/>
    <w:rsid w:val="00B619FE"/>
    <w:rsid w:val="00B61AD3"/>
    <w:rsid w:val="00B64EEA"/>
    <w:rsid w:val="00B70D32"/>
    <w:rsid w:val="00B71FF0"/>
    <w:rsid w:val="00B734CD"/>
    <w:rsid w:val="00B74327"/>
    <w:rsid w:val="00B76AA7"/>
    <w:rsid w:val="00B76EBF"/>
    <w:rsid w:val="00B868AA"/>
    <w:rsid w:val="00B922B4"/>
    <w:rsid w:val="00B9525E"/>
    <w:rsid w:val="00BA3764"/>
    <w:rsid w:val="00BA50F9"/>
    <w:rsid w:val="00BA68AD"/>
    <w:rsid w:val="00BB35B3"/>
    <w:rsid w:val="00BB39C2"/>
    <w:rsid w:val="00BB5089"/>
    <w:rsid w:val="00BC0D36"/>
    <w:rsid w:val="00BC5784"/>
    <w:rsid w:val="00BD0ED7"/>
    <w:rsid w:val="00BE4B37"/>
    <w:rsid w:val="00BE63E7"/>
    <w:rsid w:val="00BF0CBF"/>
    <w:rsid w:val="00BF1815"/>
    <w:rsid w:val="00BF7865"/>
    <w:rsid w:val="00C00557"/>
    <w:rsid w:val="00C16AA1"/>
    <w:rsid w:val="00C202D0"/>
    <w:rsid w:val="00C24AFC"/>
    <w:rsid w:val="00C24EC1"/>
    <w:rsid w:val="00C265D2"/>
    <w:rsid w:val="00C350EE"/>
    <w:rsid w:val="00C41B52"/>
    <w:rsid w:val="00C4302E"/>
    <w:rsid w:val="00C434D0"/>
    <w:rsid w:val="00C55691"/>
    <w:rsid w:val="00C55E78"/>
    <w:rsid w:val="00C57796"/>
    <w:rsid w:val="00C670E6"/>
    <w:rsid w:val="00C75881"/>
    <w:rsid w:val="00C81590"/>
    <w:rsid w:val="00C830A2"/>
    <w:rsid w:val="00C839D2"/>
    <w:rsid w:val="00C84C1F"/>
    <w:rsid w:val="00C94BD5"/>
    <w:rsid w:val="00CA162C"/>
    <w:rsid w:val="00CA2A0A"/>
    <w:rsid w:val="00CA47C7"/>
    <w:rsid w:val="00CA4C3C"/>
    <w:rsid w:val="00CA5894"/>
    <w:rsid w:val="00CB2075"/>
    <w:rsid w:val="00CB5082"/>
    <w:rsid w:val="00CB53F9"/>
    <w:rsid w:val="00CC683B"/>
    <w:rsid w:val="00CD013F"/>
    <w:rsid w:val="00CD47B5"/>
    <w:rsid w:val="00CD599F"/>
    <w:rsid w:val="00CE61DB"/>
    <w:rsid w:val="00CE6B2C"/>
    <w:rsid w:val="00CF4856"/>
    <w:rsid w:val="00D005D1"/>
    <w:rsid w:val="00D01BDC"/>
    <w:rsid w:val="00D02329"/>
    <w:rsid w:val="00D153C3"/>
    <w:rsid w:val="00D1644A"/>
    <w:rsid w:val="00D17D28"/>
    <w:rsid w:val="00D2350B"/>
    <w:rsid w:val="00D26675"/>
    <w:rsid w:val="00D31E0B"/>
    <w:rsid w:val="00D35FF8"/>
    <w:rsid w:val="00D36402"/>
    <w:rsid w:val="00D405EF"/>
    <w:rsid w:val="00D40E76"/>
    <w:rsid w:val="00D46D65"/>
    <w:rsid w:val="00D50F12"/>
    <w:rsid w:val="00D53A8D"/>
    <w:rsid w:val="00D53BEF"/>
    <w:rsid w:val="00D54F44"/>
    <w:rsid w:val="00D55B89"/>
    <w:rsid w:val="00D57D5D"/>
    <w:rsid w:val="00D6038C"/>
    <w:rsid w:val="00D6051D"/>
    <w:rsid w:val="00D63360"/>
    <w:rsid w:val="00D63390"/>
    <w:rsid w:val="00D65DF7"/>
    <w:rsid w:val="00D76F95"/>
    <w:rsid w:val="00D843C6"/>
    <w:rsid w:val="00D86878"/>
    <w:rsid w:val="00D92849"/>
    <w:rsid w:val="00D938FE"/>
    <w:rsid w:val="00D94C5D"/>
    <w:rsid w:val="00DA4BF9"/>
    <w:rsid w:val="00DB2542"/>
    <w:rsid w:val="00DB2FAE"/>
    <w:rsid w:val="00DC153B"/>
    <w:rsid w:val="00DD2A8F"/>
    <w:rsid w:val="00DD6A46"/>
    <w:rsid w:val="00DD7C6B"/>
    <w:rsid w:val="00DF0161"/>
    <w:rsid w:val="00DF335B"/>
    <w:rsid w:val="00E001C2"/>
    <w:rsid w:val="00E131A4"/>
    <w:rsid w:val="00E13DF5"/>
    <w:rsid w:val="00E148A2"/>
    <w:rsid w:val="00E15C30"/>
    <w:rsid w:val="00E23B6C"/>
    <w:rsid w:val="00E2739D"/>
    <w:rsid w:val="00E27637"/>
    <w:rsid w:val="00E313F1"/>
    <w:rsid w:val="00E3568C"/>
    <w:rsid w:val="00E37C22"/>
    <w:rsid w:val="00E44064"/>
    <w:rsid w:val="00E443CB"/>
    <w:rsid w:val="00E45B01"/>
    <w:rsid w:val="00E53010"/>
    <w:rsid w:val="00E53835"/>
    <w:rsid w:val="00E53F2F"/>
    <w:rsid w:val="00E57074"/>
    <w:rsid w:val="00E62759"/>
    <w:rsid w:val="00E62F52"/>
    <w:rsid w:val="00E63E61"/>
    <w:rsid w:val="00E66A3D"/>
    <w:rsid w:val="00E73BD9"/>
    <w:rsid w:val="00E75877"/>
    <w:rsid w:val="00E778EB"/>
    <w:rsid w:val="00E86967"/>
    <w:rsid w:val="00E8704E"/>
    <w:rsid w:val="00E875E9"/>
    <w:rsid w:val="00E92C19"/>
    <w:rsid w:val="00E95972"/>
    <w:rsid w:val="00E972FC"/>
    <w:rsid w:val="00EA19DA"/>
    <w:rsid w:val="00EA27D4"/>
    <w:rsid w:val="00EA2DC4"/>
    <w:rsid w:val="00EA47F7"/>
    <w:rsid w:val="00EB0E0A"/>
    <w:rsid w:val="00EB2AEC"/>
    <w:rsid w:val="00EC1F0D"/>
    <w:rsid w:val="00EC3F5A"/>
    <w:rsid w:val="00EC7667"/>
    <w:rsid w:val="00ED268C"/>
    <w:rsid w:val="00ED4D11"/>
    <w:rsid w:val="00ED5C84"/>
    <w:rsid w:val="00EE146C"/>
    <w:rsid w:val="00EE1B6F"/>
    <w:rsid w:val="00EE6B78"/>
    <w:rsid w:val="00F0103D"/>
    <w:rsid w:val="00F06101"/>
    <w:rsid w:val="00F11A77"/>
    <w:rsid w:val="00F12B90"/>
    <w:rsid w:val="00F13C95"/>
    <w:rsid w:val="00F16025"/>
    <w:rsid w:val="00F20ED4"/>
    <w:rsid w:val="00F2300D"/>
    <w:rsid w:val="00F24EA9"/>
    <w:rsid w:val="00F264C5"/>
    <w:rsid w:val="00F267A3"/>
    <w:rsid w:val="00F315B9"/>
    <w:rsid w:val="00F31D65"/>
    <w:rsid w:val="00F33A1B"/>
    <w:rsid w:val="00F344E0"/>
    <w:rsid w:val="00F34E22"/>
    <w:rsid w:val="00F40956"/>
    <w:rsid w:val="00F434DD"/>
    <w:rsid w:val="00F45F45"/>
    <w:rsid w:val="00F47409"/>
    <w:rsid w:val="00F4745F"/>
    <w:rsid w:val="00F47596"/>
    <w:rsid w:val="00F55C80"/>
    <w:rsid w:val="00F62B7D"/>
    <w:rsid w:val="00F63B89"/>
    <w:rsid w:val="00F6534E"/>
    <w:rsid w:val="00F702F0"/>
    <w:rsid w:val="00F74FC2"/>
    <w:rsid w:val="00F80CA9"/>
    <w:rsid w:val="00F8131B"/>
    <w:rsid w:val="00F83E55"/>
    <w:rsid w:val="00F86A97"/>
    <w:rsid w:val="00F9024F"/>
    <w:rsid w:val="00F95F80"/>
    <w:rsid w:val="00F96E79"/>
    <w:rsid w:val="00FA2C1C"/>
    <w:rsid w:val="00FB1085"/>
    <w:rsid w:val="00FB7D57"/>
    <w:rsid w:val="00FC1803"/>
    <w:rsid w:val="00FC1A18"/>
    <w:rsid w:val="00FC1AC9"/>
    <w:rsid w:val="00FC284C"/>
    <w:rsid w:val="00FD03C6"/>
    <w:rsid w:val="00FD1143"/>
    <w:rsid w:val="00FD186A"/>
    <w:rsid w:val="00FD3431"/>
    <w:rsid w:val="00FD6DD7"/>
    <w:rsid w:val="00FD7577"/>
    <w:rsid w:val="00FE12F5"/>
    <w:rsid w:val="00FE3B3B"/>
    <w:rsid w:val="00FE5648"/>
    <w:rsid w:val="00FE7136"/>
    <w:rsid w:val="00FF25DF"/>
    <w:rsid w:val="00FF2D86"/>
    <w:rsid w:val="00FF3489"/>
    <w:rsid w:val="00FF3627"/>
    <w:rsid w:val="00FF43A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4FF7E0"/>
  <w15:chartTrackingRefBased/>
  <w15:docId w15:val="{6241AD30-CF8F-4883-A17A-2BB0294065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6F95"/>
    <w:pPr>
      <w:jc w:val="both"/>
    </w:pPr>
    <w:rPr>
      <w:rFonts w:ascii="Times New Roman" w:hAnsi="Times New Roman"/>
      <w:sz w:val="24"/>
    </w:rPr>
  </w:style>
  <w:style w:type="paragraph" w:styleId="Heading1">
    <w:name w:val="heading 1"/>
    <w:basedOn w:val="Normal"/>
    <w:next w:val="Normal"/>
    <w:link w:val="Heading1Char"/>
    <w:uiPriority w:val="9"/>
    <w:qFormat/>
    <w:rsid w:val="007A7894"/>
    <w:pPr>
      <w:keepNext/>
      <w:keepLines/>
      <w:spacing w:before="240" w:after="240" w:line="360" w:lineRule="auto"/>
      <w:outlineLvl w:val="0"/>
    </w:pPr>
    <w:rPr>
      <w:rFonts w:eastAsiaTheme="majorEastAsia" w:cs="Times New Roman"/>
      <w:b/>
      <w:sz w:val="36"/>
      <w:szCs w:val="36"/>
    </w:rPr>
  </w:style>
  <w:style w:type="paragraph" w:styleId="Heading2">
    <w:name w:val="heading 2"/>
    <w:basedOn w:val="Normal"/>
    <w:next w:val="Normal"/>
    <w:link w:val="Heading2Char"/>
    <w:uiPriority w:val="9"/>
    <w:unhideWhenUsed/>
    <w:qFormat/>
    <w:rsid w:val="007A7894"/>
    <w:pPr>
      <w:keepNext/>
      <w:keepLines/>
      <w:spacing w:before="240" w:after="240" w:line="360" w:lineRule="auto"/>
      <w:outlineLvl w:val="1"/>
    </w:pPr>
    <w:rPr>
      <w:rFonts w:eastAsiaTheme="majorEastAsia" w:cstheme="majorBidi"/>
      <w:b/>
      <w:bCs/>
      <w:iCs/>
      <w:sz w:val="32"/>
      <w:szCs w:val="32"/>
    </w:rPr>
  </w:style>
  <w:style w:type="paragraph" w:styleId="Heading3">
    <w:name w:val="heading 3"/>
    <w:basedOn w:val="Heading2"/>
    <w:next w:val="Normal"/>
    <w:link w:val="Heading3Char"/>
    <w:uiPriority w:val="9"/>
    <w:unhideWhenUsed/>
    <w:qFormat/>
    <w:rsid w:val="003E7260"/>
    <w:pPr>
      <w:outlineLvl w:val="2"/>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A7894"/>
    <w:rPr>
      <w:rFonts w:ascii="Times New Roman" w:eastAsiaTheme="majorEastAsia" w:hAnsi="Times New Roman" w:cs="Times New Roman"/>
      <w:b/>
      <w:sz w:val="36"/>
      <w:szCs w:val="36"/>
    </w:rPr>
  </w:style>
  <w:style w:type="character" w:customStyle="1" w:styleId="Heading2Char">
    <w:name w:val="Heading 2 Char"/>
    <w:basedOn w:val="DefaultParagraphFont"/>
    <w:link w:val="Heading2"/>
    <w:uiPriority w:val="9"/>
    <w:rsid w:val="007A7894"/>
    <w:rPr>
      <w:rFonts w:ascii="Times New Roman" w:eastAsiaTheme="majorEastAsia" w:hAnsi="Times New Roman" w:cstheme="majorBidi"/>
      <w:b/>
      <w:bCs/>
      <w:iCs/>
      <w:sz w:val="32"/>
      <w:szCs w:val="32"/>
    </w:rPr>
  </w:style>
  <w:style w:type="paragraph" w:styleId="NormalWeb">
    <w:name w:val="Normal (Web)"/>
    <w:basedOn w:val="Normal"/>
    <w:uiPriority w:val="99"/>
    <w:semiHidden/>
    <w:unhideWhenUsed/>
    <w:rsid w:val="00141540"/>
    <w:rPr>
      <w:rFonts w:cs="Times New Roman"/>
      <w:szCs w:val="24"/>
    </w:rPr>
  </w:style>
  <w:style w:type="table" w:styleId="TableGrid">
    <w:name w:val="Table Grid"/>
    <w:basedOn w:val="TableNormal"/>
    <w:uiPriority w:val="39"/>
    <w:rsid w:val="00562C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485572"/>
    <w:pPr>
      <w:spacing w:after="0"/>
      <w:jc w:val="center"/>
    </w:pPr>
    <w:rPr>
      <w:rFonts w:ascii="Calibri" w:hAnsi="Calibri" w:cs="Calibri"/>
      <w:noProof/>
      <w:sz w:val="20"/>
      <w:lang w:val="en-US"/>
    </w:rPr>
  </w:style>
  <w:style w:type="character" w:customStyle="1" w:styleId="EndNoteBibliographyTitleChar">
    <w:name w:val="EndNote Bibliography Title Char"/>
    <w:basedOn w:val="DefaultParagraphFont"/>
    <w:link w:val="EndNoteBibliographyTitle"/>
    <w:rsid w:val="00485572"/>
    <w:rPr>
      <w:rFonts w:ascii="Calibri" w:hAnsi="Calibri" w:cs="Calibri"/>
      <w:noProof/>
      <w:sz w:val="20"/>
      <w:lang w:val="en-US"/>
    </w:rPr>
  </w:style>
  <w:style w:type="paragraph" w:customStyle="1" w:styleId="EndNoteBibliography">
    <w:name w:val="EndNote Bibliography"/>
    <w:basedOn w:val="Normal"/>
    <w:link w:val="EndNoteBibliographyChar"/>
    <w:rsid w:val="00485572"/>
    <w:pPr>
      <w:spacing w:line="240" w:lineRule="auto"/>
    </w:pPr>
    <w:rPr>
      <w:rFonts w:ascii="Calibri" w:hAnsi="Calibri" w:cs="Calibri"/>
      <w:noProof/>
      <w:sz w:val="20"/>
      <w:lang w:val="en-US"/>
    </w:rPr>
  </w:style>
  <w:style w:type="character" w:customStyle="1" w:styleId="EndNoteBibliographyChar">
    <w:name w:val="EndNote Bibliography Char"/>
    <w:basedOn w:val="DefaultParagraphFont"/>
    <w:link w:val="EndNoteBibliography"/>
    <w:rsid w:val="00485572"/>
    <w:rPr>
      <w:rFonts w:ascii="Calibri" w:hAnsi="Calibri" w:cs="Calibri"/>
      <w:noProof/>
      <w:sz w:val="20"/>
      <w:lang w:val="en-US"/>
    </w:rPr>
  </w:style>
  <w:style w:type="character" w:styleId="Hyperlink">
    <w:name w:val="Hyperlink"/>
    <w:basedOn w:val="DefaultParagraphFont"/>
    <w:uiPriority w:val="99"/>
    <w:unhideWhenUsed/>
    <w:rsid w:val="00485572"/>
    <w:rPr>
      <w:color w:val="0563C1" w:themeColor="hyperlink"/>
      <w:u w:val="single"/>
    </w:rPr>
  </w:style>
  <w:style w:type="character" w:customStyle="1" w:styleId="UnresolvedMention1">
    <w:name w:val="Unresolved Mention1"/>
    <w:basedOn w:val="DefaultParagraphFont"/>
    <w:uiPriority w:val="99"/>
    <w:semiHidden/>
    <w:unhideWhenUsed/>
    <w:rsid w:val="00485572"/>
    <w:rPr>
      <w:color w:val="605E5C"/>
      <w:shd w:val="clear" w:color="auto" w:fill="E1DFDD"/>
    </w:rPr>
  </w:style>
  <w:style w:type="paragraph" w:styleId="Caption">
    <w:name w:val="caption"/>
    <w:basedOn w:val="Normal"/>
    <w:next w:val="Normal"/>
    <w:uiPriority w:val="35"/>
    <w:unhideWhenUsed/>
    <w:qFormat/>
    <w:rsid w:val="00B560DE"/>
    <w:pPr>
      <w:spacing w:after="200" w:line="240" w:lineRule="auto"/>
    </w:pPr>
    <w:rPr>
      <w:i/>
      <w:iCs/>
      <w:color w:val="44546A" w:themeColor="text2"/>
      <w:sz w:val="18"/>
      <w:szCs w:val="18"/>
    </w:rPr>
  </w:style>
  <w:style w:type="character" w:styleId="PlaceholderText">
    <w:name w:val="Placeholder Text"/>
    <w:basedOn w:val="DefaultParagraphFont"/>
    <w:uiPriority w:val="99"/>
    <w:semiHidden/>
    <w:rsid w:val="00AD2BA7"/>
    <w:rPr>
      <w:color w:val="808080"/>
    </w:rPr>
  </w:style>
  <w:style w:type="paragraph" w:styleId="ListParagraph">
    <w:name w:val="List Paragraph"/>
    <w:basedOn w:val="Normal"/>
    <w:uiPriority w:val="34"/>
    <w:qFormat/>
    <w:rsid w:val="00E44064"/>
    <w:pPr>
      <w:ind w:left="720"/>
      <w:contextualSpacing/>
    </w:pPr>
  </w:style>
  <w:style w:type="paragraph" w:styleId="Header">
    <w:name w:val="header"/>
    <w:basedOn w:val="Normal"/>
    <w:link w:val="HeaderChar"/>
    <w:uiPriority w:val="99"/>
    <w:unhideWhenUsed/>
    <w:rsid w:val="00A049C3"/>
    <w:pPr>
      <w:tabs>
        <w:tab w:val="center" w:pos="4680"/>
        <w:tab w:val="right" w:pos="9360"/>
      </w:tabs>
      <w:spacing w:after="0" w:line="240" w:lineRule="auto"/>
    </w:pPr>
  </w:style>
  <w:style w:type="character" w:customStyle="1" w:styleId="HeaderChar">
    <w:name w:val="Header Char"/>
    <w:basedOn w:val="DefaultParagraphFont"/>
    <w:link w:val="Header"/>
    <w:uiPriority w:val="99"/>
    <w:rsid w:val="00A049C3"/>
    <w:rPr>
      <w:rFonts w:ascii="Times New Roman" w:hAnsi="Times New Roman"/>
      <w:sz w:val="24"/>
    </w:rPr>
  </w:style>
  <w:style w:type="paragraph" w:styleId="Footer">
    <w:name w:val="footer"/>
    <w:basedOn w:val="Normal"/>
    <w:link w:val="FooterChar"/>
    <w:uiPriority w:val="99"/>
    <w:unhideWhenUsed/>
    <w:rsid w:val="00A049C3"/>
    <w:pPr>
      <w:tabs>
        <w:tab w:val="center" w:pos="4680"/>
        <w:tab w:val="right" w:pos="9360"/>
      </w:tabs>
      <w:spacing w:after="0" w:line="240" w:lineRule="auto"/>
    </w:pPr>
  </w:style>
  <w:style w:type="character" w:customStyle="1" w:styleId="FooterChar">
    <w:name w:val="Footer Char"/>
    <w:basedOn w:val="DefaultParagraphFont"/>
    <w:link w:val="Footer"/>
    <w:uiPriority w:val="99"/>
    <w:rsid w:val="00A049C3"/>
    <w:rPr>
      <w:rFonts w:ascii="Times New Roman" w:hAnsi="Times New Roman"/>
      <w:sz w:val="24"/>
    </w:rPr>
  </w:style>
  <w:style w:type="paragraph" w:customStyle="1" w:styleId="yiv9847395978msonormal">
    <w:name w:val="yiv9847395978msonormal"/>
    <w:basedOn w:val="Normal"/>
    <w:rsid w:val="001450BF"/>
    <w:pPr>
      <w:spacing w:before="100" w:beforeAutospacing="1" w:after="100" w:afterAutospacing="1" w:line="240" w:lineRule="auto"/>
      <w:jc w:val="left"/>
    </w:pPr>
    <w:rPr>
      <w:rFonts w:eastAsia="Times New Roman" w:cs="Times New Roman"/>
      <w:szCs w:val="24"/>
      <w:lang w:val="en-US"/>
    </w:rPr>
  </w:style>
  <w:style w:type="paragraph" w:styleId="BalloonText">
    <w:name w:val="Balloon Text"/>
    <w:basedOn w:val="Normal"/>
    <w:link w:val="BalloonTextChar"/>
    <w:uiPriority w:val="99"/>
    <w:semiHidden/>
    <w:unhideWhenUsed/>
    <w:rsid w:val="00ED5C8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D5C84"/>
    <w:rPr>
      <w:rFonts w:ascii="Segoe UI" w:hAnsi="Segoe UI" w:cs="Segoe UI"/>
      <w:sz w:val="18"/>
      <w:szCs w:val="18"/>
    </w:rPr>
  </w:style>
  <w:style w:type="character" w:styleId="CommentReference">
    <w:name w:val="annotation reference"/>
    <w:basedOn w:val="DefaultParagraphFont"/>
    <w:uiPriority w:val="99"/>
    <w:semiHidden/>
    <w:unhideWhenUsed/>
    <w:rsid w:val="00012289"/>
    <w:rPr>
      <w:sz w:val="16"/>
      <w:szCs w:val="16"/>
    </w:rPr>
  </w:style>
  <w:style w:type="paragraph" w:styleId="CommentText">
    <w:name w:val="annotation text"/>
    <w:basedOn w:val="Normal"/>
    <w:link w:val="CommentTextChar"/>
    <w:uiPriority w:val="99"/>
    <w:unhideWhenUsed/>
    <w:rsid w:val="00012289"/>
    <w:pPr>
      <w:spacing w:line="240" w:lineRule="auto"/>
    </w:pPr>
    <w:rPr>
      <w:sz w:val="20"/>
      <w:szCs w:val="20"/>
    </w:rPr>
  </w:style>
  <w:style w:type="character" w:customStyle="1" w:styleId="CommentTextChar">
    <w:name w:val="Comment Text Char"/>
    <w:basedOn w:val="DefaultParagraphFont"/>
    <w:link w:val="CommentText"/>
    <w:uiPriority w:val="99"/>
    <w:rsid w:val="00012289"/>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012289"/>
    <w:rPr>
      <w:b/>
      <w:bCs/>
    </w:rPr>
  </w:style>
  <w:style w:type="character" w:customStyle="1" w:styleId="CommentSubjectChar">
    <w:name w:val="Comment Subject Char"/>
    <w:basedOn w:val="CommentTextChar"/>
    <w:link w:val="CommentSubject"/>
    <w:uiPriority w:val="99"/>
    <w:semiHidden/>
    <w:rsid w:val="00012289"/>
    <w:rPr>
      <w:rFonts w:ascii="Times New Roman" w:hAnsi="Times New Roman"/>
      <w:b/>
      <w:bCs/>
      <w:sz w:val="20"/>
      <w:szCs w:val="20"/>
    </w:rPr>
  </w:style>
  <w:style w:type="paragraph" w:styleId="Revision">
    <w:name w:val="Revision"/>
    <w:hidden/>
    <w:uiPriority w:val="99"/>
    <w:semiHidden/>
    <w:rsid w:val="003568ED"/>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FC1803"/>
    <w:rPr>
      <w:color w:val="605E5C"/>
      <w:shd w:val="clear" w:color="auto" w:fill="E1DFDD"/>
    </w:rPr>
  </w:style>
  <w:style w:type="character" w:styleId="LineNumber">
    <w:name w:val="line number"/>
    <w:basedOn w:val="DefaultParagraphFont"/>
    <w:uiPriority w:val="99"/>
    <w:semiHidden/>
    <w:unhideWhenUsed/>
    <w:rsid w:val="00811770"/>
  </w:style>
  <w:style w:type="character" w:styleId="FollowedHyperlink">
    <w:name w:val="FollowedHyperlink"/>
    <w:basedOn w:val="DefaultParagraphFont"/>
    <w:uiPriority w:val="99"/>
    <w:semiHidden/>
    <w:unhideWhenUsed/>
    <w:rsid w:val="006A160D"/>
    <w:rPr>
      <w:color w:val="954F72" w:themeColor="followedHyperlink"/>
      <w:u w:val="single"/>
    </w:rPr>
  </w:style>
  <w:style w:type="character" w:customStyle="1" w:styleId="Heading3Char">
    <w:name w:val="Heading 3 Char"/>
    <w:basedOn w:val="DefaultParagraphFont"/>
    <w:link w:val="Heading3"/>
    <w:uiPriority w:val="9"/>
    <w:rsid w:val="003E7260"/>
    <w:rPr>
      <w:rFonts w:ascii="Times New Roman" w:eastAsiaTheme="majorEastAsia" w:hAnsi="Times New Roman" w:cstheme="majorBidi"/>
      <w:b/>
      <w:bCs/>
      <w:iCs/>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2500243">
      <w:bodyDiv w:val="1"/>
      <w:marLeft w:val="0"/>
      <w:marRight w:val="0"/>
      <w:marTop w:val="0"/>
      <w:marBottom w:val="0"/>
      <w:divBdr>
        <w:top w:val="none" w:sz="0" w:space="0" w:color="auto"/>
        <w:left w:val="none" w:sz="0" w:space="0" w:color="auto"/>
        <w:bottom w:val="none" w:sz="0" w:space="0" w:color="auto"/>
        <w:right w:val="none" w:sz="0" w:space="0" w:color="auto"/>
      </w:divBdr>
    </w:div>
    <w:div w:id="267781652">
      <w:bodyDiv w:val="1"/>
      <w:marLeft w:val="0"/>
      <w:marRight w:val="0"/>
      <w:marTop w:val="0"/>
      <w:marBottom w:val="0"/>
      <w:divBdr>
        <w:top w:val="none" w:sz="0" w:space="0" w:color="auto"/>
        <w:left w:val="none" w:sz="0" w:space="0" w:color="auto"/>
        <w:bottom w:val="none" w:sz="0" w:space="0" w:color="auto"/>
        <w:right w:val="none" w:sz="0" w:space="0" w:color="auto"/>
      </w:divBdr>
    </w:div>
    <w:div w:id="888106469">
      <w:bodyDiv w:val="1"/>
      <w:marLeft w:val="0"/>
      <w:marRight w:val="0"/>
      <w:marTop w:val="0"/>
      <w:marBottom w:val="0"/>
      <w:divBdr>
        <w:top w:val="none" w:sz="0" w:space="0" w:color="auto"/>
        <w:left w:val="none" w:sz="0" w:space="0" w:color="auto"/>
        <w:bottom w:val="none" w:sz="0" w:space="0" w:color="auto"/>
        <w:right w:val="none" w:sz="0" w:space="0" w:color="auto"/>
      </w:divBdr>
    </w:div>
    <w:div w:id="17288400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AF69CE80-DE3B-4C4D-8EA6-2ED9A43F7A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3</Pages>
  <Words>588</Words>
  <Characters>3357</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M De A Abeysinghe</dc:creator>
  <cp:keywords/>
  <dc:description/>
  <cp:lastModifiedBy>Ruwan Jayathilaka</cp:lastModifiedBy>
  <cp:revision>5</cp:revision>
  <cp:lastPrinted>2022-04-04T09:42:00Z</cp:lastPrinted>
  <dcterms:created xsi:type="dcterms:W3CDTF">2022-05-01T05:02:00Z</dcterms:created>
  <dcterms:modified xsi:type="dcterms:W3CDTF">2022-09-28T13:29:00Z</dcterms:modified>
</cp:coreProperties>
</file>